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FB403" w14:textId="7D6B0308" w:rsidR="00591361" w:rsidRPr="002E50D5" w:rsidRDefault="00591361" w:rsidP="007C1FBB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 w:rsidRPr="002E50D5">
        <w:rPr>
          <w:rFonts w:ascii="Calibri" w:hAnsi="Calibri" w:cs="Calibri"/>
        </w:rPr>
        <w:t xml:space="preserve">Table </w:t>
      </w:r>
      <w:r w:rsidR="00845937">
        <w:rPr>
          <w:rFonts w:ascii="Calibri" w:hAnsi="Calibri" w:cs="Calibri"/>
        </w:rPr>
        <w:t>S</w:t>
      </w:r>
      <w:r w:rsidRPr="002E50D5">
        <w:rPr>
          <w:rFonts w:ascii="Calibri" w:hAnsi="Calibri" w:cs="Calibri"/>
        </w:rPr>
        <w:t>1. Age-standardized incidence rates</w:t>
      </w:r>
      <w:r w:rsidR="008D232E" w:rsidRPr="002E50D5">
        <w:rPr>
          <w:rFonts w:ascii="Calibri" w:hAnsi="Calibri" w:cs="Calibri"/>
        </w:rPr>
        <w:t xml:space="preserve"> (95% confidence interval</w:t>
      </w:r>
      <w:r w:rsidR="006F6FB0" w:rsidRPr="002E50D5">
        <w:rPr>
          <w:rFonts w:ascii="Calibri" w:hAnsi="Calibri" w:cs="Calibri"/>
        </w:rPr>
        <w:t>s</w:t>
      </w:r>
      <w:r w:rsidR="008D232E" w:rsidRPr="002E50D5">
        <w:rPr>
          <w:rFonts w:ascii="Calibri" w:hAnsi="Calibri" w:cs="Calibri"/>
        </w:rPr>
        <w:t>)</w:t>
      </w:r>
      <w:r w:rsidRPr="002E50D5">
        <w:rPr>
          <w:rFonts w:ascii="Calibri" w:hAnsi="Calibri" w:cs="Calibri"/>
        </w:rPr>
        <w:t xml:space="preserve"> of breast cancer by race and ethn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293"/>
        <w:gridCol w:w="1972"/>
        <w:gridCol w:w="1293"/>
        <w:gridCol w:w="1972"/>
        <w:gridCol w:w="1293"/>
        <w:gridCol w:w="2083"/>
      </w:tblGrid>
      <w:tr w:rsidR="00AF30DD" w:rsidRPr="002E50D5" w14:paraId="7F395D05" w14:textId="77777777" w:rsidTr="007C1FBB">
        <w:tc>
          <w:tcPr>
            <w:tcW w:w="0" w:type="auto"/>
            <w:vMerge w:val="restart"/>
            <w:vAlign w:val="bottom"/>
          </w:tcPr>
          <w:p w14:paraId="0EF9B5A7" w14:textId="5B54929B" w:rsidR="00AF30DD" w:rsidRPr="002E50D5" w:rsidRDefault="007C1FBB" w:rsidP="007C1FB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ce/ethnicity</w:t>
            </w:r>
          </w:p>
        </w:tc>
        <w:tc>
          <w:tcPr>
            <w:tcW w:w="0" w:type="auto"/>
            <w:gridSpan w:val="2"/>
            <w:vMerge w:val="restart"/>
          </w:tcPr>
          <w:p w14:paraId="48F0D859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Total never smokers</w:t>
            </w:r>
          </w:p>
          <w:p w14:paraId="1CBA83FD" w14:textId="5AA8BD39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(n=24,261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3A663CDA" w14:textId="5C785E4A" w:rsidR="00AF30DD" w:rsidRPr="002E50D5" w:rsidRDefault="009F6504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Second-hand smoke</w:t>
            </w:r>
            <w:r w:rsidR="00AF30DD" w:rsidRPr="002E50D5">
              <w:rPr>
                <w:rFonts w:ascii="Calibri" w:hAnsi="Calibri" w:cs="Calibri"/>
              </w:rPr>
              <w:t xml:space="preserve"> at home during childhood</w:t>
            </w:r>
          </w:p>
        </w:tc>
      </w:tr>
      <w:tr w:rsidR="00AF30DD" w:rsidRPr="002E50D5" w14:paraId="608F07C5" w14:textId="77777777" w:rsidTr="000D160F">
        <w:tc>
          <w:tcPr>
            <w:tcW w:w="0" w:type="auto"/>
            <w:vMerge/>
            <w:vAlign w:val="center"/>
          </w:tcPr>
          <w:p w14:paraId="56B28340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9620099" w14:textId="644F497F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DB8F5" w14:textId="0AA54E5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 (n=14,75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D84DF" w14:textId="717AAD3D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s (n=9,509)</w:t>
            </w:r>
          </w:p>
        </w:tc>
      </w:tr>
      <w:tr w:rsidR="00AF30DD" w:rsidRPr="002E50D5" w14:paraId="4B3ECCE1" w14:textId="77777777" w:rsidTr="000D160F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08B6225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E40E401" w14:textId="32480E19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A77EDE8" w14:textId="1151AC8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</w:rPr>
              <w:t>Ra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EE9FBF" w14:textId="2D360E2B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731A49" w14:textId="6CB892DE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Ra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C42954" w14:textId="30A3AF54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7247F1" w14:textId="575822E2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Rates</w:t>
            </w:r>
          </w:p>
        </w:tc>
      </w:tr>
      <w:tr w:rsidR="00AF30DD" w:rsidRPr="002E50D5" w14:paraId="303A7F1C" w14:textId="77777777" w:rsidTr="00AF30D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2A0993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D5B86D" w14:textId="1E6C170B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BE33A7" w14:textId="04BDF110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36.8 (259.4-614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179BFB" w14:textId="3770CA05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D0730C" w14:textId="5057B338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25.1 (151.1-299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A23CD1" w14:textId="03918976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DA63FC" w14:textId="72D29B1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669.9 (318.9-1020.9)</w:t>
            </w:r>
          </w:p>
        </w:tc>
      </w:tr>
      <w:tr w:rsidR="00AF30DD" w:rsidRPr="002E50D5" w14:paraId="3567CF3B" w14:textId="77777777" w:rsidTr="00AF30DD">
        <w:tc>
          <w:tcPr>
            <w:tcW w:w="0" w:type="auto"/>
            <w:tcBorders>
              <w:top w:val="nil"/>
            </w:tcBorders>
            <w:vAlign w:val="center"/>
          </w:tcPr>
          <w:p w14:paraId="4F2B105D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Japanese American</w:t>
            </w:r>
          </w:p>
        </w:tc>
        <w:tc>
          <w:tcPr>
            <w:tcW w:w="0" w:type="auto"/>
            <w:tcBorders>
              <w:top w:val="nil"/>
            </w:tcBorders>
          </w:tcPr>
          <w:p w14:paraId="681ED884" w14:textId="625B46D0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</w:tcBorders>
          </w:tcPr>
          <w:p w14:paraId="421FACA8" w14:textId="7310D741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386.8 (317.3-456.3)</w:t>
            </w:r>
          </w:p>
        </w:tc>
        <w:tc>
          <w:tcPr>
            <w:tcW w:w="0" w:type="auto"/>
            <w:tcBorders>
              <w:top w:val="nil"/>
            </w:tcBorders>
          </w:tcPr>
          <w:p w14:paraId="761DDE39" w14:textId="008CDA5F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nil"/>
            </w:tcBorders>
          </w:tcPr>
          <w:p w14:paraId="542F7FF2" w14:textId="4F833DD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356.4 (261.7-451.2)</w:t>
            </w:r>
          </w:p>
        </w:tc>
        <w:tc>
          <w:tcPr>
            <w:tcW w:w="0" w:type="auto"/>
            <w:tcBorders>
              <w:top w:val="nil"/>
            </w:tcBorders>
          </w:tcPr>
          <w:p w14:paraId="1D3CD9EE" w14:textId="5ABF4E34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</w:tcBorders>
          </w:tcPr>
          <w:p w14:paraId="3D4C5BBA" w14:textId="1494AF4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22.9 (319.9-525.9)</w:t>
            </w:r>
          </w:p>
        </w:tc>
      </w:tr>
      <w:tr w:rsidR="00AF30DD" w:rsidRPr="002E50D5" w14:paraId="225562B3" w14:textId="77777777" w:rsidTr="00AF30DD">
        <w:tc>
          <w:tcPr>
            <w:tcW w:w="0" w:type="auto"/>
            <w:vAlign w:val="center"/>
          </w:tcPr>
          <w:p w14:paraId="6A85CA0C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Latino</w:t>
            </w:r>
          </w:p>
        </w:tc>
        <w:tc>
          <w:tcPr>
            <w:tcW w:w="0" w:type="auto"/>
          </w:tcPr>
          <w:p w14:paraId="7BF74E47" w14:textId="33D13852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0" w:type="auto"/>
          </w:tcPr>
          <w:p w14:paraId="29A5105E" w14:textId="02651C32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36.8 (158.9-314.6)</w:t>
            </w:r>
          </w:p>
        </w:tc>
        <w:tc>
          <w:tcPr>
            <w:tcW w:w="0" w:type="auto"/>
          </w:tcPr>
          <w:p w14:paraId="6032F4B5" w14:textId="05383600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</w:tcPr>
          <w:p w14:paraId="3C71B01A" w14:textId="78E83A6B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19.8 (122.1-317.4)</w:t>
            </w:r>
          </w:p>
        </w:tc>
        <w:tc>
          <w:tcPr>
            <w:tcW w:w="0" w:type="auto"/>
          </w:tcPr>
          <w:p w14:paraId="02073131" w14:textId="312C6536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</w:tcPr>
          <w:p w14:paraId="707DB9FF" w14:textId="2714FC41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73.2 (142.5-403.9)</w:t>
            </w:r>
          </w:p>
        </w:tc>
      </w:tr>
      <w:tr w:rsidR="00AF30DD" w:rsidRPr="002E50D5" w14:paraId="4AAC83B4" w14:textId="77777777" w:rsidTr="00AF30DD">
        <w:tc>
          <w:tcPr>
            <w:tcW w:w="0" w:type="auto"/>
            <w:vAlign w:val="center"/>
          </w:tcPr>
          <w:p w14:paraId="40B838A1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ative Hawaiian</w:t>
            </w:r>
          </w:p>
        </w:tc>
        <w:tc>
          <w:tcPr>
            <w:tcW w:w="0" w:type="auto"/>
          </w:tcPr>
          <w:p w14:paraId="0E28720F" w14:textId="1B498A58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</w:tcPr>
          <w:p w14:paraId="76615CE4" w14:textId="5982E8C3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36.6 (318.4-554.8)</w:t>
            </w:r>
          </w:p>
        </w:tc>
        <w:tc>
          <w:tcPr>
            <w:tcW w:w="0" w:type="auto"/>
          </w:tcPr>
          <w:p w14:paraId="62091E89" w14:textId="351A9DD0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</w:tcPr>
          <w:p w14:paraId="10357FF5" w14:textId="0016087F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51.4 (307.3-595.6)</w:t>
            </w:r>
          </w:p>
        </w:tc>
        <w:tc>
          <w:tcPr>
            <w:tcW w:w="0" w:type="auto"/>
          </w:tcPr>
          <w:p w14:paraId="1E1F3CE2" w14:textId="471AE025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</w:tcPr>
          <w:p w14:paraId="6F7A877C" w14:textId="6B1E0BB3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20.2 (226.1-614.2)</w:t>
            </w:r>
          </w:p>
        </w:tc>
      </w:tr>
      <w:tr w:rsidR="00AF30DD" w:rsidRPr="002E50D5" w14:paraId="3D6B6BA4" w14:textId="77777777" w:rsidTr="00AF30DD">
        <w:tc>
          <w:tcPr>
            <w:tcW w:w="0" w:type="auto"/>
            <w:vAlign w:val="center"/>
          </w:tcPr>
          <w:p w14:paraId="57455A58" w14:textId="77777777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White</w:t>
            </w:r>
          </w:p>
        </w:tc>
        <w:tc>
          <w:tcPr>
            <w:tcW w:w="0" w:type="auto"/>
          </w:tcPr>
          <w:p w14:paraId="32194361" w14:textId="1DC02B1A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0" w:type="auto"/>
          </w:tcPr>
          <w:p w14:paraId="1AA7C686" w14:textId="40AC6E89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87.6 (230.1-345.1)</w:t>
            </w:r>
          </w:p>
        </w:tc>
        <w:tc>
          <w:tcPr>
            <w:tcW w:w="0" w:type="auto"/>
          </w:tcPr>
          <w:p w14:paraId="70365D5F" w14:textId="79FA6160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</w:tcPr>
          <w:p w14:paraId="3177D361" w14:textId="685099B8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80.2 (194.3-366.2)</w:t>
            </w:r>
          </w:p>
        </w:tc>
        <w:tc>
          <w:tcPr>
            <w:tcW w:w="0" w:type="auto"/>
          </w:tcPr>
          <w:p w14:paraId="14E32D98" w14:textId="7A2F4AF1" w:rsidR="00AF30DD" w:rsidRPr="002E50D5" w:rsidRDefault="00855A40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</w:tcPr>
          <w:p w14:paraId="5CF4FBC4" w14:textId="7AB3B3CE" w:rsidR="00AF30DD" w:rsidRPr="002E50D5" w:rsidRDefault="00AF30DD" w:rsidP="002E50D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96.4 (218.8-374.1)</w:t>
            </w:r>
          </w:p>
        </w:tc>
      </w:tr>
    </w:tbl>
    <w:p w14:paraId="6F16A8A1" w14:textId="77777777" w:rsidR="00AA07EF" w:rsidRPr="002E50D5" w:rsidRDefault="00591361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r w:rsidRPr="002E50D5">
        <w:rPr>
          <w:rFonts w:ascii="Calibri" w:hAnsi="Calibri" w:cs="Calibri"/>
        </w:rPr>
        <w:t>Rates (incidence/100,000) were adjusted to the 2000 US standard population</w:t>
      </w:r>
      <w:r w:rsidR="009B08BB" w:rsidRPr="002E50D5">
        <w:rPr>
          <w:rFonts w:ascii="Calibri" w:hAnsi="Calibri" w:cs="Calibri"/>
        </w:rPr>
        <w:t xml:space="preserve"> and left truncated at age </w:t>
      </w:r>
      <w:r w:rsidR="002A170A" w:rsidRPr="002E50D5">
        <w:rPr>
          <w:rFonts w:ascii="Calibri" w:hAnsi="Calibri" w:cs="Calibri"/>
        </w:rPr>
        <w:t>60</w:t>
      </w:r>
      <w:r w:rsidRPr="002E50D5">
        <w:rPr>
          <w:rFonts w:ascii="Calibri" w:hAnsi="Calibri" w:cs="Calibri"/>
        </w:rPr>
        <w:t xml:space="preserve">. </w:t>
      </w:r>
      <w:r w:rsidR="00540C3F" w:rsidRPr="002E50D5">
        <w:rPr>
          <w:rFonts w:ascii="Calibri" w:hAnsi="Calibri" w:cs="Calibri"/>
        </w:rPr>
        <w:t xml:space="preserve">Observation period is from </w:t>
      </w:r>
    </w:p>
    <w:p w14:paraId="5D0D3975" w14:textId="616E05CC" w:rsidR="00591361" w:rsidRDefault="00540C3F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r w:rsidRPr="002E50D5">
        <w:rPr>
          <w:rFonts w:ascii="Calibri" w:hAnsi="Calibri" w:cs="Calibri"/>
        </w:rPr>
        <w:t>QX4 to the first event of invasive breast cancer diagnosis, death, or censor date of 2019.</w:t>
      </w:r>
    </w:p>
    <w:p w14:paraId="54E1585F" w14:textId="6408189D" w:rsidR="00AD1690" w:rsidRDefault="00AD1690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</w:p>
    <w:p w14:paraId="25A532A7" w14:textId="4D94EE8F" w:rsidR="00AD1690" w:rsidRDefault="00AD1690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D412482" w14:textId="09510E8F" w:rsidR="00AD1690" w:rsidRPr="002E50D5" w:rsidRDefault="00AD1690" w:rsidP="00CF2275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 w:rsidRPr="00DC1D71">
        <w:rPr>
          <w:rFonts w:ascii="Calibri" w:hAnsi="Calibri" w:cs="Calibri"/>
        </w:rPr>
        <w:lastRenderedPageBreak/>
        <w:t xml:space="preserve">Table S2. Second-hand smoke (SHS) at home during childhood and breast cancer risk </w:t>
      </w:r>
      <w:r w:rsidRPr="002E50D5">
        <w:rPr>
          <w:rFonts w:ascii="Calibri" w:hAnsi="Calibri" w:cs="Calibri"/>
        </w:rPr>
        <w:t>by exposed hours per day and exposed years, the Multiethnic Cohort Study</w:t>
      </w:r>
      <w:r>
        <w:rPr>
          <w:rFonts w:ascii="Calibri" w:hAnsi="Calibri" w:cs="Calibri"/>
        </w:rPr>
        <w:t xml:space="preserve">, </w:t>
      </w:r>
      <w:r w:rsidRPr="002E50D5">
        <w:rPr>
          <w:rFonts w:ascii="Calibri" w:hAnsi="Calibri" w:cs="Calibri"/>
        </w:rPr>
        <w:t>2008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278"/>
        <w:gridCol w:w="763"/>
        <w:gridCol w:w="1675"/>
        <w:gridCol w:w="1342"/>
        <w:gridCol w:w="801"/>
        <w:gridCol w:w="2109"/>
        <w:gridCol w:w="1795"/>
      </w:tblGrid>
      <w:tr w:rsidR="00C40891" w:rsidRPr="001C609C" w14:paraId="33907104" w14:textId="436A08F3" w:rsidTr="004976C3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F5A276E" w14:textId="77777777" w:rsidR="00C40891" w:rsidRPr="001C609C" w:rsidRDefault="00C40891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6FC68" w14:textId="239ED3F2" w:rsidR="00C40891" w:rsidRPr="001C609C" w:rsidRDefault="00C40891" w:rsidP="00DC1D7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omplete-case approach</w:t>
            </w:r>
          </w:p>
        </w:tc>
        <w:tc>
          <w:tcPr>
            <w:tcW w:w="60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E61D21" w14:textId="68AF121B" w:rsidR="00C40891" w:rsidRPr="001C609C" w:rsidRDefault="00C40891" w:rsidP="007F38E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All study population</w:t>
            </w:r>
          </w:p>
        </w:tc>
      </w:tr>
      <w:tr w:rsidR="00C40891" w:rsidRPr="001C609C" w14:paraId="5E5CFBCE" w14:textId="77F8666F" w:rsidTr="00C40891">
        <w:trPr>
          <w:trHeight w:val="270"/>
        </w:trPr>
        <w:tc>
          <w:tcPr>
            <w:tcW w:w="0" w:type="auto"/>
            <w:vMerge w:val="restart"/>
            <w:tcBorders>
              <w:top w:val="nil"/>
              <w:right w:val="nil"/>
            </w:tcBorders>
            <w:vAlign w:val="bottom"/>
          </w:tcPr>
          <w:p w14:paraId="07226446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SHS exposur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7E2EE4C5" w14:textId="5420D45E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4D6D8B20" w14:textId="7DFA161A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13B6CC64" w14:textId="0A7FE9CD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7E7F1F37" w14:textId="680B472F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6DDD83F4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HR 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323F9C0E" w14:textId="6839142B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773991E5" w14:textId="66CBC489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7240C2F4" w14:textId="70C7A663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71192265" w14:textId="4D528839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589EE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Separate category</w:t>
            </w:r>
          </w:p>
          <w:p w14:paraId="661C14F6" w14:textId="67C94866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for missing valu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vAlign w:val="center"/>
          </w:tcPr>
          <w:p w14:paraId="5AB66113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Imputed</w:t>
            </w:r>
          </w:p>
          <w:p w14:paraId="0F7E9C4D" w14:textId="21B6EA20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missing values</w:t>
            </w:r>
          </w:p>
        </w:tc>
      </w:tr>
      <w:tr w:rsidR="00C40891" w:rsidRPr="001C609C" w14:paraId="17C4F508" w14:textId="77777777" w:rsidTr="00DB1E10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02F91AEB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8A677D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B0F024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97BBB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0C88EE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EDDDB1" w14:textId="77777777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E90DD" w14:textId="07934EE5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HR 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vAlign w:val="center"/>
          </w:tcPr>
          <w:p w14:paraId="06E845A8" w14:textId="3946569F" w:rsidR="00C40891" w:rsidRPr="001C609C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HR 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C40891" w:rsidRPr="002E50D5" w14:paraId="06348188" w14:textId="073EDFB6" w:rsidTr="007F38E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34F0E4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</w:t>
            </w:r>
            <w:r w:rsidRPr="002E50D5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0A399C" w14:textId="4A6CD702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510D41" w14:textId="76B429C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7672EB" w14:textId="4E374F54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172287" w14:textId="4DC271F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47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ED3313" w14:textId="379B8812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14:paraId="78238865" w14:textId="7D03BAD4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2190344" w14:textId="150C02C2" w:rsidR="00C40891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</w:tr>
      <w:tr w:rsidR="00C40891" w:rsidRPr="002E50D5" w14:paraId="14725B1E" w14:textId="649EF961" w:rsidTr="007F38E1">
        <w:tc>
          <w:tcPr>
            <w:tcW w:w="0" w:type="auto"/>
            <w:tcBorders>
              <w:top w:val="nil"/>
            </w:tcBorders>
          </w:tcPr>
          <w:p w14:paraId="2759F52E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411FB715" w14:textId="58B3EF0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5</w:t>
            </w:r>
          </w:p>
        </w:tc>
        <w:tc>
          <w:tcPr>
            <w:tcW w:w="0" w:type="auto"/>
            <w:tcBorders>
              <w:top w:val="nil"/>
            </w:tcBorders>
          </w:tcPr>
          <w:p w14:paraId="78BF8481" w14:textId="72F09DFE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0" w:type="auto"/>
            <w:tcBorders>
              <w:top w:val="nil"/>
            </w:tcBorders>
          </w:tcPr>
          <w:p w14:paraId="664B4DEF" w14:textId="68005F84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4-1.29)</w:t>
            </w:r>
          </w:p>
        </w:tc>
        <w:tc>
          <w:tcPr>
            <w:tcW w:w="0" w:type="auto"/>
            <w:tcBorders>
              <w:top w:val="nil"/>
            </w:tcBorders>
          </w:tcPr>
          <w:p w14:paraId="3726467A" w14:textId="64BFE4DE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9509</w:t>
            </w:r>
          </w:p>
        </w:tc>
        <w:tc>
          <w:tcPr>
            <w:tcW w:w="0" w:type="auto"/>
            <w:tcBorders>
              <w:top w:val="nil"/>
            </w:tcBorders>
          </w:tcPr>
          <w:p w14:paraId="0EADD759" w14:textId="30BBF9A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2009" w:type="dxa"/>
            <w:tcBorders>
              <w:top w:val="nil"/>
            </w:tcBorders>
          </w:tcPr>
          <w:p w14:paraId="71F9BA70" w14:textId="4DD5D11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6-1.31)</w:t>
            </w:r>
          </w:p>
        </w:tc>
        <w:tc>
          <w:tcPr>
            <w:tcW w:w="1710" w:type="dxa"/>
            <w:tcBorders>
              <w:top w:val="nil"/>
            </w:tcBorders>
          </w:tcPr>
          <w:p w14:paraId="41D1E87D" w14:textId="11B9A054" w:rsidR="00C40891" w:rsidRDefault="00C40891" w:rsidP="00C408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97-1.31)</w:t>
            </w:r>
          </w:p>
        </w:tc>
      </w:tr>
      <w:tr w:rsidR="00C40891" w:rsidRPr="002E50D5" w14:paraId="3DC6EB39" w14:textId="2CD0CC9E" w:rsidTr="007F38E1">
        <w:tc>
          <w:tcPr>
            <w:tcW w:w="0" w:type="auto"/>
          </w:tcPr>
          <w:p w14:paraId="021E4E44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mong exposed</w:t>
            </w:r>
          </w:p>
        </w:tc>
        <w:tc>
          <w:tcPr>
            <w:tcW w:w="0" w:type="auto"/>
          </w:tcPr>
          <w:p w14:paraId="5FAD3B4D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3C8E673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D3D7C5B" w14:textId="176A9315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D1DC715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AED4B51" w14:textId="526A8FDC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</w:tcPr>
          <w:p w14:paraId="5AD879D6" w14:textId="3D1BD43A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61468EA1" w14:textId="1072CCC8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40891" w:rsidRPr="002E50D5" w14:paraId="79A39CBA" w14:textId="6ADAB065" w:rsidTr="007F38E1">
        <w:tc>
          <w:tcPr>
            <w:tcW w:w="0" w:type="auto"/>
          </w:tcPr>
          <w:p w14:paraId="133AB371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xposed hours</w:t>
            </w:r>
          </w:p>
        </w:tc>
        <w:tc>
          <w:tcPr>
            <w:tcW w:w="0" w:type="auto"/>
          </w:tcPr>
          <w:p w14:paraId="4E029F56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5A7834D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66511BE" w14:textId="44336DC1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637BD397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1201D1E" w14:textId="5A6B5A80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</w:tcPr>
          <w:p w14:paraId="3E6667A9" w14:textId="59AAC8ED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62AE00D6" w14:textId="763672C3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40891" w:rsidRPr="002E50D5" w14:paraId="45C85E1C" w14:textId="4862EC2E" w:rsidTr="007F38E1">
        <w:tc>
          <w:tcPr>
            <w:tcW w:w="0" w:type="auto"/>
          </w:tcPr>
          <w:p w14:paraId="14C07FB6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3 h/day</w:t>
            </w:r>
          </w:p>
        </w:tc>
        <w:tc>
          <w:tcPr>
            <w:tcW w:w="0" w:type="auto"/>
          </w:tcPr>
          <w:p w14:paraId="37F03193" w14:textId="77B81A2A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1</w:t>
            </w:r>
          </w:p>
        </w:tc>
        <w:tc>
          <w:tcPr>
            <w:tcW w:w="0" w:type="auto"/>
          </w:tcPr>
          <w:p w14:paraId="14AAA0AF" w14:textId="69550A6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</w:tcPr>
          <w:p w14:paraId="70E3099A" w14:textId="74C1676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5-1.32)</w:t>
            </w:r>
          </w:p>
        </w:tc>
        <w:tc>
          <w:tcPr>
            <w:tcW w:w="0" w:type="auto"/>
          </w:tcPr>
          <w:p w14:paraId="2F267B56" w14:textId="36666AA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3575</w:t>
            </w:r>
          </w:p>
        </w:tc>
        <w:tc>
          <w:tcPr>
            <w:tcW w:w="0" w:type="auto"/>
          </w:tcPr>
          <w:p w14:paraId="2F7ED1E4" w14:textId="1216EF86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009" w:type="dxa"/>
          </w:tcPr>
          <w:p w14:paraId="50F44358" w14:textId="0FD1AB38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7-1.32)</w:t>
            </w:r>
          </w:p>
        </w:tc>
        <w:tc>
          <w:tcPr>
            <w:tcW w:w="1710" w:type="dxa"/>
          </w:tcPr>
          <w:p w14:paraId="160B83C5" w14:textId="6C4A5923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7-1.32)</w:t>
            </w:r>
          </w:p>
        </w:tc>
      </w:tr>
      <w:tr w:rsidR="00C40891" w:rsidRPr="002E50D5" w14:paraId="3BACA6E7" w14:textId="52CAD4FD" w:rsidTr="007F38E1">
        <w:tc>
          <w:tcPr>
            <w:tcW w:w="0" w:type="auto"/>
          </w:tcPr>
          <w:p w14:paraId="32CF3B87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3 h/day</w:t>
            </w:r>
          </w:p>
        </w:tc>
        <w:tc>
          <w:tcPr>
            <w:tcW w:w="0" w:type="auto"/>
          </w:tcPr>
          <w:p w14:paraId="532B7E56" w14:textId="419819F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0</w:t>
            </w:r>
          </w:p>
        </w:tc>
        <w:tc>
          <w:tcPr>
            <w:tcW w:w="0" w:type="auto"/>
          </w:tcPr>
          <w:p w14:paraId="469A9058" w14:textId="79D06F9D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0" w:type="auto"/>
          </w:tcPr>
          <w:p w14:paraId="32A05769" w14:textId="26912E4D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93-1.40)</w:t>
            </w:r>
          </w:p>
        </w:tc>
        <w:tc>
          <w:tcPr>
            <w:tcW w:w="0" w:type="auto"/>
          </w:tcPr>
          <w:p w14:paraId="786BF413" w14:textId="14EFB383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159</w:t>
            </w:r>
          </w:p>
        </w:tc>
        <w:tc>
          <w:tcPr>
            <w:tcW w:w="0" w:type="auto"/>
          </w:tcPr>
          <w:p w14:paraId="4B902E62" w14:textId="4AC6552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009" w:type="dxa"/>
          </w:tcPr>
          <w:p w14:paraId="4C463002" w14:textId="62D55D2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95-1.42)</w:t>
            </w:r>
          </w:p>
        </w:tc>
        <w:tc>
          <w:tcPr>
            <w:tcW w:w="1710" w:type="dxa"/>
          </w:tcPr>
          <w:p w14:paraId="4A59BF22" w14:textId="72342880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6-1.43)</w:t>
            </w:r>
          </w:p>
        </w:tc>
      </w:tr>
      <w:tr w:rsidR="00C40891" w:rsidRPr="002E50D5" w14:paraId="4F042E14" w14:textId="7006514B" w:rsidTr="007F38E1">
        <w:tc>
          <w:tcPr>
            <w:tcW w:w="0" w:type="auto"/>
          </w:tcPr>
          <w:p w14:paraId="698BAE27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trend</w:t>
            </w:r>
            <w:r>
              <w:rPr>
                <w:rFonts w:ascii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2EA4FDE3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AACC0A4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066F885" w14:textId="0289D2E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</w:tcPr>
          <w:p w14:paraId="13D2DEDF" w14:textId="11691659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59B4153" w14:textId="607F6F04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</w:tcPr>
          <w:p w14:paraId="2958CED9" w14:textId="3240DE9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710" w:type="dxa"/>
          </w:tcPr>
          <w:p w14:paraId="3D699133" w14:textId="441EC27E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C40891" w:rsidRPr="002E50D5" w14:paraId="6F8E46A7" w14:textId="15F41B2F" w:rsidTr="007F38E1">
        <w:tc>
          <w:tcPr>
            <w:tcW w:w="0" w:type="auto"/>
          </w:tcPr>
          <w:p w14:paraId="6E688789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xposed years</w:t>
            </w:r>
          </w:p>
        </w:tc>
        <w:tc>
          <w:tcPr>
            <w:tcW w:w="0" w:type="auto"/>
          </w:tcPr>
          <w:p w14:paraId="3B247D8B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1F11132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82D5A86" w14:textId="1D559DAA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5E448E6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5BD16BE" w14:textId="1BBCD280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</w:tcPr>
          <w:p w14:paraId="1EF6725E" w14:textId="5591FF83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50C3A2C1" w14:textId="5D935CF9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40891" w:rsidRPr="002E50D5" w14:paraId="67EE6DC1" w14:textId="7C47A74B" w:rsidTr="007F38E1">
        <w:tc>
          <w:tcPr>
            <w:tcW w:w="0" w:type="auto"/>
          </w:tcPr>
          <w:p w14:paraId="403971F3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18 years</w:t>
            </w:r>
          </w:p>
        </w:tc>
        <w:tc>
          <w:tcPr>
            <w:tcW w:w="0" w:type="auto"/>
          </w:tcPr>
          <w:p w14:paraId="76D545B9" w14:textId="0283DE35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7</w:t>
            </w:r>
          </w:p>
        </w:tc>
        <w:tc>
          <w:tcPr>
            <w:tcW w:w="0" w:type="auto"/>
          </w:tcPr>
          <w:p w14:paraId="6EE0D13A" w14:textId="6BF8095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0" w:type="auto"/>
          </w:tcPr>
          <w:p w14:paraId="41C78433" w14:textId="2347DC2D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85-1.28)</w:t>
            </w:r>
          </w:p>
        </w:tc>
        <w:tc>
          <w:tcPr>
            <w:tcW w:w="0" w:type="auto"/>
          </w:tcPr>
          <w:p w14:paraId="12244FF6" w14:textId="35BE55B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385</w:t>
            </w:r>
          </w:p>
        </w:tc>
        <w:tc>
          <w:tcPr>
            <w:tcW w:w="0" w:type="auto"/>
          </w:tcPr>
          <w:p w14:paraId="714D31BA" w14:textId="61EC554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2009" w:type="dxa"/>
          </w:tcPr>
          <w:p w14:paraId="1E27622F" w14:textId="56C44D3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7-1.29)</w:t>
            </w:r>
          </w:p>
        </w:tc>
        <w:tc>
          <w:tcPr>
            <w:tcW w:w="1710" w:type="dxa"/>
          </w:tcPr>
          <w:p w14:paraId="63E9D8A3" w14:textId="1E5D9168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7-1.30)</w:t>
            </w:r>
          </w:p>
        </w:tc>
      </w:tr>
      <w:tr w:rsidR="00C40891" w:rsidRPr="002E50D5" w14:paraId="673DA9B9" w14:textId="1D28D0BD" w:rsidTr="007F38E1">
        <w:tc>
          <w:tcPr>
            <w:tcW w:w="0" w:type="auto"/>
          </w:tcPr>
          <w:p w14:paraId="40F5664C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18 years</w:t>
            </w:r>
          </w:p>
        </w:tc>
        <w:tc>
          <w:tcPr>
            <w:tcW w:w="0" w:type="auto"/>
          </w:tcPr>
          <w:p w14:paraId="21623BA4" w14:textId="47795781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8</w:t>
            </w:r>
          </w:p>
        </w:tc>
        <w:tc>
          <w:tcPr>
            <w:tcW w:w="0" w:type="auto"/>
          </w:tcPr>
          <w:p w14:paraId="5096C7BC" w14:textId="474E25F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0" w:type="auto"/>
          </w:tcPr>
          <w:p w14:paraId="43796A3D" w14:textId="38DA3953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97-1.45)</w:t>
            </w:r>
          </w:p>
        </w:tc>
        <w:tc>
          <w:tcPr>
            <w:tcW w:w="0" w:type="auto"/>
          </w:tcPr>
          <w:p w14:paraId="5812883B" w14:textId="42907D4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033</w:t>
            </w:r>
          </w:p>
        </w:tc>
        <w:tc>
          <w:tcPr>
            <w:tcW w:w="0" w:type="auto"/>
          </w:tcPr>
          <w:p w14:paraId="0CE2EE4D" w14:textId="3C22E9A1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009" w:type="dxa"/>
          </w:tcPr>
          <w:p w14:paraId="23ED7211" w14:textId="43844DB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0.98-1.45)</w:t>
            </w:r>
          </w:p>
        </w:tc>
        <w:tc>
          <w:tcPr>
            <w:tcW w:w="1710" w:type="dxa"/>
          </w:tcPr>
          <w:p w14:paraId="41DCAF3D" w14:textId="450CCD3D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99-1.46)</w:t>
            </w:r>
          </w:p>
        </w:tc>
      </w:tr>
      <w:tr w:rsidR="00C40891" w:rsidRPr="002E50D5" w14:paraId="0D8809C9" w14:textId="4A3B8310" w:rsidTr="007F38E1">
        <w:tc>
          <w:tcPr>
            <w:tcW w:w="0" w:type="auto"/>
          </w:tcPr>
          <w:p w14:paraId="43A51D36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trend</w:t>
            </w:r>
            <w:r>
              <w:rPr>
                <w:rFonts w:ascii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305E75E3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2DD5411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6FEED867" w14:textId="092605B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</w:tcPr>
          <w:p w14:paraId="79022F47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43C4734" w14:textId="5A012556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</w:tcPr>
          <w:p w14:paraId="38F0EB84" w14:textId="1ABB1A84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710" w:type="dxa"/>
          </w:tcPr>
          <w:p w14:paraId="681FD6B9" w14:textId="587718E6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40891" w:rsidRPr="002E50D5" w14:paraId="5DF11E9A" w14:textId="287D7636" w:rsidTr="007F38E1">
        <w:tc>
          <w:tcPr>
            <w:tcW w:w="0" w:type="auto"/>
          </w:tcPr>
          <w:p w14:paraId="36EC2DE6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xposed hours and years</w:t>
            </w:r>
          </w:p>
        </w:tc>
        <w:tc>
          <w:tcPr>
            <w:tcW w:w="0" w:type="auto"/>
          </w:tcPr>
          <w:p w14:paraId="1DA9AE24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18A6FE6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6F395B6" w14:textId="0C61014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3A1DAC4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C410752" w14:textId="63DCAB3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</w:tcPr>
          <w:p w14:paraId="49C321B6" w14:textId="4DC83063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14:paraId="702CCAE2" w14:textId="480299B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40891" w:rsidRPr="002E50D5" w14:paraId="7784437F" w14:textId="01703512" w:rsidTr="007F38E1">
        <w:tc>
          <w:tcPr>
            <w:tcW w:w="0" w:type="auto"/>
          </w:tcPr>
          <w:p w14:paraId="062FF1D6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 xml:space="preserve">&lt;3 h/day &amp; &lt;18 years </w:t>
            </w:r>
          </w:p>
        </w:tc>
        <w:tc>
          <w:tcPr>
            <w:tcW w:w="0" w:type="auto"/>
          </w:tcPr>
          <w:p w14:paraId="785D43D4" w14:textId="27A5E50E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0</w:t>
            </w:r>
          </w:p>
        </w:tc>
        <w:tc>
          <w:tcPr>
            <w:tcW w:w="0" w:type="auto"/>
          </w:tcPr>
          <w:p w14:paraId="2D0018D9" w14:textId="3BFFACFD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</w:tcPr>
          <w:p w14:paraId="77C607FB" w14:textId="759F81C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73-1.28)</w:t>
            </w:r>
          </w:p>
        </w:tc>
        <w:tc>
          <w:tcPr>
            <w:tcW w:w="0" w:type="auto"/>
          </w:tcPr>
          <w:p w14:paraId="5760AA87" w14:textId="2269A15A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090</w:t>
            </w:r>
          </w:p>
        </w:tc>
        <w:tc>
          <w:tcPr>
            <w:tcW w:w="0" w:type="auto"/>
          </w:tcPr>
          <w:p w14:paraId="0200F53E" w14:textId="495FC7B2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09" w:type="dxa"/>
          </w:tcPr>
          <w:p w14:paraId="032D2F82" w14:textId="39D4A526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75-1.29)</w:t>
            </w:r>
          </w:p>
        </w:tc>
        <w:tc>
          <w:tcPr>
            <w:tcW w:w="1710" w:type="dxa"/>
          </w:tcPr>
          <w:p w14:paraId="48B0957B" w14:textId="1CE4A291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75-1.29)</w:t>
            </w:r>
          </w:p>
        </w:tc>
      </w:tr>
      <w:tr w:rsidR="00C40891" w:rsidRPr="002E50D5" w14:paraId="6318D42E" w14:textId="39637464" w:rsidTr="007F38E1">
        <w:tc>
          <w:tcPr>
            <w:tcW w:w="0" w:type="auto"/>
          </w:tcPr>
          <w:p w14:paraId="281E64F6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3 h/day &amp; &lt;18 years</w:t>
            </w:r>
          </w:p>
        </w:tc>
        <w:tc>
          <w:tcPr>
            <w:tcW w:w="0" w:type="auto"/>
          </w:tcPr>
          <w:p w14:paraId="31140BA8" w14:textId="209E381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1</w:t>
            </w:r>
          </w:p>
        </w:tc>
        <w:tc>
          <w:tcPr>
            <w:tcW w:w="0" w:type="auto"/>
          </w:tcPr>
          <w:p w14:paraId="69100126" w14:textId="352A12B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</w:tcPr>
          <w:p w14:paraId="2608F5D5" w14:textId="46F3885E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82-1.48)</w:t>
            </w:r>
          </w:p>
        </w:tc>
        <w:tc>
          <w:tcPr>
            <w:tcW w:w="0" w:type="auto"/>
          </w:tcPr>
          <w:p w14:paraId="2DF14982" w14:textId="7A7CD4D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710</w:t>
            </w:r>
          </w:p>
        </w:tc>
        <w:tc>
          <w:tcPr>
            <w:tcW w:w="0" w:type="auto"/>
          </w:tcPr>
          <w:p w14:paraId="4870B3E6" w14:textId="21FF6DB8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09" w:type="dxa"/>
          </w:tcPr>
          <w:p w14:paraId="40CBBCDA" w14:textId="3202BAD9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84-1.48)</w:t>
            </w:r>
          </w:p>
        </w:tc>
        <w:tc>
          <w:tcPr>
            <w:tcW w:w="1710" w:type="dxa"/>
          </w:tcPr>
          <w:p w14:paraId="3774E410" w14:textId="6F24EDE2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84-1.49)</w:t>
            </w:r>
          </w:p>
        </w:tc>
      </w:tr>
      <w:tr w:rsidR="00C40891" w:rsidRPr="002E50D5" w14:paraId="7A2B489C" w14:textId="1A5E1B72" w:rsidTr="007F38E1">
        <w:tc>
          <w:tcPr>
            <w:tcW w:w="0" w:type="auto"/>
          </w:tcPr>
          <w:p w14:paraId="4A90D282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 xml:space="preserve">&lt;3 h/day &amp; ≥18 years </w:t>
            </w:r>
          </w:p>
        </w:tc>
        <w:tc>
          <w:tcPr>
            <w:tcW w:w="0" w:type="auto"/>
          </w:tcPr>
          <w:p w14:paraId="30E8B159" w14:textId="039331A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7</w:t>
            </w:r>
          </w:p>
        </w:tc>
        <w:tc>
          <w:tcPr>
            <w:tcW w:w="0" w:type="auto"/>
          </w:tcPr>
          <w:p w14:paraId="69E8814A" w14:textId="4C3D943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</w:tcPr>
          <w:p w14:paraId="17B4EB8C" w14:textId="6B7B1470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86-1.62)</w:t>
            </w:r>
          </w:p>
        </w:tc>
        <w:tc>
          <w:tcPr>
            <w:tcW w:w="0" w:type="auto"/>
          </w:tcPr>
          <w:p w14:paraId="6B9054B4" w14:textId="5F20E550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1259</w:t>
            </w:r>
          </w:p>
        </w:tc>
        <w:tc>
          <w:tcPr>
            <w:tcW w:w="0" w:type="auto"/>
          </w:tcPr>
          <w:p w14:paraId="22A56FFD" w14:textId="0C0A141E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09" w:type="dxa"/>
          </w:tcPr>
          <w:p w14:paraId="12BD1069" w14:textId="422BBDC1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86-1.60)</w:t>
            </w:r>
          </w:p>
        </w:tc>
        <w:tc>
          <w:tcPr>
            <w:tcW w:w="1710" w:type="dxa"/>
          </w:tcPr>
          <w:p w14:paraId="274FB1E4" w14:textId="4AC234CE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86-1.60)</w:t>
            </w:r>
          </w:p>
        </w:tc>
      </w:tr>
      <w:tr w:rsidR="00C40891" w:rsidRPr="002E50D5" w14:paraId="1AE3E3B3" w14:textId="37684AA0" w:rsidTr="007F38E1">
        <w:tc>
          <w:tcPr>
            <w:tcW w:w="0" w:type="auto"/>
          </w:tcPr>
          <w:p w14:paraId="698D78EA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3 h/day &amp; ≥18 years</w:t>
            </w:r>
          </w:p>
        </w:tc>
        <w:tc>
          <w:tcPr>
            <w:tcW w:w="0" w:type="auto"/>
          </w:tcPr>
          <w:p w14:paraId="736486BE" w14:textId="0452928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1</w:t>
            </w:r>
          </w:p>
        </w:tc>
        <w:tc>
          <w:tcPr>
            <w:tcW w:w="0" w:type="auto"/>
          </w:tcPr>
          <w:p w14:paraId="729209C7" w14:textId="683AD75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</w:tcPr>
          <w:p w14:paraId="678E00B7" w14:textId="0AE6FD4F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1-1.50)</w:t>
            </w:r>
          </w:p>
        </w:tc>
        <w:tc>
          <w:tcPr>
            <w:tcW w:w="0" w:type="auto"/>
          </w:tcPr>
          <w:p w14:paraId="13AD7C26" w14:textId="79B28582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2274</w:t>
            </w:r>
          </w:p>
        </w:tc>
        <w:tc>
          <w:tcPr>
            <w:tcW w:w="0" w:type="auto"/>
          </w:tcPr>
          <w:p w14:paraId="279E17E6" w14:textId="50B8B86C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009" w:type="dxa"/>
          </w:tcPr>
          <w:p w14:paraId="4DBE5C33" w14:textId="6E11FD18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0.94-1.52)</w:t>
            </w:r>
          </w:p>
        </w:tc>
        <w:tc>
          <w:tcPr>
            <w:tcW w:w="1710" w:type="dxa"/>
          </w:tcPr>
          <w:p w14:paraId="3703AAF3" w14:textId="57EC56DC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94-1.53)</w:t>
            </w:r>
          </w:p>
        </w:tc>
      </w:tr>
      <w:tr w:rsidR="00C40891" w:rsidRPr="002E50D5" w14:paraId="5B207DAD" w14:textId="22C2096A" w:rsidTr="007F38E1">
        <w:tc>
          <w:tcPr>
            <w:tcW w:w="0" w:type="auto"/>
            <w:tcBorders>
              <w:bottom w:val="single" w:sz="4" w:space="0" w:color="auto"/>
            </w:tcBorders>
          </w:tcPr>
          <w:p w14:paraId="33A31555" w14:textId="77777777" w:rsidR="00C40891" w:rsidRPr="002E50D5" w:rsidRDefault="00C40891" w:rsidP="00C408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trend</w:t>
            </w:r>
            <w:r>
              <w:rPr>
                <w:rFonts w:ascii="Calibri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6266A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C5D63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79799" w14:textId="2DD06A78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8D669" w14:textId="77777777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8A520" w14:textId="0180696B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20CFB35B" w14:textId="3E1F9004" w:rsidR="00C40891" w:rsidRPr="002E50D5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EFF8E2" w14:textId="58A112B7" w:rsidR="00C40891" w:rsidRDefault="00C40891" w:rsidP="00C408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</w:tbl>
    <w:p w14:paraId="08824AF7" w14:textId="12481297" w:rsidR="00AD1690" w:rsidRPr="002E50D5" w:rsidRDefault="00AD1690" w:rsidP="00AD1690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a</w:t>
      </w:r>
      <w:r w:rsidRPr="002E50D5">
        <w:rPr>
          <w:rFonts w:ascii="Calibri" w:hAnsi="Calibri" w:cs="Calibri"/>
        </w:rPr>
        <w:t>Adjusted</w:t>
      </w:r>
      <w:proofErr w:type="spellEnd"/>
      <w:r w:rsidRPr="002E50D5">
        <w:rPr>
          <w:rFonts w:ascii="Calibri" w:hAnsi="Calibri" w:cs="Calibri"/>
        </w:rPr>
        <w:t xml:space="preserve"> for age at QX4</w:t>
      </w:r>
      <w:r>
        <w:rPr>
          <w:rFonts w:ascii="Calibri" w:hAnsi="Calibri" w:cs="Calibri"/>
        </w:rPr>
        <w:t>,</w:t>
      </w:r>
      <w:r w:rsidRPr="002E50D5">
        <w:rPr>
          <w:rFonts w:ascii="Calibri" w:hAnsi="Calibri" w:cs="Calibri"/>
        </w:rPr>
        <w:t xml:space="preserve"> race/ethnicity</w:t>
      </w:r>
      <w:r>
        <w:rPr>
          <w:rFonts w:ascii="Calibri" w:hAnsi="Calibri" w:cs="Calibri"/>
        </w:rPr>
        <w:t xml:space="preserve">, </w:t>
      </w:r>
      <w:r w:rsidR="00DB4FF0">
        <w:rPr>
          <w:rFonts w:ascii="Calibri" w:hAnsi="Calibri" w:cs="Calibri"/>
        </w:rPr>
        <w:t>education, age at menarche, parity, number of children, BMI, physical activity, and alcohol drink</w:t>
      </w:r>
      <w:r w:rsidR="00A03DF1">
        <w:rPr>
          <w:rFonts w:ascii="Calibri" w:hAnsi="Calibri" w:cs="Calibri"/>
        </w:rPr>
        <w:t>er</w:t>
      </w:r>
      <w:r w:rsidR="00DB4FF0">
        <w:rPr>
          <w:rFonts w:ascii="Calibri" w:hAnsi="Calibri" w:cs="Calibri"/>
        </w:rPr>
        <w:t xml:space="preserve"> status</w:t>
      </w:r>
      <w:r w:rsidRPr="002E50D5">
        <w:rPr>
          <w:rFonts w:ascii="Calibri" w:hAnsi="Calibri" w:cs="Calibri"/>
        </w:rPr>
        <w:t>.</w:t>
      </w:r>
    </w:p>
    <w:p w14:paraId="0982958A" w14:textId="77777777" w:rsidR="00AD1690" w:rsidRDefault="00AD1690" w:rsidP="00AD1690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b</w:t>
      </w:r>
      <w:r w:rsidRPr="002E50D5">
        <w:rPr>
          <w:rFonts w:ascii="Calibri" w:hAnsi="Calibri" w:cs="Calibri"/>
        </w:rPr>
        <w:t>Common</w:t>
      </w:r>
      <w:proofErr w:type="spellEnd"/>
      <w:r w:rsidRPr="002E50D5">
        <w:rPr>
          <w:rFonts w:ascii="Calibri" w:hAnsi="Calibri" w:cs="Calibri"/>
        </w:rPr>
        <w:t xml:space="preserve"> reference group.</w:t>
      </w:r>
    </w:p>
    <w:p w14:paraId="71AF7E43" w14:textId="77777777" w:rsidR="00AD1690" w:rsidRDefault="00AD1690" w:rsidP="00AD1690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>Trend</w:t>
      </w:r>
      <w:proofErr w:type="spellEnd"/>
      <w:r>
        <w:rPr>
          <w:rFonts w:ascii="Calibri" w:hAnsi="Calibri" w:cs="Calibri"/>
        </w:rPr>
        <w:t xml:space="preserve"> variable assigned consecutive numbers for the three categories including the c</w:t>
      </w:r>
      <w:r w:rsidRPr="002E50D5">
        <w:rPr>
          <w:rFonts w:ascii="Calibri" w:hAnsi="Calibri" w:cs="Calibri"/>
        </w:rPr>
        <w:t>ommon reference group.</w:t>
      </w:r>
    </w:p>
    <w:p w14:paraId="6590BF23" w14:textId="2E7F47B3" w:rsidR="00AD1690" w:rsidRDefault="00AD1690" w:rsidP="00AD1690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966857">
        <w:rPr>
          <w:rFonts w:ascii="Calibri" w:hAnsi="Calibri" w:cs="Calibri"/>
          <w:vertAlign w:val="superscript"/>
        </w:rPr>
        <w:t>d</w:t>
      </w:r>
      <w:r>
        <w:rPr>
          <w:rFonts w:ascii="Calibri" w:hAnsi="Calibri" w:cs="Calibri"/>
        </w:rPr>
        <w:t>Trend</w:t>
      </w:r>
      <w:proofErr w:type="spellEnd"/>
      <w:r>
        <w:rPr>
          <w:rFonts w:ascii="Calibri" w:hAnsi="Calibri" w:cs="Calibri"/>
        </w:rPr>
        <w:t xml:space="preserve"> variable assigned consecutive numbers for the five categories including the common reference group.</w:t>
      </w:r>
    </w:p>
    <w:p w14:paraId="63EE7CF6" w14:textId="77777777" w:rsidR="00AD1690" w:rsidRDefault="00AD1690" w:rsidP="00AD1690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</w:p>
    <w:p w14:paraId="117CF860" w14:textId="77777777" w:rsidR="007C5111" w:rsidRDefault="007C5111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C3FA62D" w14:textId="0B299B98" w:rsidR="002C30B1" w:rsidRPr="00746888" w:rsidRDefault="002C30B1" w:rsidP="002C30B1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 w:rsidRPr="00746888">
        <w:rPr>
          <w:rFonts w:ascii="Calibri" w:hAnsi="Calibri" w:cs="Calibri"/>
        </w:rPr>
        <w:lastRenderedPageBreak/>
        <w:t>Table S3. Second-hand smoke (SHS) at home during childhood and breast cancer risk, the Multiethnic Cohort Study, 2008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794"/>
        <w:gridCol w:w="1161"/>
        <w:gridCol w:w="794"/>
        <w:gridCol w:w="1161"/>
        <w:gridCol w:w="794"/>
        <w:gridCol w:w="1161"/>
        <w:gridCol w:w="794"/>
        <w:gridCol w:w="1161"/>
        <w:gridCol w:w="794"/>
        <w:gridCol w:w="1161"/>
        <w:gridCol w:w="794"/>
        <w:gridCol w:w="1161"/>
      </w:tblGrid>
      <w:tr w:rsidR="00746888" w:rsidRPr="001C609C" w14:paraId="13004FF3" w14:textId="77777777" w:rsidTr="00E13591">
        <w:tc>
          <w:tcPr>
            <w:tcW w:w="0" w:type="auto"/>
            <w:vMerge w:val="restart"/>
            <w:vAlign w:val="bottom"/>
          </w:tcPr>
          <w:p w14:paraId="10D6F493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SHS</w:t>
            </w:r>
          </w:p>
          <w:p w14:paraId="21717848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Exposur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9202392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ER-posi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1016179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ER-nega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D0512BC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PR-posi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6AC7D7B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PR-nega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256AC18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ER2-postivi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214CCC4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ER2-negative</w:t>
            </w:r>
          </w:p>
        </w:tc>
      </w:tr>
      <w:tr w:rsidR="00746888" w:rsidRPr="001C609C" w14:paraId="6B7FCBB8" w14:textId="77777777" w:rsidTr="00E1359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07E177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150F2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336B2F07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7F496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R</w:t>
            </w:r>
          </w:p>
          <w:p w14:paraId="106EFE8E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283BD2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5B8B9D89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77E18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R</w:t>
            </w:r>
          </w:p>
          <w:p w14:paraId="041D12B9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3F8EE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1851A55E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1D800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R</w:t>
            </w:r>
          </w:p>
          <w:p w14:paraId="6C082B19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A59A4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5AFDB048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60B3D7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R</w:t>
            </w:r>
          </w:p>
          <w:p w14:paraId="05E01859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2CEA0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498D7DC2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E46B4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R</w:t>
            </w:r>
          </w:p>
          <w:p w14:paraId="288B5AC8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267A02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. of</w:t>
            </w:r>
          </w:p>
          <w:p w14:paraId="30235FEA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236EE5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HR</w:t>
            </w:r>
          </w:p>
          <w:p w14:paraId="62622DB1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 xml:space="preserve">(95% </w:t>
            </w:r>
            <w:proofErr w:type="gramStart"/>
            <w:r w:rsidRPr="001C609C">
              <w:rPr>
                <w:rFonts w:ascii="Calibri" w:hAnsi="Calibri" w:cs="Calibri"/>
              </w:rPr>
              <w:t>CI)</w:t>
            </w:r>
            <w:r w:rsidRPr="001C609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997BD0" w:rsidRPr="001C609C" w14:paraId="576E597B" w14:textId="77777777" w:rsidTr="008342E3">
        <w:trPr>
          <w:trHeight w:val="432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vAlign w:val="bottom"/>
          </w:tcPr>
          <w:p w14:paraId="65F7330D" w14:textId="494DD2CF" w:rsidR="00997BD0" w:rsidRPr="001C609C" w:rsidRDefault="00997BD0" w:rsidP="008342E3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/>
                <w:color w:val="000000"/>
              </w:rPr>
            </w:pPr>
            <w:r w:rsidRPr="001C609C">
              <w:rPr>
                <w:rFonts w:ascii="Calibri" w:hAnsi="Calibri"/>
                <w:color w:val="000000"/>
              </w:rPr>
              <w:t>Compete</w:t>
            </w:r>
            <w:r w:rsidR="008342E3" w:rsidRPr="001C609C">
              <w:rPr>
                <w:rFonts w:ascii="Calibri" w:hAnsi="Calibri"/>
                <w:color w:val="000000"/>
              </w:rPr>
              <w:t>-</w:t>
            </w:r>
            <w:r w:rsidRPr="001C609C">
              <w:rPr>
                <w:rFonts w:ascii="Calibri" w:hAnsi="Calibri"/>
                <w:color w:val="000000"/>
              </w:rPr>
              <w:t>case</w:t>
            </w:r>
            <w:r w:rsidR="008342E3" w:rsidRPr="001C609C">
              <w:rPr>
                <w:rFonts w:ascii="Calibri" w:hAnsi="Calibri"/>
                <w:color w:val="000000"/>
              </w:rPr>
              <w:t xml:space="preserve"> approach</w:t>
            </w:r>
          </w:p>
        </w:tc>
      </w:tr>
      <w:tr w:rsidR="00746888" w:rsidRPr="001C609C" w14:paraId="2E7527AA" w14:textId="77777777" w:rsidTr="00997BD0">
        <w:tc>
          <w:tcPr>
            <w:tcW w:w="0" w:type="auto"/>
            <w:tcBorders>
              <w:top w:val="nil"/>
              <w:bottom w:val="nil"/>
            </w:tcBorders>
          </w:tcPr>
          <w:p w14:paraId="20B74BAE" w14:textId="77777777" w:rsidR="00E22FCE" w:rsidRPr="001C609C" w:rsidRDefault="00E22FCE" w:rsidP="00E22FCE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F132D" w14:textId="7343DC19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044F5" w14:textId="77777777" w:rsidR="00746888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25F56862" w14:textId="06AF6C74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23C89" w14:textId="4AAF5D5D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C6067" w14:textId="77777777" w:rsidR="00746888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3388841A" w14:textId="40C221ED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0B23D" w14:textId="24FA6914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F5568" w14:textId="77777777" w:rsidR="00746888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049B6BBA" w14:textId="742B516A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06130" w14:textId="66BA4065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7D055" w14:textId="77777777" w:rsidR="00746888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56F1E2E5" w14:textId="5EDC4109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A5837" w14:textId="4EDFEE50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2DC89" w14:textId="77777777" w:rsidR="00746888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7B4D8C29" w14:textId="20C03375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708BD" w14:textId="208B5ED8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2FFAA" w14:textId="77777777" w:rsidR="00746888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36DBEF39" w14:textId="1F531CC2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</w:tr>
      <w:tr w:rsidR="00746888" w:rsidRPr="001C609C" w14:paraId="67456C63" w14:textId="77777777" w:rsidTr="00E13591">
        <w:tc>
          <w:tcPr>
            <w:tcW w:w="0" w:type="auto"/>
            <w:tcBorders>
              <w:top w:val="nil"/>
              <w:bottom w:val="nil"/>
            </w:tcBorders>
          </w:tcPr>
          <w:p w14:paraId="5F7F62F2" w14:textId="77777777" w:rsidR="00E22FCE" w:rsidRPr="001C609C" w:rsidRDefault="00E22FCE" w:rsidP="00E22FCE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3D4FA" w14:textId="127EE28A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31C7B" w14:textId="77777777" w:rsidR="00EF08B5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06</w:t>
            </w:r>
          </w:p>
          <w:p w14:paraId="11ADA1C5" w14:textId="09C86A30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89-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3C986" w14:textId="72BA1B7D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3E32D" w14:textId="77777777" w:rsidR="00EF08B5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40</w:t>
            </w:r>
          </w:p>
          <w:p w14:paraId="4CFD2615" w14:textId="2D6EF63D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87-2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AD69C" w14:textId="76EF25E7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62BF8" w14:textId="77777777" w:rsidR="00EF08B5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00</w:t>
            </w:r>
          </w:p>
          <w:p w14:paraId="7DB7EEC0" w14:textId="7781B403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84-1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F37B0" w14:textId="7973CB47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F3CBF" w14:textId="77777777" w:rsidR="00EF08B5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49</w:t>
            </w:r>
          </w:p>
          <w:p w14:paraId="3C2187DA" w14:textId="61FA503D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1.06-2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59221" w14:textId="043EB2B7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58758" w14:textId="77777777" w:rsidR="00EF08B5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75</w:t>
            </w:r>
          </w:p>
          <w:p w14:paraId="6953DE07" w14:textId="71C5F389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1.02-3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99945" w14:textId="00D0166C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90F19" w14:textId="77777777" w:rsidR="00EF08B5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05</w:t>
            </w:r>
          </w:p>
          <w:p w14:paraId="49554503" w14:textId="7195015A" w:rsidR="00E22FCE" w:rsidRPr="001C609C" w:rsidRDefault="00E22FCE" w:rsidP="00E22FCE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89-1.25)</w:t>
            </w:r>
          </w:p>
        </w:tc>
      </w:tr>
      <w:tr w:rsidR="00746888" w:rsidRPr="001C609C" w14:paraId="20FAD6F0" w14:textId="77777777" w:rsidTr="00997BD0">
        <w:tc>
          <w:tcPr>
            <w:tcW w:w="0" w:type="auto"/>
            <w:tcBorders>
              <w:top w:val="nil"/>
              <w:bottom w:val="nil"/>
            </w:tcBorders>
          </w:tcPr>
          <w:p w14:paraId="6D5C0C2C" w14:textId="77777777" w:rsidR="002C30B1" w:rsidRPr="001C609C" w:rsidRDefault="002C30B1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proofErr w:type="spellStart"/>
            <w:r w:rsidRPr="001C609C">
              <w:rPr>
                <w:rFonts w:ascii="Calibri" w:hAnsi="Calibri" w:cs="Calibri"/>
              </w:rPr>
              <w:t>P</w:t>
            </w:r>
            <w:r w:rsidRPr="001C609C">
              <w:rPr>
                <w:rFonts w:ascii="Calibri" w:hAnsi="Calibri" w:cs="Calibri"/>
                <w:vertAlign w:val="subscript"/>
              </w:rPr>
              <w:t>heterogeneity</w:t>
            </w:r>
            <w:r w:rsidRPr="001C609C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7F4BD7A3" w14:textId="7D1A0794" w:rsidR="002C30B1" w:rsidRPr="001C609C" w:rsidRDefault="004C17C7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1B9C7889" w14:textId="6E74A0D0" w:rsidR="002C30B1" w:rsidRPr="001C609C" w:rsidRDefault="004C17C7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5CC8DE09" w14:textId="42817797" w:rsidR="002C30B1" w:rsidRPr="001C609C" w:rsidRDefault="004C17C7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97BD0" w:rsidRPr="001C609C" w14:paraId="02F86EF6" w14:textId="77777777" w:rsidTr="008342E3">
        <w:trPr>
          <w:trHeight w:val="432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vAlign w:val="bottom"/>
          </w:tcPr>
          <w:p w14:paraId="67F37C67" w14:textId="0A182F54" w:rsidR="00997BD0" w:rsidRPr="001C609C" w:rsidRDefault="008342E3" w:rsidP="008342E3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/>
                <w:color w:val="000000"/>
              </w:rPr>
            </w:pPr>
            <w:r w:rsidRPr="001C609C">
              <w:rPr>
                <w:rFonts w:ascii="Calibri" w:hAnsi="Calibri"/>
                <w:color w:val="000000"/>
              </w:rPr>
              <w:t>S</w:t>
            </w:r>
            <w:r w:rsidR="00997BD0" w:rsidRPr="001C609C">
              <w:rPr>
                <w:rFonts w:ascii="Calibri" w:hAnsi="Calibri"/>
                <w:color w:val="000000"/>
              </w:rPr>
              <w:t>eparate category for missing values</w:t>
            </w:r>
          </w:p>
        </w:tc>
      </w:tr>
      <w:tr w:rsidR="00746888" w:rsidRPr="001C609C" w14:paraId="4352F337" w14:textId="77777777" w:rsidTr="00E13591">
        <w:tc>
          <w:tcPr>
            <w:tcW w:w="0" w:type="auto"/>
            <w:tcBorders>
              <w:top w:val="nil"/>
              <w:bottom w:val="nil"/>
            </w:tcBorders>
          </w:tcPr>
          <w:p w14:paraId="0FC58A4B" w14:textId="77777777" w:rsidR="00736810" w:rsidRPr="001C609C" w:rsidRDefault="00736810" w:rsidP="00736810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71832" w14:textId="622510B1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75B71" w14:textId="77777777" w:rsidR="00746888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55927F71" w14:textId="0696F7A6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FFC72" w14:textId="7745F19C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EF76E" w14:textId="77777777" w:rsidR="00746888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728180CC" w14:textId="776BEA78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713CF" w14:textId="012FF041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20515" w14:textId="77777777" w:rsidR="00746888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15CA2373" w14:textId="1336F7ED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EA50F" w14:textId="432051F9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22C95" w14:textId="77777777" w:rsidR="00746888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4D5B74A8" w14:textId="1A19DA23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73FA0" w14:textId="02F2A1F8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87841" w14:textId="77777777" w:rsidR="00746888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18BD6CAE" w14:textId="56052EFD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F1246" w14:textId="0DDC61E5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E9ECF" w14:textId="77777777" w:rsidR="00746888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0A8FA253" w14:textId="345A0F02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ref)</w:t>
            </w:r>
          </w:p>
        </w:tc>
      </w:tr>
      <w:tr w:rsidR="00746888" w:rsidRPr="001C609C" w14:paraId="1ABE915D" w14:textId="77777777" w:rsidTr="00E13591">
        <w:tc>
          <w:tcPr>
            <w:tcW w:w="0" w:type="auto"/>
            <w:tcBorders>
              <w:top w:val="nil"/>
              <w:bottom w:val="nil"/>
            </w:tcBorders>
          </w:tcPr>
          <w:p w14:paraId="60494D23" w14:textId="77777777" w:rsidR="00736810" w:rsidRPr="001C609C" w:rsidRDefault="00736810" w:rsidP="00736810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1C609C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10E7B" w14:textId="5D10A820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3D2A9" w14:textId="77777777" w:rsidR="00EF08B5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08</w:t>
            </w:r>
          </w:p>
          <w:p w14:paraId="7E6C35EC" w14:textId="11E58A91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92-1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D8AEF" w14:textId="76FC89F2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12EC7" w14:textId="77777777" w:rsidR="00EF08B5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45</w:t>
            </w:r>
          </w:p>
          <w:p w14:paraId="574D1681" w14:textId="5E2C4416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93-2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53026" w14:textId="76874FFA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2D56A" w14:textId="77777777" w:rsidR="00EF08B5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1.02</w:t>
            </w:r>
          </w:p>
          <w:p w14:paraId="2138912D" w14:textId="293214F5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86-1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62472" w14:textId="38A3707E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0F900" w14:textId="77777777" w:rsidR="00EF08B5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54 </w:t>
            </w:r>
          </w:p>
          <w:p w14:paraId="27928D58" w14:textId="015ABF7E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1.11-2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52CEE" w14:textId="5BAC18B0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EE588" w14:textId="77777777" w:rsidR="00EF08B5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87 </w:t>
            </w:r>
          </w:p>
          <w:p w14:paraId="65A90C53" w14:textId="360D3FA1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1.12-3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AC670" w14:textId="30039DB4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312CA" w14:textId="77777777" w:rsidR="00EF08B5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 xml:space="preserve">1.08 </w:t>
            </w:r>
          </w:p>
          <w:p w14:paraId="699881F5" w14:textId="2EC87311" w:rsidR="00736810" w:rsidRPr="001C609C" w:rsidRDefault="00736810" w:rsidP="0073681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(0.92-1.27)</w:t>
            </w:r>
          </w:p>
        </w:tc>
      </w:tr>
      <w:tr w:rsidR="00746888" w:rsidRPr="001C609C" w14:paraId="067A27A1" w14:textId="77777777" w:rsidTr="00E13591">
        <w:tc>
          <w:tcPr>
            <w:tcW w:w="0" w:type="auto"/>
            <w:tcBorders>
              <w:top w:val="nil"/>
            </w:tcBorders>
          </w:tcPr>
          <w:p w14:paraId="1BDB4BD8" w14:textId="77777777" w:rsidR="00997BD0" w:rsidRPr="001C609C" w:rsidRDefault="00997BD0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proofErr w:type="spellStart"/>
            <w:r w:rsidRPr="001C609C">
              <w:rPr>
                <w:rFonts w:ascii="Calibri" w:hAnsi="Calibri" w:cs="Calibri"/>
              </w:rPr>
              <w:t>P</w:t>
            </w:r>
            <w:r w:rsidRPr="001C609C">
              <w:rPr>
                <w:rFonts w:ascii="Calibri" w:hAnsi="Calibri" w:cs="Calibri"/>
                <w:vertAlign w:val="subscript"/>
              </w:rPr>
              <w:t>heterogeneity</w:t>
            </w:r>
            <w:r w:rsidRPr="001C609C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46F953A4" w14:textId="3F47B71E" w:rsidR="00997BD0" w:rsidRPr="001C609C" w:rsidRDefault="004C17C7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660AA0EE" w14:textId="576FB67A" w:rsidR="00997BD0" w:rsidRPr="001C609C" w:rsidRDefault="004C17C7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40CCA8F2" w14:textId="14061C6B" w:rsidR="00997BD0" w:rsidRPr="001C609C" w:rsidRDefault="004C17C7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1C609C">
              <w:rPr>
                <w:rFonts w:ascii="Calibri" w:hAnsi="Calibri" w:cs="Calibri"/>
                <w:color w:val="000000"/>
              </w:rPr>
              <w:t>0.0</w:t>
            </w:r>
            <w:r w:rsidR="0037059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97BD0" w:rsidRPr="001C609C" w14:paraId="675E886C" w14:textId="77777777" w:rsidTr="008342E3">
        <w:trPr>
          <w:trHeight w:val="432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vAlign w:val="bottom"/>
          </w:tcPr>
          <w:p w14:paraId="09DC66C0" w14:textId="6666E6D9" w:rsidR="00997BD0" w:rsidRPr="001C609C" w:rsidRDefault="003A246E" w:rsidP="008342E3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/>
                <w:color w:val="000000"/>
              </w:rPr>
            </w:pPr>
            <w:r w:rsidRPr="001C609C">
              <w:rPr>
                <w:rFonts w:ascii="Calibri" w:hAnsi="Calibri"/>
                <w:color w:val="000000"/>
              </w:rPr>
              <w:t>Imputed missing values</w:t>
            </w:r>
          </w:p>
        </w:tc>
      </w:tr>
      <w:tr w:rsidR="00746888" w:rsidRPr="002E50D5" w14:paraId="0A6872E1" w14:textId="77777777" w:rsidTr="00E13591">
        <w:tc>
          <w:tcPr>
            <w:tcW w:w="0" w:type="auto"/>
            <w:tcBorders>
              <w:top w:val="nil"/>
              <w:bottom w:val="nil"/>
            </w:tcBorders>
          </w:tcPr>
          <w:p w14:paraId="30A48BAD" w14:textId="77777777" w:rsidR="003F4D60" w:rsidRPr="002E50D5" w:rsidRDefault="003F4D60" w:rsidP="003F4D60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F29AA" w14:textId="6DD4AC32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C19A7" w14:textId="77777777" w:rsidR="0098631D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6B3680F3" w14:textId="0CC0D4D7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DEC34" w14:textId="0F0AC18B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2C510" w14:textId="77777777" w:rsidR="0098631D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186CB9AD" w14:textId="2FAEE449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BF073" w14:textId="1DE60E71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431C0" w14:textId="77777777" w:rsidR="0098631D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3DAC0E76" w14:textId="560568EB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3A7A0" w14:textId="42A28FBA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B65A8" w14:textId="77777777" w:rsidR="0098631D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1FCE02FA" w14:textId="63F7CA00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50544" w14:textId="325BF256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E0929" w14:textId="77777777" w:rsidR="0098631D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03C1E871" w14:textId="35821E92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EEA4E" w14:textId="171ADEE8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86EAA" w14:textId="77777777" w:rsidR="0098631D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67783A7B" w14:textId="700A38BC" w:rsidR="003F4D60" w:rsidRPr="002E50D5" w:rsidRDefault="003F4D60" w:rsidP="003F4D60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</w:tr>
      <w:tr w:rsidR="00746888" w:rsidRPr="002E50D5" w14:paraId="7BE2AE49" w14:textId="77777777" w:rsidTr="00E13591">
        <w:tc>
          <w:tcPr>
            <w:tcW w:w="0" w:type="auto"/>
            <w:tcBorders>
              <w:top w:val="nil"/>
              <w:bottom w:val="nil"/>
            </w:tcBorders>
          </w:tcPr>
          <w:p w14:paraId="640BCE52" w14:textId="77777777" w:rsidR="003F4D60" w:rsidRPr="002E50D5" w:rsidRDefault="003F4D60" w:rsidP="003F4D60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6FC8D" w14:textId="12DEED56" w:rsidR="003F4D60" w:rsidRPr="002E50D5" w:rsidRDefault="003F4D60" w:rsidP="00746888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5B72D" w14:textId="77777777" w:rsidR="00746888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8 </w:t>
            </w:r>
          </w:p>
          <w:p w14:paraId="29E38B06" w14:textId="350FB752" w:rsidR="003F4D60" w:rsidRPr="002E50D5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1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91BA8" w14:textId="2AAFB35C" w:rsidR="003F4D60" w:rsidRPr="002E50D5" w:rsidRDefault="003F4D60" w:rsidP="00746888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B9147" w14:textId="77777777" w:rsidR="00746888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  <w:p w14:paraId="6C557C67" w14:textId="36F88EBF" w:rsidR="003F4D60" w:rsidRPr="002E50D5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2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27EFE" w14:textId="1DC4D022" w:rsidR="003F4D60" w:rsidRPr="002E50D5" w:rsidRDefault="003F4D60" w:rsidP="00746888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BAB9E" w14:textId="77777777" w:rsidR="00746888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  <w:p w14:paraId="7D1D9CCA" w14:textId="7888F393" w:rsidR="003F4D60" w:rsidRPr="002E50D5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6-1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4F6D4" w14:textId="71709D6C" w:rsidR="003F4D60" w:rsidRPr="002E50D5" w:rsidRDefault="003F4D60" w:rsidP="00746888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E8241" w14:textId="77777777" w:rsidR="00746888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  <w:p w14:paraId="44CFCDF0" w14:textId="38F54577" w:rsidR="003F4D60" w:rsidRPr="002E50D5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1-2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C5B7B" w14:textId="0C6CAEBA" w:rsidR="003F4D60" w:rsidRPr="002E50D5" w:rsidRDefault="003F4D60" w:rsidP="00746888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BA869" w14:textId="77777777" w:rsidR="00746888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  <w:p w14:paraId="560137F8" w14:textId="56BF856D" w:rsidR="003F4D60" w:rsidRPr="002E50D5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2-3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D04DB" w14:textId="7CE61716" w:rsidR="003F4D60" w:rsidRPr="002E50D5" w:rsidRDefault="003F4D60" w:rsidP="00746888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2CFF5" w14:textId="77777777" w:rsidR="00746888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  <w:p w14:paraId="350AD6E4" w14:textId="0C6E834A" w:rsidR="003F4D60" w:rsidRPr="002E50D5" w:rsidRDefault="00736810" w:rsidP="00746888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1.28)</w:t>
            </w:r>
          </w:p>
        </w:tc>
      </w:tr>
      <w:tr w:rsidR="00746888" w:rsidRPr="002E50D5" w14:paraId="6A710AE8" w14:textId="77777777" w:rsidTr="00E13591">
        <w:tc>
          <w:tcPr>
            <w:tcW w:w="0" w:type="auto"/>
            <w:tcBorders>
              <w:top w:val="nil"/>
            </w:tcBorders>
          </w:tcPr>
          <w:p w14:paraId="42450EF8" w14:textId="77777777" w:rsidR="003F4D60" w:rsidRPr="002E50D5" w:rsidRDefault="003F4D60" w:rsidP="003F4D60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heterogeneity</w:t>
            </w:r>
            <w:r w:rsidRPr="002E50D5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6E5C2206" w14:textId="44D8EB9C" w:rsidR="003F4D60" w:rsidRPr="002E50D5" w:rsidRDefault="00DC1D71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5F922987" w14:textId="17EAF1B4" w:rsidR="003F4D60" w:rsidRPr="002E50D5" w:rsidRDefault="00DC1D71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055008DF" w14:textId="5980599A" w:rsidR="003F4D60" w:rsidRPr="002E50D5" w:rsidRDefault="00DC1D71" w:rsidP="003F4D60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37059B"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683AA666" w14:textId="0651AC3E" w:rsidR="0098631D" w:rsidRPr="002E50D5" w:rsidRDefault="002C30B1" w:rsidP="0098631D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a</w:t>
      </w:r>
      <w:r w:rsidRPr="002E50D5">
        <w:rPr>
          <w:rFonts w:ascii="Calibri" w:hAnsi="Calibri" w:cs="Calibri"/>
        </w:rPr>
        <w:t>Adjusted</w:t>
      </w:r>
      <w:proofErr w:type="spellEnd"/>
      <w:r w:rsidRPr="002E50D5">
        <w:rPr>
          <w:rFonts w:ascii="Calibri" w:hAnsi="Calibri" w:cs="Calibri"/>
        </w:rPr>
        <w:t xml:space="preserve"> for age at QX4</w:t>
      </w:r>
      <w:r w:rsidR="0098631D">
        <w:rPr>
          <w:rFonts w:ascii="Calibri" w:hAnsi="Calibri" w:cs="Calibri"/>
        </w:rPr>
        <w:t xml:space="preserve">, </w:t>
      </w:r>
      <w:r w:rsidRPr="002E50D5">
        <w:rPr>
          <w:rFonts w:ascii="Calibri" w:hAnsi="Calibri" w:cs="Calibri"/>
        </w:rPr>
        <w:t>race/ethnicity</w:t>
      </w:r>
      <w:r w:rsidR="0098631D">
        <w:rPr>
          <w:rFonts w:ascii="Calibri" w:hAnsi="Calibri" w:cs="Calibri"/>
        </w:rPr>
        <w:t>, education, age at menarche, parity, number of children, BMI, physical activity, and alcohol drink</w:t>
      </w:r>
      <w:r w:rsidR="00A03DF1">
        <w:rPr>
          <w:rFonts w:ascii="Calibri" w:hAnsi="Calibri" w:cs="Calibri"/>
        </w:rPr>
        <w:t xml:space="preserve">er </w:t>
      </w:r>
      <w:r w:rsidR="0098631D">
        <w:rPr>
          <w:rFonts w:ascii="Calibri" w:hAnsi="Calibri" w:cs="Calibri"/>
        </w:rPr>
        <w:t>status</w:t>
      </w:r>
      <w:r w:rsidR="0098631D" w:rsidRPr="002E50D5">
        <w:rPr>
          <w:rFonts w:ascii="Calibri" w:hAnsi="Calibri" w:cs="Calibri"/>
        </w:rPr>
        <w:t>.</w:t>
      </w:r>
    </w:p>
    <w:p w14:paraId="76FCB107" w14:textId="77777777" w:rsidR="002C30B1" w:rsidRPr="002E50D5" w:rsidRDefault="002C30B1" w:rsidP="002C30B1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b</w:t>
      </w:r>
      <w:r w:rsidRPr="002E50D5">
        <w:rPr>
          <w:rFonts w:ascii="Calibri" w:hAnsi="Calibri" w:cs="Calibri"/>
        </w:rPr>
        <w:t>Based</w:t>
      </w:r>
      <w:proofErr w:type="spellEnd"/>
      <w:r w:rsidRPr="002E50D5">
        <w:rPr>
          <w:rFonts w:ascii="Calibri" w:hAnsi="Calibri" w:cs="Calibri"/>
        </w:rPr>
        <w:t xml:space="preserve"> on a competing risk model.</w:t>
      </w:r>
    </w:p>
    <w:p w14:paraId="4723B3C7" w14:textId="167CCF83" w:rsidR="002C30B1" w:rsidRDefault="002C30B1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</w:p>
    <w:p w14:paraId="73F558D3" w14:textId="4AED5D51" w:rsidR="002C30B1" w:rsidRPr="002E50D5" w:rsidRDefault="002C30B1" w:rsidP="002C30B1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</w:p>
    <w:p w14:paraId="5F9993FE" w14:textId="77777777" w:rsidR="00B47071" w:rsidRDefault="00B47071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  <w:sectPr w:rsidR="00B47071" w:rsidSect="002C1125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490CA2" w14:textId="6986C10E" w:rsidR="00B47071" w:rsidRPr="00241EE5" w:rsidRDefault="00B47071" w:rsidP="00283BB5">
      <w:pPr>
        <w:spacing w:after="12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</w:t>
      </w:r>
      <w:r w:rsidR="00845937">
        <w:rPr>
          <w:rFonts w:ascii="Calibri" w:hAnsi="Calibri" w:cs="Calibri"/>
        </w:rPr>
        <w:t>S</w:t>
      </w:r>
      <w:r w:rsidR="002C30B1">
        <w:rPr>
          <w:rFonts w:ascii="Calibri" w:hAnsi="Calibri" w:cs="Calibri"/>
        </w:rPr>
        <w:t>4</w:t>
      </w:r>
      <w:r>
        <w:rPr>
          <w:rFonts w:ascii="Calibri" w:hAnsi="Calibri" w:cs="Calibri"/>
        </w:rPr>
        <w:t xml:space="preserve">. Second-hand smoke (SHS) </w:t>
      </w:r>
      <w:r w:rsidR="00283BB5">
        <w:rPr>
          <w:rFonts w:ascii="Calibri" w:hAnsi="Calibri" w:cs="Calibri"/>
        </w:rPr>
        <w:t xml:space="preserve">in childhood and adulthood </w:t>
      </w:r>
      <w:r>
        <w:rPr>
          <w:rFonts w:ascii="Calibri" w:hAnsi="Calibri" w:cs="Calibri"/>
        </w:rPr>
        <w:t>and breast cancer risk, 2008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278"/>
        <w:gridCol w:w="607"/>
        <w:gridCol w:w="763"/>
        <w:gridCol w:w="1637"/>
      </w:tblGrid>
      <w:tr w:rsidR="00B47071" w:rsidRPr="00241EE5" w14:paraId="4A90620B" w14:textId="77777777" w:rsidTr="009E4D5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673B3" w14:textId="77777777" w:rsidR="00B47071" w:rsidRPr="00241EE5" w:rsidRDefault="00B47071" w:rsidP="009E4D5C">
            <w:pPr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>SHS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41737E" w14:textId="77777777" w:rsidR="00B47071" w:rsidRDefault="00B47071" w:rsidP="009E4D5C">
            <w:pPr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>No. of</w:t>
            </w:r>
          </w:p>
          <w:p w14:paraId="36F87DF8" w14:textId="77777777" w:rsidR="00B47071" w:rsidRPr="00241EE5" w:rsidRDefault="00B47071" w:rsidP="009E4D5C">
            <w:pPr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>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055AB9" w14:textId="77777777" w:rsidR="00B47071" w:rsidRPr="00241EE5" w:rsidRDefault="00B47071" w:rsidP="009E4D5C">
            <w:pPr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765DEC" w14:textId="77777777" w:rsidR="00B47071" w:rsidRDefault="00B47071" w:rsidP="009E4D5C">
            <w:pPr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>No. of</w:t>
            </w:r>
          </w:p>
          <w:p w14:paraId="45FE042B" w14:textId="77777777" w:rsidR="00B47071" w:rsidRPr="00241EE5" w:rsidRDefault="00B47071" w:rsidP="009E4D5C">
            <w:pPr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F2D2DE" w14:textId="77777777" w:rsidR="00B47071" w:rsidRPr="00241EE5" w:rsidRDefault="00B47071" w:rsidP="009E4D5C">
            <w:pPr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 xml:space="preserve">HR (95% </w:t>
            </w:r>
            <w:proofErr w:type="gramStart"/>
            <w:r w:rsidRPr="00241EE5">
              <w:rPr>
                <w:rFonts w:ascii="Calibri" w:hAnsi="Calibri" w:cs="Calibri"/>
              </w:rPr>
              <w:t>CI)</w:t>
            </w:r>
            <w:r w:rsidRPr="00E93A7C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B47071" w:rsidRPr="00241EE5" w14:paraId="48CF67C3" w14:textId="77777777" w:rsidTr="009E4D5C">
        <w:tc>
          <w:tcPr>
            <w:tcW w:w="0" w:type="auto"/>
          </w:tcPr>
          <w:p w14:paraId="2500FB8E" w14:textId="77777777" w:rsidR="00B47071" w:rsidRPr="00241EE5" w:rsidRDefault="00B47071" w:rsidP="009E4D5C">
            <w:pPr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ildhood + adulthood</w:t>
            </w:r>
          </w:p>
        </w:tc>
        <w:tc>
          <w:tcPr>
            <w:tcW w:w="0" w:type="auto"/>
          </w:tcPr>
          <w:p w14:paraId="31BF3813" w14:textId="5442C70E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FD7014E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659BCFE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BB423D4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D0878" w:rsidRPr="00241EE5" w14:paraId="55C7455C" w14:textId="77777777" w:rsidTr="009E4D5C">
        <w:tc>
          <w:tcPr>
            <w:tcW w:w="0" w:type="auto"/>
          </w:tcPr>
          <w:p w14:paraId="57CC8578" w14:textId="77777777" w:rsidR="00ED0878" w:rsidRPr="00241EE5" w:rsidRDefault="00ED0878" w:rsidP="00ED0878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41EE5">
              <w:rPr>
                <w:rFonts w:ascii="Calibri" w:hAnsi="Calibri" w:cs="Calibri"/>
              </w:rPr>
              <w:t>No</w:t>
            </w:r>
            <w:r>
              <w:rPr>
                <w:rFonts w:ascii="Calibri" w:hAnsi="Calibri" w:cs="Calibri"/>
              </w:rPr>
              <w:t xml:space="preserve"> to both</w:t>
            </w:r>
          </w:p>
        </w:tc>
        <w:tc>
          <w:tcPr>
            <w:tcW w:w="0" w:type="auto"/>
          </w:tcPr>
          <w:p w14:paraId="5C29406E" w14:textId="29A5F035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02</w:t>
            </w:r>
          </w:p>
        </w:tc>
        <w:tc>
          <w:tcPr>
            <w:tcW w:w="0" w:type="auto"/>
            <w:vAlign w:val="bottom"/>
          </w:tcPr>
          <w:p w14:paraId="3599B51F" w14:textId="77777777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0" w:type="auto"/>
          </w:tcPr>
          <w:p w14:paraId="64C63516" w14:textId="398C6B64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0" w:type="auto"/>
          </w:tcPr>
          <w:p w14:paraId="22EF6A21" w14:textId="46B15318" w:rsidR="00ED0878" w:rsidRDefault="00ED0878" w:rsidP="00ED087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</w:tr>
      <w:tr w:rsidR="00ED0878" w:rsidRPr="00241EE5" w14:paraId="06811093" w14:textId="77777777" w:rsidTr="009E4D5C">
        <w:tc>
          <w:tcPr>
            <w:tcW w:w="0" w:type="auto"/>
          </w:tcPr>
          <w:p w14:paraId="58BCBE4D" w14:textId="77777777" w:rsidR="00ED0878" w:rsidRPr="00241EE5" w:rsidRDefault="00ED0878" w:rsidP="00ED0878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gramStart"/>
            <w:r w:rsidRPr="00241EE5">
              <w:rPr>
                <w:rFonts w:ascii="Calibri" w:hAnsi="Calibri" w:cs="Calibri"/>
              </w:rPr>
              <w:t>Yes</w:t>
            </w:r>
            <w:proofErr w:type="gramEnd"/>
            <w:r>
              <w:rPr>
                <w:rFonts w:ascii="Calibri" w:hAnsi="Calibri" w:cs="Calibri"/>
              </w:rPr>
              <w:t xml:space="preserve"> to both</w:t>
            </w:r>
          </w:p>
        </w:tc>
        <w:tc>
          <w:tcPr>
            <w:tcW w:w="0" w:type="auto"/>
          </w:tcPr>
          <w:p w14:paraId="5BDD6EAE" w14:textId="4D8A15C5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9</w:t>
            </w:r>
          </w:p>
        </w:tc>
        <w:tc>
          <w:tcPr>
            <w:tcW w:w="0" w:type="auto"/>
            <w:vAlign w:val="bottom"/>
          </w:tcPr>
          <w:p w14:paraId="58EBF9D4" w14:textId="77777777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0" w:type="auto"/>
          </w:tcPr>
          <w:p w14:paraId="6FDC1414" w14:textId="37D10869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0" w:type="auto"/>
          </w:tcPr>
          <w:p w14:paraId="68FB29D7" w14:textId="4D6A045F" w:rsidR="00ED0878" w:rsidRDefault="00ED0878" w:rsidP="00ED087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06-1.54)</w:t>
            </w:r>
          </w:p>
        </w:tc>
      </w:tr>
      <w:tr w:rsidR="00ED0878" w:rsidRPr="00241EE5" w14:paraId="7558C985" w14:textId="77777777" w:rsidTr="009E4D5C">
        <w:tc>
          <w:tcPr>
            <w:tcW w:w="0" w:type="auto"/>
          </w:tcPr>
          <w:p w14:paraId="1AC0ACE7" w14:textId="1A7BF76D" w:rsidR="00ED0878" w:rsidRDefault="00ED0878" w:rsidP="00ED0878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Yes</w:t>
            </w:r>
            <w:proofErr w:type="gramEnd"/>
            <w:r>
              <w:rPr>
                <w:rFonts w:ascii="Calibri" w:hAnsi="Calibri" w:cs="Calibri"/>
              </w:rPr>
              <w:t xml:space="preserve"> to adulthood only</w:t>
            </w:r>
          </w:p>
        </w:tc>
        <w:tc>
          <w:tcPr>
            <w:tcW w:w="0" w:type="auto"/>
          </w:tcPr>
          <w:p w14:paraId="6CB5E9FA" w14:textId="0D7B83A0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5</w:t>
            </w:r>
          </w:p>
        </w:tc>
        <w:tc>
          <w:tcPr>
            <w:tcW w:w="0" w:type="auto"/>
            <w:vAlign w:val="bottom"/>
          </w:tcPr>
          <w:p w14:paraId="19DE0C07" w14:textId="26E586F7" w:rsidR="00ED0878" w:rsidRDefault="00C94CAF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0" w:type="auto"/>
          </w:tcPr>
          <w:p w14:paraId="76802F7F" w14:textId="76611DAE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</w:tcPr>
          <w:p w14:paraId="2EAB1BDD" w14:textId="06BC8F28" w:rsidR="00ED0878" w:rsidRDefault="00ED0878" w:rsidP="00ED087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0.94-1.51)</w:t>
            </w:r>
          </w:p>
        </w:tc>
      </w:tr>
      <w:tr w:rsidR="00ED0878" w:rsidRPr="00241EE5" w14:paraId="47DE065D" w14:textId="77777777" w:rsidTr="009E4D5C">
        <w:tc>
          <w:tcPr>
            <w:tcW w:w="0" w:type="auto"/>
            <w:shd w:val="clear" w:color="auto" w:fill="auto"/>
          </w:tcPr>
          <w:p w14:paraId="38FBFD83" w14:textId="77777777" w:rsidR="00ED0878" w:rsidRPr="00A05F50" w:rsidRDefault="00ED0878" w:rsidP="00ED0878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>Missing</w:t>
            </w:r>
          </w:p>
        </w:tc>
        <w:tc>
          <w:tcPr>
            <w:tcW w:w="0" w:type="auto"/>
          </w:tcPr>
          <w:p w14:paraId="36396E6F" w14:textId="6F4811E9" w:rsidR="00ED0878" w:rsidRPr="004A0AC9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85</w:t>
            </w:r>
          </w:p>
        </w:tc>
        <w:tc>
          <w:tcPr>
            <w:tcW w:w="0" w:type="auto"/>
            <w:vAlign w:val="bottom"/>
          </w:tcPr>
          <w:p w14:paraId="544E6068" w14:textId="77777777" w:rsidR="00ED0878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</w:tcPr>
          <w:p w14:paraId="5DD54594" w14:textId="65D22731" w:rsidR="00ED0878" w:rsidRPr="004A0AC9" w:rsidRDefault="00ED0878" w:rsidP="00ED08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</w:tcPr>
          <w:p w14:paraId="59DB29C3" w14:textId="26E25F55" w:rsidR="00ED0878" w:rsidRPr="004A0AC9" w:rsidRDefault="00ED0878" w:rsidP="00ED0878">
            <w:pPr>
              <w:spacing w:after="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8 (0.58-1.35)</w:t>
            </w:r>
          </w:p>
        </w:tc>
      </w:tr>
      <w:tr w:rsidR="00B47071" w:rsidRPr="00241EE5" w14:paraId="1B099662" w14:textId="77777777" w:rsidTr="009E4D5C">
        <w:tc>
          <w:tcPr>
            <w:tcW w:w="0" w:type="auto"/>
            <w:shd w:val="clear" w:color="auto" w:fill="auto"/>
          </w:tcPr>
          <w:p w14:paraId="2BA70689" w14:textId="77777777" w:rsidR="00B47071" w:rsidRPr="00A05F50" w:rsidRDefault="00B47071" w:rsidP="009E4D5C">
            <w:pPr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>Childhood + adulthood + work</w:t>
            </w:r>
          </w:p>
        </w:tc>
        <w:tc>
          <w:tcPr>
            <w:tcW w:w="0" w:type="auto"/>
          </w:tcPr>
          <w:p w14:paraId="41B28D10" w14:textId="4479446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9DA69BD" w14:textId="26C351AA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B176A13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C4D42D4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94CAF" w:rsidRPr="00241EE5" w14:paraId="2C0F2089" w14:textId="77777777" w:rsidTr="009E4D5C">
        <w:tc>
          <w:tcPr>
            <w:tcW w:w="0" w:type="auto"/>
            <w:shd w:val="clear" w:color="auto" w:fill="auto"/>
          </w:tcPr>
          <w:p w14:paraId="59DAFF7F" w14:textId="77777777" w:rsidR="00C94CAF" w:rsidRPr="00A05F50" w:rsidRDefault="00C94CAF" w:rsidP="00C94CAF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 xml:space="preserve">No to all </w:t>
            </w:r>
          </w:p>
        </w:tc>
        <w:tc>
          <w:tcPr>
            <w:tcW w:w="0" w:type="auto"/>
          </w:tcPr>
          <w:p w14:paraId="4188996E" w14:textId="6885D4BD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1</w:t>
            </w:r>
          </w:p>
        </w:tc>
        <w:tc>
          <w:tcPr>
            <w:tcW w:w="0" w:type="auto"/>
            <w:vAlign w:val="bottom"/>
          </w:tcPr>
          <w:p w14:paraId="3072F930" w14:textId="77777777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0" w:type="auto"/>
          </w:tcPr>
          <w:p w14:paraId="45CE7350" w14:textId="51AAF2BD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0" w:type="auto"/>
          </w:tcPr>
          <w:p w14:paraId="1C2AABD7" w14:textId="57083D36" w:rsidR="00C94CAF" w:rsidRDefault="00C94CAF" w:rsidP="00C94C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</w:tr>
      <w:tr w:rsidR="00C94CAF" w:rsidRPr="00241EE5" w14:paraId="4C0D0E0D" w14:textId="77777777" w:rsidTr="009E4D5C">
        <w:tc>
          <w:tcPr>
            <w:tcW w:w="0" w:type="auto"/>
            <w:shd w:val="clear" w:color="auto" w:fill="auto"/>
          </w:tcPr>
          <w:p w14:paraId="5B6001E8" w14:textId="77777777" w:rsidR="00C94CAF" w:rsidRPr="00A05F50" w:rsidRDefault="00C94CAF" w:rsidP="00C94CAF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gramStart"/>
            <w:r w:rsidRPr="00A05F50">
              <w:rPr>
                <w:rFonts w:ascii="Calibri" w:hAnsi="Calibri" w:cs="Calibri"/>
              </w:rPr>
              <w:t>Yes</w:t>
            </w:r>
            <w:proofErr w:type="gramEnd"/>
            <w:r w:rsidRPr="00A05F50">
              <w:rPr>
                <w:rFonts w:ascii="Calibri" w:hAnsi="Calibri" w:cs="Calibri"/>
              </w:rPr>
              <w:t xml:space="preserve"> to all</w:t>
            </w:r>
          </w:p>
        </w:tc>
        <w:tc>
          <w:tcPr>
            <w:tcW w:w="0" w:type="auto"/>
          </w:tcPr>
          <w:p w14:paraId="0D360ED4" w14:textId="25A69173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8</w:t>
            </w:r>
          </w:p>
        </w:tc>
        <w:tc>
          <w:tcPr>
            <w:tcW w:w="0" w:type="auto"/>
            <w:vAlign w:val="bottom"/>
          </w:tcPr>
          <w:p w14:paraId="6DE3A3EB" w14:textId="77777777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0" w:type="auto"/>
          </w:tcPr>
          <w:p w14:paraId="51146475" w14:textId="7728C20C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0" w:type="auto"/>
          </w:tcPr>
          <w:p w14:paraId="165EC089" w14:textId="79DB995D" w:rsidR="00C94CAF" w:rsidRDefault="00C94CAF" w:rsidP="00C94C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08-1.66)</w:t>
            </w:r>
          </w:p>
        </w:tc>
      </w:tr>
      <w:tr w:rsidR="00C94CAF" w:rsidRPr="00241EE5" w14:paraId="7C94920E" w14:textId="77777777" w:rsidTr="009E4D5C">
        <w:tc>
          <w:tcPr>
            <w:tcW w:w="0" w:type="auto"/>
            <w:shd w:val="clear" w:color="auto" w:fill="auto"/>
          </w:tcPr>
          <w:p w14:paraId="2BE0F119" w14:textId="053758E7" w:rsidR="00C94CAF" w:rsidRPr="00A05F50" w:rsidRDefault="00C94CAF" w:rsidP="00C94CAF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gramStart"/>
            <w:r w:rsidRPr="00A05F50">
              <w:rPr>
                <w:rFonts w:ascii="Calibri" w:hAnsi="Calibri" w:cs="Calibri"/>
              </w:rPr>
              <w:t>Yes</w:t>
            </w:r>
            <w:proofErr w:type="gramEnd"/>
            <w:r w:rsidRPr="00A05F50">
              <w:rPr>
                <w:rFonts w:ascii="Calibri" w:hAnsi="Calibri" w:cs="Calibri"/>
              </w:rPr>
              <w:t xml:space="preserve"> to </w:t>
            </w:r>
            <w:r>
              <w:rPr>
                <w:rFonts w:ascii="Calibri" w:hAnsi="Calibri" w:cs="Calibri"/>
              </w:rPr>
              <w:t>adulthood or work only</w:t>
            </w:r>
          </w:p>
        </w:tc>
        <w:tc>
          <w:tcPr>
            <w:tcW w:w="0" w:type="auto"/>
          </w:tcPr>
          <w:p w14:paraId="6F8E26E4" w14:textId="40830456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0</w:t>
            </w:r>
          </w:p>
        </w:tc>
        <w:tc>
          <w:tcPr>
            <w:tcW w:w="0" w:type="auto"/>
            <w:vAlign w:val="bottom"/>
          </w:tcPr>
          <w:p w14:paraId="3B76FEBA" w14:textId="4F36EFFD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0" w:type="auto"/>
          </w:tcPr>
          <w:p w14:paraId="5F16EFD3" w14:textId="08C73C14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0" w:type="auto"/>
          </w:tcPr>
          <w:p w14:paraId="0DFB4BB8" w14:textId="1B8000A1" w:rsidR="00C94CAF" w:rsidRDefault="00C94CAF" w:rsidP="00C94C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4-1.42)</w:t>
            </w:r>
          </w:p>
        </w:tc>
      </w:tr>
      <w:tr w:rsidR="00C94CAF" w:rsidRPr="00241EE5" w14:paraId="5A084783" w14:textId="77777777" w:rsidTr="009E4D5C">
        <w:tc>
          <w:tcPr>
            <w:tcW w:w="0" w:type="auto"/>
            <w:shd w:val="clear" w:color="auto" w:fill="auto"/>
          </w:tcPr>
          <w:p w14:paraId="6AB41679" w14:textId="77777777" w:rsidR="00C94CAF" w:rsidRPr="00A05F50" w:rsidRDefault="00C94CAF" w:rsidP="00C94CAF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>Missing</w:t>
            </w:r>
          </w:p>
        </w:tc>
        <w:tc>
          <w:tcPr>
            <w:tcW w:w="0" w:type="auto"/>
          </w:tcPr>
          <w:p w14:paraId="19CF15AC" w14:textId="1FA082F4" w:rsidR="00C94CAF" w:rsidRPr="00A8439C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201</w:t>
            </w:r>
          </w:p>
        </w:tc>
        <w:tc>
          <w:tcPr>
            <w:tcW w:w="0" w:type="auto"/>
            <w:vAlign w:val="bottom"/>
          </w:tcPr>
          <w:p w14:paraId="387F28AC" w14:textId="77777777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</w:tcPr>
          <w:p w14:paraId="01482960" w14:textId="01D569CA" w:rsidR="00C94CAF" w:rsidRPr="00A8439C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</w:tcPr>
          <w:p w14:paraId="48680803" w14:textId="0705752A" w:rsidR="00C94CAF" w:rsidRPr="00A8439C" w:rsidRDefault="00C94CAF" w:rsidP="00C94CAF">
            <w:pPr>
              <w:spacing w:after="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4 (0.55-1.30)</w:t>
            </w:r>
          </w:p>
        </w:tc>
      </w:tr>
      <w:tr w:rsidR="00B47071" w:rsidRPr="00241EE5" w14:paraId="4A7FB67A" w14:textId="77777777" w:rsidTr="009E4D5C">
        <w:tc>
          <w:tcPr>
            <w:tcW w:w="0" w:type="auto"/>
            <w:shd w:val="clear" w:color="auto" w:fill="auto"/>
          </w:tcPr>
          <w:p w14:paraId="0AAC4B87" w14:textId="77777777" w:rsidR="00B47071" w:rsidRPr="00A05F50" w:rsidRDefault="00B47071" w:rsidP="009E4D5C">
            <w:pPr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>Childhood + adulthood + work + current</w:t>
            </w:r>
          </w:p>
        </w:tc>
        <w:tc>
          <w:tcPr>
            <w:tcW w:w="0" w:type="auto"/>
          </w:tcPr>
          <w:p w14:paraId="0EDA32D8" w14:textId="593C7066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3DD2FCE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77FD98A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EC94598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7071" w:rsidRPr="00241EE5" w14:paraId="068AE4D4" w14:textId="77777777" w:rsidTr="009E4D5C">
        <w:tc>
          <w:tcPr>
            <w:tcW w:w="0" w:type="auto"/>
            <w:shd w:val="clear" w:color="auto" w:fill="auto"/>
          </w:tcPr>
          <w:p w14:paraId="2088537E" w14:textId="77777777" w:rsidR="00B47071" w:rsidRPr="00A05F50" w:rsidRDefault="00B47071" w:rsidP="009E4D5C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>No to all</w:t>
            </w:r>
          </w:p>
        </w:tc>
        <w:tc>
          <w:tcPr>
            <w:tcW w:w="0" w:type="auto"/>
          </w:tcPr>
          <w:p w14:paraId="28F7D534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79</w:t>
            </w:r>
          </w:p>
        </w:tc>
        <w:tc>
          <w:tcPr>
            <w:tcW w:w="0" w:type="auto"/>
            <w:vAlign w:val="bottom"/>
          </w:tcPr>
          <w:p w14:paraId="46BAE9DB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0" w:type="auto"/>
          </w:tcPr>
          <w:p w14:paraId="0BAA58B8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0" w:type="auto"/>
          </w:tcPr>
          <w:p w14:paraId="211A3C60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</w:tr>
      <w:tr w:rsidR="00B47071" w:rsidRPr="00241EE5" w14:paraId="55BB0821" w14:textId="77777777" w:rsidTr="009E4D5C">
        <w:tc>
          <w:tcPr>
            <w:tcW w:w="0" w:type="auto"/>
            <w:shd w:val="clear" w:color="auto" w:fill="auto"/>
          </w:tcPr>
          <w:p w14:paraId="1979441A" w14:textId="77777777" w:rsidR="00B47071" w:rsidRPr="00A05F50" w:rsidRDefault="00B47071" w:rsidP="009E4D5C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gramStart"/>
            <w:r w:rsidRPr="00A05F50">
              <w:rPr>
                <w:rFonts w:ascii="Calibri" w:hAnsi="Calibri" w:cs="Calibri"/>
              </w:rPr>
              <w:t>Yes</w:t>
            </w:r>
            <w:proofErr w:type="gramEnd"/>
            <w:r w:rsidRPr="00A05F50">
              <w:rPr>
                <w:rFonts w:ascii="Calibri" w:hAnsi="Calibri" w:cs="Calibri"/>
              </w:rPr>
              <w:t xml:space="preserve"> to all</w:t>
            </w:r>
          </w:p>
        </w:tc>
        <w:tc>
          <w:tcPr>
            <w:tcW w:w="0" w:type="auto"/>
          </w:tcPr>
          <w:p w14:paraId="5C365DEE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5</w:t>
            </w:r>
          </w:p>
        </w:tc>
        <w:tc>
          <w:tcPr>
            <w:tcW w:w="0" w:type="auto"/>
            <w:vAlign w:val="bottom"/>
          </w:tcPr>
          <w:p w14:paraId="2CBE4E0D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</w:tcPr>
          <w:p w14:paraId="1BC5135B" w14:textId="77777777" w:rsidR="00B47071" w:rsidRDefault="00B47071" w:rsidP="009E4D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</w:tcPr>
          <w:p w14:paraId="72843A3C" w14:textId="77777777" w:rsidR="00B47071" w:rsidRDefault="00B47071" w:rsidP="009E4D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0.96-1.86)</w:t>
            </w:r>
          </w:p>
        </w:tc>
      </w:tr>
      <w:tr w:rsidR="00C94CAF" w:rsidRPr="00241EE5" w14:paraId="2BD24A47" w14:textId="77777777" w:rsidTr="009E4D5C">
        <w:tc>
          <w:tcPr>
            <w:tcW w:w="0" w:type="auto"/>
            <w:shd w:val="clear" w:color="auto" w:fill="auto"/>
          </w:tcPr>
          <w:p w14:paraId="0333CF68" w14:textId="29779107" w:rsidR="00C94CAF" w:rsidRPr="00A05F50" w:rsidRDefault="00C94CAF" w:rsidP="00C94CAF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gramStart"/>
            <w:r w:rsidRPr="00A05F50">
              <w:rPr>
                <w:rFonts w:ascii="Calibri" w:hAnsi="Calibri" w:cs="Calibri"/>
              </w:rPr>
              <w:t>Yes</w:t>
            </w:r>
            <w:proofErr w:type="gramEnd"/>
            <w:r w:rsidRPr="00A05F50">
              <w:rPr>
                <w:rFonts w:ascii="Calibri" w:hAnsi="Calibri" w:cs="Calibri"/>
              </w:rPr>
              <w:t xml:space="preserve"> to </w:t>
            </w:r>
            <w:r>
              <w:rPr>
                <w:rFonts w:ascii="Calibri" w:hAnsi="Calibri" w:cs="Calibri"/>
              </w:rPr>
              <w:t>adulthood, work, or current only</w:t>
            </w:r>
          </w:p>
        </w:tc>
        <w:tc>
          <w:tcPr>
            <w:tcW w:w="0" w:type="auto"/>
          </w:tcPr>
          <w:p w14:paraId="75A86E18" w14:textId="1BD3F23A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3</w:t>
            </w:r>
          </w:p>
        </w:tc>
        <w:tc>
          <w:tcPr>
            <w:tcW w:w="0" w:type="auto"/>
            <w:vAlign w:val="bottom"/>
          </w:tcPr>
          <w:p w14:paraId="59947A18" w14:textId="31B4B361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0" w:type="auto"/>
          </w:tcPr>
          <w:p w14:paraId="301CC05D" w14:textId="1CE8B7A2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0" w:type="auto"/>
          </w:tcPr>
          <w:p w14:paraId="5A0C7ADD" w14:textId="02F2011A" w:rsidR="00C94CAF" w:rsidRDefault="00C94CAF" w:rsidP="00C94C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93-1.40)</w:t>
            </w:r>
          </w:p>
        </w:tc>
      </w:tr>
      <w:tr w:rsidR="00C94CAF" w:rsidRPr="00241EE5" w14:paraId="485FC5AE" w14:textId="77777777" w:rsidTr="009E4D5C">
        <w:tc>
          <w:tcPr>
            <w:tcW w:w="0" w:type="auto"/>
            <w:shd w:val="clear" w:color="auto" w:fill="auto"/>
          </w:tcPr>
          <w:p w14:paraId="3D783F0A" w14:textId="77777777" w:rsidR="00C94CAF" w:rsidRPr="00A05F50" w:rsidRDefault="00C94CAF" w:rsidP="00C94CAF">
            <w:pPr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A05F50">
              <w:rPr>
                <w:rFonts w:ascii="Calibri" w:hAnsi="Calibri" w:cs="Calibri"/>
              </w:rPr>
              <w:t>Missing</w:t>
            </w:r>
          </w:p>
        </w:tc>
        <w:tc>
          <w:tcPr>
            <w:tcW w:w="0" w:type="auto"/>
          </w:tcPr>
          <w:p w14:paraId="491733C8" w14:textId="014AB198" w:rsidR="00C94CAF" w:rsidRPr="00A8439C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250</w:t>
            </w:r>
          </w:p>
        </w:tc>
        <w:tc>
          <w:tcPr>
            <w:tcW w:w="0" w:type="auto"/>
            <w:vAlign w:val="bottom"/>
          </w:tcPr>
          <w:p w14:paraId="1A2A4EA2" w14:textId="77777777" w:rsidR="00C94CAF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</w:tcPr>
          <w:p w14:paraId="6417618F" w14:textId="1EBB451A" w:rsidR="00C94CAF" w:rsidRPr="00A8439C" w:rsidRDefault="00C94CAF" w:rsidP="00C94CA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70069A71" w14:textId="4936C110" w:rsidR="00C94CAF" w:rsidRPr="00A8439C" w:rsidRDefault="00C94CAF" w:rsidP="00C94CAF">
            <w:pPr>
              <w:spacing w:after="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9 (0.58-1.35)</w:t>
            </w:r>
          </w:p>
        </w:tc>
      </w:tr>
    </w:tbl>
    <w:p w14:paraId="1D2F7BF4" w14:textId="77777777" w:rsidR="00B47071" w:rsidRPr="00241EE5" w:rsidRDefault="00B47071" w:rsidP="00B47071">
      <w:pPr>
        <w:spacing w:after="0" w:line="240" w:lineRule="auto"/>
        <w:rPr>
          <w:rFonts w:ascii="Calibri" w:hAnsi="Calibri" w:cs="Calibri"/>
        </w:rPr>
      </w:pPr>
      <w:proofErr w:type="spellStart"/>
      <w:r w:rsidRPr="00E93A7C">
        <w:rPr>
          <w:rFonts w:ascii="Calibri" w:hAnsi="Calibri" w:cs="Calibri"/>
          <w:vertAlign w:val="superscript"/>
        </w:rPr>
        <w:t>a</w:t>
      </w:r>
      <w:r w:rsidRPr="00241EE5">
        <w:rPr>
          <w:rFonts w:ascii="Calibri" w:hAnsi="Calibri" w:cs="Calibri"/>
        </w:rPr>
        <w:t>Adjusted</w:t>
      </w:r>
      <w:proofErr w:type="spellEnd"/>
      <w:r w:rsidRPr="00241EE5">
        <w:rPr>
          <w:rFonts w:ascii="Calibri" w:hAnsi="Calibri" w:cs="Calibri"/>
        </w:rPr>
        <w:t xml:space="preserve"> for age at QX4 and race/ethnicity.</w:t>
      </w:r>
    </w:p>
    <w:p w14:paraId="7A9E3E38" w14:textId="4D06FE15" w:rsidR="00B47071" w:rsidRDefault="00B47071">
      <w:pPr>
        <w:spacing w:after="0" w:line="240" w:lineRule="auto"/>
        <w:rPr>
          <w:rFonts w:ascii="Calibri" w:hAnsi="Calibri" w:cs="Calibri"/>
        </w:rPr>
      </w:pPr>
    </w:p>
    <w:p w14:paraId="622FACE1" w14:textId="77777777" w:rsidR="004800AA" w:rsidRDefault="004800AA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  <w:sectPr w:rsidR="004800AA" w:rsidSect="00B47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7BD9D8" w14:textId="7092D37B" w:rsidR="004800AA" w:rsidRPr="002E50D5" w:rsidRDefault="004800AA" w:rsidP="00CF2275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 w:rsidRPr="004800AA">
        <w:rPr>
          <w:rFonts w:ascii="Calibri" w:hAnsi="Calibri" w:cs="Calibri"/>
        </w:rPr>
        <w:lastRenderedPageBreak/>
        <w:t xml:space="preserve">Table </w:t>
      </w:r>
      <w:r>
        <w:rPr>
          <w:rFonts w:ascii="Calibri" w:hAnsi="Calibri" w:cs="Calibri"/>
        </w:rPr>
        <w:t>S5</w:t>
      </w:r>
      <w:r w:rsidRPr="004800AA">
        <w:rPr>
          <w:rFonts w:ascii="Calibri" w:hAnsi="Calibri" w:cs="Calibri"/>
        </w:rPr>
        <w:t>.</w:t>
      </w:r>
      <w:r w:rsidRPr="002E50D5">
        <w:rPr>
          <w:rFonts w:ascii="Calibri" w:hAnsi="Calibri" w:cs="Calibri"/>
        </w:rPr>
        <w:t xml:space="preserve"> Selected characteristics of never smokers, overall and by exposure to second-hand smoke at home during childhood, </w:t>
      </w:r>
      <w:r>
        <w:rPr>
          <w:rFonts w:ascii="Calibri" w:hAnsi="Calibri" w:cs="Calibri"/>
        </w:rPr>
        <w:t>excluding</w:t>
      </w:r>
      <w:r>
        <w:rPr>
          <w:rFonts w:ascii="Calibri" w:hAnsi="Calibri" w:cs="Calibri"/>
        </w:rPr>
        <w:t xml:space="preserve"> women aged 80 years or olde</w:t>
      </w:r>
      <w:r w:rsidR="00541219">
        <w:rPr>
          <w:rFonts w:ascii="Calibri" w:hAnsi="Calibri" w:cs="Calibri"/>
        </w:rPr>
        <w:t>r</w:t>
      </w:r>
      <w:r>
        <w:rPr>
          <w:rFonts w:ascii="Calibri" w:hAnsi="Calibri" w:cs="Calibri"/>
        </w:rPr>
        <w:t xml:space="preserve">, </w:t>
      </w:r>
      <w:r w:rsidRPr="002E50D5">
        <w:rPr>
          <w:rFonts w:ascii="Calibri" w:hAnsi="Calibri" w:cs="Calibri"/>
        </w:rPr>
        <w:t>the Multiethnic Cohort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2325"/>
        <w:gridCol w:w="2325"/>
        <w:gridCol w:w="2328"/>
        <w:gridCol w:w="1138"/>
      </w:tblGrid>
      <w:tr w:rsidR="004800AA" w:rsidRPr="00DD0D1D" w14:paraId="6321A42D" w14:textId="77777777" w:rsidTr="00680FAD">
        <w:tc>
          <w:tcPr>
            <w:tcW w:w="1869" w:type="pct"/>
            <w:vMerge w:val="restart"/>
            <w:vAlign w:val="center"/>
          </w:tcPr>
          <w:p w14:paraId="4F61122D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haracteristics at cohort entry</w:t>
            </w:r>
          </w:p>
        </w:tc>
        <w:tc>
          <w:tcPr>
            <w:tcW w:w="897" w:type="pct"/>
            <w:vAlign w:val="center"/>
          </w:tcPr>
          <w:p w14:paraId="5A0338F7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ever smokers</w:t>
            </w:r>
          </w:p>
        </w:tc>
        <w:tc>
          <w:tcPr>
            <w:tcW w:w="1795" w:type="pct"/>
            <w:gridSpan w:val="2"/>
            <w:tcBorders>
              <w:bottom w:val="single" w:sz="4" w:space="0" w:color="auto"/>
            </w:tcBorders>
            <w:vAlign w:val="center"/>
          </w:tcPr>
          <w:p w14:paraId="48AD35CB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Second-hand smoke exposure</w:t>
            </w:r>
          </w:p>
        </w:tc>
        <w:tc>
          <w:tcPr>
            <w:tcW w:w="440" w:type="pct"/>
            <w:vMerge w:val="restart"/>
            <w:vAlign w:val="center"/>
          </w:tcPr>
          <w:p w14:paraId="37F59353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P-</w:t>
            </w:r>
            <w:proofErr w:type="spellStart"/>
            <w:r w:rsidRPr="00DD0D1D">
              <w:rPr>
                <w:rFonts w:ascii="Calibri" w:hAnsi="Calibri" w:cs="Calibri"/>
              </w:rPr>
              <w:t>value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</w:tr>
      <w:tr w:rsidR="004800AA" w:rsidRPr="00DD0D1D" w14:paraId="5F0556A3" w14:textId="77777777" w:rsidTr="00680FAD">
        <w:tc>
          <w:tcPr>
            <w:tcW w:w="1869" w:type="pct"/>
            <w:vMerge/>
            <w:tcBorders>
              <w:bottom w:val="single" w:sz="4" w:space="0" w:color="auto"/>
            </w:tcBorders>
            <w:vAlign w:val="center"/>
          </w:tcPr>
          <w:p w14:paraId="1CA44810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656D4F00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Total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8DE4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23F8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Yes</w:t>
            </w:r>
          </w:p>
        </w:tc>
        <w:tc>
          <w:tcPr>
            <w:tcW w:w="440" w:type="pct"/>
            <w:vMerge/>
            <w:tcBorders>
              <w:bottom w:val="single" w:sz="4" w:space="0" w:color="auto"/>
            </w:tcBorders>
            <w:vAlign w:val="center"/>
          </w:tcPr>
          <w:p w14:paraId="4FDCA727" w14:textId="77777777" w:rsidR="004800AA" w:rsidRPr="00DD0D1D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4800AA" w:rsidRPr="002E50D5" w14:paraId="5B10F063" w14:textId="77777777" w:rsidTr="00680FAD">
        <w:tc>
          <w:tcPr>
            <w:tcW w:w="1869" w:type="pct"/>
            <w:tcBorders>
              <w:top w:val="single" w:sz="4" w:space="0" w:color="auto"/>
              <w:bottom w:val="nil"/>
            </w:tcBorders>
            <w:vAlign w:val="center"/>
          </w:tcPr>
          <w:p w14:paraId="6AD9926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  <w:vAlign w:val="center"/>
          </w:tcPr>
          <w:p w14:paraId="37D1E4BD" w14:textId="2470B12B" w:rsidR="004800AA" w:rsidRPr="002E50D5" w:rsidRDefault="00CF2275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  <w:r w:rsidR="004800AA" w:rsidRPr="002E50D5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  <w:vAlign w:val="center"/>
          </w:tcPr>
          <w:p w14:paraId="0A40FB68" w14:textId="5AC4AF0F" w:rsidR="004800AA" w:rsidRPr="002E50D5" w:rsidRDefault="00CF2275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63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  <w:vAlign w:val="center"/>
          </w:tcPr>
          <w:p w14:paraId="79F988F6" w14:textId="467CA5EB" w:rsidR="004800AA" w:rsidRPr="002E50D5" w:rsidRDefault="00CF2275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90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center"/>
          </w:tcPr>
          <w:p w14:paraId="750850C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6AC605A6" w14:textId="77777777" w:rsidTr="00680FAD">
        <w:tc>
          <w:tcPr>
            <w:tcW w:w="1869" w:type="pct"/>
            <w:vAlign w:val="center"/>
          </w:tcPr>
          <w:p w14:paraId="33E2E20E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QX4, mean (SD)</w:t>
            </w:r>
          </w:p>
        </w:tc>
        <w:tc>
          <w:tcPr>
            <w:tcW w:w="897" w:type="pct"/>
          </w:tcPr>
          <w:p w14:paraId="2206EFA1" w14:textId="101CCB86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 (5.2)</w:t>
            </w:r>
          </w:p>
        </w:tc>
        <w:tc>
          <w:tcPr>
            <w:tcW w:w="897" w:type="pct"/>
          </w:tcPr>
          <w:p w14:paraId="7F23C455" w14:textId="34A4710F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 (5.2)</w:t>
            </w:r>
          </w:p>
        </w:tc>
        <w:tc>
          <w:tcPr>
            <w:tcW w:w="897" w:type="pct"/>
          </w:tcPr>
          <w:p w14:paraId="1A2FF0B6" w14:textId="23920D6A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 (5.2)</w:t>
            </w:r>
          </w:p>
        </w:tc>
        <w:tc>
          <w:tcPr>
            <w:tcW w:w="440" w:type="pct"/>
            <w:vAlign w:val="center"/>
          </w:tcPr>
          <w:p w14:paraId="3C322519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57D7CEDB" w14:textId="77777777" w:rsidTr="00680FAD">
        <w:tc>
          <w:tcPr>
            <w:tcW w:w="1869" w:type="pct"/>
            <w:vAlign w:val="center"/>
          </w:tcPr>
          <w:p w14:paraId="49D39BC7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diagnosis, mean (SD)</w:t>
            </w:r>
          </w:p>
        </w:tc>
        <w:tc>
          <w:tcPr>
            <w:tcW w:w="897" w:type="pct"/>
          </w:tcPr>
          <w:p w14:paraId="560BFF7A" w14:textId="3BB89B3D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9 (5.5)</w:t>
            </w:r>
          </w:p>
        </w:tc>
        <w:tc>
          <w:tcPr>
            <w:tcW w:w="897" w:type="pct"/>
          </w:tcPr>
          <w:p w14:paraId="2554D186" w14:textId="3519617E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 (5.7)</w:t>
            </w:r>
          </w:p>
        </w:tc>
        <w:tc>
          <w:tcPr>
            <w:tcW w:w="897" w:type="pct"/>
          </w:tcPr>
          <w:p w14:paraId="41F6D23A" w14:textId="29BDEB4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 (5.3)</w:t>
            </w:r>
          </w:p>
        </w:tc>
        <w:tc>
          <w:tcPr>
            <w:tcW w:w="440" w:type="pct"/>
            <w:vAlign w:val="center"/>
          </w:tcPr>
          <w:p w14:paraId="34EBDF07" w14:textId="4845B774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7</w:t>
            </w:r>
          </w:p>
        </w:tc>
      </w:tr>
      <w:tr w:rsidR="009446A8" w:rsidRPr="002E50D5" w14:paraId="52C0BC23" w14:textId="77777777" w:rsidTr="00680FAD">
        <w:tc>
          <w:tcPr>
            <w:tcW w:w="1869" w:type="pct"/>
            <w:vAlign w:val="center"/>
          </w:tcPr>
          <w:p w14:paraId="0D27940F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ars of follow-up, mean (SD)</w:t>
            </w:r>
          </w:p>
        </w:tc>
        <w:tc>
          <w:tcPr>
            <w:tcW w:w="897" w:type="pct"/>
          </w:tcPr>
          <w:p w14:paraId="4267B786" w14:textId="3428388B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(1.8)</w:t>
            </w:r>
          </w:p>
        </w:tc>
        <w:tc>
          <w:tcPr>
            <w:tcW w:w="897" w:type="pct"/>
          </w:tcPr>
          <w:p w14:paraId="1FF872BD" w14:textId="75F7C7B9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(1.8)</w:t>
            </w:r>
          </w:p>
        </w:tc>
        <w:tc>
          <w:tcPr>
            <w:tcW w:w="897" w:type="pct"/>
          </w:tcPr>
          <w:p w14:paraId="19567515" w14:textId="3DB6089B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(1.8)</w:t>
            </w:r>
          </w:p>
        </w:tc>
        <w:tc>
          <w:tcPr>
            <w:tcW w:w="440" w:type="pct"/>
            <w:vAlign w:val="center"/>
          </w:tcPr>
          <w:p w14:paraId="24D677DA" w14:textId="75267764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1</w:t>
            </w:r>
          </w:p>
        </w:tc>
      </w:tr>
      <w:tr w:rsidR="009446A8" w:rsidRPr="002E50D5" w14:paraId="4D231118" w14:textId="77777777" w:rsidTr="00680FAD">
        <w:tc>
          <w:tcPr>
            <w:tcW w:w="1869" w:type="pct"/>
            <w:vAlign w:val="center"/>
          </w:tcPr>
          <w:p w14:paraId="46FE71AB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. of breast cancer cases</w:t>
            </w:r>
            <w:r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897" w:type="pct"/>
          </w:tcPr>
          <w:p w14:paraId="2A5B76A1" w14:textId="060E0DFB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 (3.2)</w:t>
            </w:r>
          </w:p>
        </w:tc>
        <w:tc>
          <w:tcPr>
            <w:tcW w:w="897" w:type="pct"/>
          </w:tcPr>
          <w:p w14:paraId="11E2B93C" w14:textId="0B74FAA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 (2.8)</w:t>
            </w:r>
          </w:p>
        </w:tc>
        <w:tc>
          <w:tcPr>
            <w:tcW w:w="897" w:type="pct"/>
          </w:tcPr>
          <w:p w14:paraId="41E8F5DC" w14:textId="21C09211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 (3.6)</w:t>
            </w:r>
          </w:p>
        </w:tc>
        <w:tc>
          <w:tcPr>
            <w:tcW w:w="440" w:type="pct"/>
            <w:vAlign w:val="center"/>
          </w:tcPr>
          <w:p w14:paraId="212CC234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002</w:t>
            </w:r>
          </w:p>
        </w:tc>
      </w:tr>
      <w:tr w:rsidR="009446A8" w:rsidRPr="002E50D5" w14:paraId="3B1178AF" w14:textId="77777777" w:rsidTr="00680FAD">
        <w:tc>
          <w:tcPr>
            <w:tcW w:w="1869" w:type="pct"/>
            <w:vAlign w:val="center"/>
          </w:tcPr>
          <w:p w14:paraId="55539524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 xml:space="preserve">Incidence/100,000 (95% </w:t>
            </w:r>
            <w:proofErr w:type="gramStart"/>
            <w:r w:rsidRPr="002E50D5">
              <w:rPr>
                <w:rFonts w:ascii="Calibri" w:hAnsi="Calibri" w:cs="Calibri"/>
              </w:rPr>
              <w:t>CI)</w:t>
            </w:r>
            <w:r w:rsidRPr="002E50D5">
              <w:rPr>
                <w:rFonts w:ascii="Calibri" w:hAnsi="Calibri" w:cs="Calibri"/>
                <w:vertAlign w:val="superscript"/>
              </w:rPr>
              <w:t>b</w:t>
            </w:r>
            <w:proofErr w:type="gramEnd"/>
          </w:p>
        </w:tc>
        <w:tc>
          <w:tcPr>
            <w:tcW w:w="897" w:type="pct"/>
          </w:tcPr>
          <w:p w14:paraId="028D749A" w14:textId="4BD5EE8A" w:rsidR="009446A8" w:rsidRPr="002E50D5" w:rsidRDefault="003154AD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154AD">
              <w:rPr>
                <w:rFonts w:ascii="Calibri" w:hAnsi="Calibri" w:cs="Calibri"/>
                <w:color w:val="000000"/>
              </w:rPr>
              <w:t>339.9 (294.4-385.4)</w:t>
            </w:r>
          </w:p>
        </w:tc>
        <w:tc>
          <w:tcPr>
            <w:tcW w:w="897" w:type="pct"/>
          </w:tcPr>
          <w:p w14:paraId="07BEE85A" w14:textId="3148CEC2" w:rsidR="009446A8" w:rsidRPr="002E50D5" w:rsidRDefault="00DC4046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C4046">
              <w:rPr>
                <w:rFonts w:ascii="Calibri" w:hAnsi="Calibri" w:cs="Calibri"/>
                <w:color w:val="000000"/>
              </w:rPr>
              <w:t>294.3 (238.2-350.3)</w:t>
            </w:r>
          </w:p>
        </w:tc>
        <w:tc>
          <w:tcPr>
            <w:tcW w:w="897" w:type="pct"/>
          </w:tcPr>
          <w:p w14:paraId="41E48536" w14:textId="5130B19B" w:rsidR="009446A8" w:rsidRPr="002E50D5" w:rsidRDefault="00DC4046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C4046">
              <w:rPr>
                <w:rFonts w:ascii="Calibri" w:hAnsi="Calibri" w:cs="Calibri"/>
                <w:color w:val="000000"/>
              </w:rPr>
              <w:t>391.6 (319.4-463.7)</w:t>
            </w:r>
          </w:p>
        </w:tc>
        <w:tc>
          <w:tcPr>
            <w:tcW w:w="440" w:type="pct"/>
            <w:vAlign w:val="center"/>
          </w:tcPr>
          <w:p w14:paraId="76D74225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7B9ED086" w14:textId="77777777" w:rsidTr="00680FAD">
        <w:tc>
          <w:tcPr>
            <w:tcW w:w="1869" w:type="pct"/>
            <w:vAlign w:val="center"/>
          </w:tcPr>
          <w:p w14:paraId="284F9323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Race and ethnicity, n (%)</w:t>
            </w:r>
          </w:p>
        </w:tc>
        <w:tc>
          <w:tcPr>
            <w:tcW w:w="897" w:type="pct"/>
          </w:tcPr>
          <w:p w14:paraId="0FCC7D16" w14:textId="49BD353F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7" w:type="pct"/>
          </w:tcPr>
          <w:p w14:paraId="32E76087" w14:textId="2F78A058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7" w:type="pct"/>
          </w:tcPr>
          <w:p w14:paraId="716EE2F9" w14:textId="41AC120E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0" w:type="pct"/>
            <w:vAlign w:val="center"/>
          </w:tcPr>
          <w:p w14:paraId="460652AF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2D9F5BC5" w14:textId="77777777" w:rsidTr="00680FAD">
        <w:tc>
          <w:tcPr>
            <w:tcW w:w="1869" w:type="pct"/>
            <w:vAlign w:val="center"/>
          </w:tcPr>
          <w:p w14:paraId="16B2936D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frican American</w:t>
            </w:r>
          </w:p>
        </w:tc>
        <w:tc>
          <w:tcPr>
            <w:tcW w:w="897" w:type="pct"/>
          </w:tcPr>
          <w:p w14:paraId="5BCE820E" w14:textId="7AB07FF5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 (11.7)</w:t>
            </w:r>
          </w:p>
        </w:tc>
        <w:tc>
          <w:tcPr>
            <w:tcW w:w="897" w:type="pct"/>
          </w:tcPr>
          <w:p w14:paraId="1C603B8A" w14:textId="013D84DF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1 (12.6)</w:t>
            </w:r>
          </w:p>
        </w:tc>
        <w:tc>
          <w:tcPr>
            <w:tcW w:w="897" w:type="pct"/>
          </w:tcPr>
          <w:p w14:paraId="32D8D88D" w14:textId="301F1410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 (10.4)</w:t>
            </w:r>
          </w:p>
        </w:tc>
        <w:tc>
          <w:tcPr>
            <w:tcW w:w="440" w:type="pct"/>
            <w:vAlign w:val="center"/>
          </w:tcPr>
          <w:p w14:paraId="43F874A3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591CBD41" w14:textId="77777777" w:rsidTr="00680FAD">
        <w:tc>
          <w:tcPr>
            <w:tcW w:w="1869" w:type="pct"/>
            <w:vAlign w:val="center"/>
          </w:tcPr>
          <w:p w14:paraId="55906424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Japanese American</w:t>
            </w:r>
          </w:p>
        </w:tc>
        <w:tc>
          <w:tcPr>
            <w:tcW w:w="897" w:type="pct"/>
          </w:tcPr>
          <w:p w14:paraId="1F5E8F2C" w14:textId="6029E48B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4 (32.0)</w:t>
            </w:r>
          </w:p>
        </w:tc>
        <w:tc>
          <w:tcPr>
            <w:tcW w:w="897" w:type="pct"/>
          </w:tcPr>
          <w:p w14:paraId="09A75983" w14:textId="3351745E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2 (31.9)</w:t>
            </w:r>
          </w:p>
        </w:tc>
        <w:tc>
          <w:tcPr>
            <w:tcW w:w="897" w:type="pct"/>
          </w:tcPr>
          <w:p w14:paraId="7421B7D9" w14:textId="56EA1539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2 (32.1)</w:t>
            </w:r>
          </w:p>
        </w:tc>
        <w:tc>
          <w:tcPr>
            <w:tcW w:w="440" w:type="pct"/>
            <w:vAlign w:val="center"/>
          </w:tcPr>
          <w:p w14:paraId="4C97080D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068CBC3B" w14:textId="77777777" w:rsidTr="00680FAD">
        <w:tc>
          <w:tcPr>
            <w:tcW w:w="1869" w:type="pct"/>
            <w:vAlign w:val="center"/>
          </w:tcPr>
          <w:p w14:paraId="3E953AFC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Latino</w:t>
            </w:r>
          </w:p>
        </w:tc>
        <w:tc>
          <w:tcPr>
            <w:tcW w:w="897" w:type="pct"/>
          </w:tcPr>
          <w:p w14:paraId="7E049D40" w14:textId="4231A32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8 (25.0)</w:t>
            </w:r>
          </w:p>
        </w:tc>
        <w:tc>
          <w:tcPr>
            <w:tcW w:w="897" w:type="pct"/>
          </w:tcPr>
          <w:p w14:paraId="121199F0" w14:textId="6D3D1072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5 (30.6)</w:t>
            </w:r>
          </w:p>
        </w:tc>
        <w:tc>
          <w:tcPr>
            <w:tcW w:w="897" w:type="pct"/>
          </w:tcPr>
          <w:p w14:paraId="484B3F10" w14:textId="5AACDAC0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3 (17.6)</w:t>
            </w:r>
          </w:p>
        </w:tc>
        <w:tc>
          <w:tcPr>
            <w:tcW w:w="440" w:type="pct"/>
            <w:vAlign w:val="center"/>
          </w:tcPr>
          <w:p w14:paraId="09BF2F78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34D4E3BD" w14:textId="77777777" w:rsidTr="00680FAD">
        <w:tc>
          <w:tcPr>
            <w:tcW w:w="1869" w:type="pct"/>
            <w:vAlign w:val="center"/>
          </w:tcPr>
          <w:p w14:paraId="601DC84C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ative Hawaiian</w:t>
            </w:r>
          </w:p>
        </w:tc>
        <w:tc>
          <w:tcPr>
            <w:tcW w:w="897" w:type="pct"/>
          </w:tcPr>
          <w:p w14:paraId="7199F388" w14:textId="054CF646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 (7.0)</w:t>
            </w:r>
          </w:p>
        </w:tc>
        <w:tc>
          <w:tcPr>
            <w:tcW w:w="897" w:type="pct"/>
          </w:tcPr>
          <w:p w14:paraId="3A20A623" w14:textId="3450E2F9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 (6.6)</w:t>
            </w:r>
          </w:p>
        </w:tc>
        <w:tc>
          <w:tcPr>
            <w:tcW w:w="897" w:type="pct"/>
          </w:tcPr>
          <w:p w14:paraId="11925EC4" w14:textId="1E20418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 (7.4)</w:t>
            </w:r>
          </w:p>
        </w:tc>
        <w:tc>
          <w:tcPr>
            <w:tcW w:w="440" w:type="pct"/>
            <w:vAlign w:val="center"/>
          </w:tcPr>
          <w:p w14:paraId="374A34B5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7548989F" w14:textId="77777777" w:rsidTr="00680FAD">
        <w:tc>
          <w:tcPr>
            <w:tcW w:w="1869" w:type="pct"/>
            <w:vAlign w:val="center"/>
          </w:tcPr>
          <w:p w14:paraId="66319749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White</w:t>
            </w:r>
          </w:p>
        </w:tc>
        <w:tc>
          <w:tcPr>
            <w:tcW w:w="897" w:type="pct"/>
          </w:tcPr>
          <w:p w14:paraId="1785AC41" w14:textId="74908C81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8 (24.4)</w:t>
            </w:r>
          </w:p>
        </w:tc>
        <w:tc>
          <w:tcPr>
            <w:tcW w:w="897" w:type="pct"/>
          </w:tcPr>
          <w:p w14:paraId="7E2E0031" w14:textId="567E8E11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3 (18.4)</w:t>
            </w:r>
          </w:p>
        </w:tc>
        <w:tc>
          <w:tcPr>
            <w:tcW w:w="897" w:type="pct"/>
          </w:tcPr>
          <w:p w14:paraId="45CA5C0D" w14:textId="501CFA9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5 (32.4)</w:t>
            </w:r>
          </w:p>
        </w:tc>
        <w:tc>
          <w:tcPr>
            <w:tcW w:w="440" w:type="pct"/>
            <w:vAlign w:val="center"/>
          </w:tcPr>
          <w:p w14:paraId="7F3A291F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446A8" w:rsidRPr="002E50D5" w14:paraId="3C81025F" w14:textId="77777777" w:rsidTr="00680FAD">
        <w:tc>
          <w:tcPr>
            <w:tcW w:w="1869" w:type="pct"/>
            <w:vAlign w:val="center"/>
          </w:tcPr>
          <w:p w14:paraId="7D141075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Family history of breast cancer, n (%)</w:t>
            </w:r>
          </w:p>
        </w:tc>
        <w:tc>
          <w:tcPr>
            <w:tcW w:w="897" w:type="pct"/>
          </w:tcPr>
          <w:p w14:paraId="05C84CB9" w14:textId="686B301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6 (9.8)</w:t>
            </w:r>
          </w:p>
        </w:tc>
        <w:tc>
          <w:tcPr>
            <w:tcW w:w="897" w:type="pct"/>
          </w:tcPr>
          <w:p w14:paraId="7033FE31" w14:textId="02C65996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2 (9.5)</w:t>
            </w:r>
          </w:p>
        </w:tc>
        <w:tc>
          <w:tcPr>
            <w:tcW w:w="897" w:type="pct"/>
          </w:tcPr>
          <w:p w14:paraId="15AB855B" w14:textId="0E678418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4 (10.2)</w:t>
            </w:r>
          </w:p>
        </w:tc>
        <w:tc>
          <w:tcPr>
            <w:tcW w:w="440" w:type="pct"/>
            <w:vAlign w:val="center"/>
          </w:tcPr>
          <w:p w14:paraId="7027A8BB" w14:textId="3212F82C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0</w:t>
            </w:r>
          </w:p>
        </w:tc>
      </w:tr>
      <w:tr w:rsidR="009446A8" w:rsidRPr="002E50D5" w14:paraId="412B873A" w14:textId="77777777" w:rsidTr="00680FAD">
        <w:tc>
          <w:tcPr>
            <w:tcW w:w="1869" w:type="pct"/>
            <w:vAlign w:val="center"/>
          </w:tcPr>
          <w:p w14:paraId="3C44DAD7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gt;12 years of education, n (%)</w:t>
            </w:r>
          </w:p>
        </w:tc>
        <w:tc>
          <w:tcPr>
            <w:tcW w:w="897" w:type="pct"/>
          </w:tcPr>
          <w:p w14:paraId="388C4C43" w14:textId="7320CCAD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04 (67.8)</w:t>
            </w:r>
          </w:p>
        </w:tc>
        <w:tc>
          <w:tcPr>
            <w:tcW w:w="897" w:type="pct"/>
          </w:tcPr>
          <w:p w14:paraId="79567E3A" w14:textId="344353D4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1 (63.0)</w:t>
            </w:r>
          </w:p>
        </w:tc>
        <w:tc>
          <w:tcPr>
            <w:tcW w:w="897" w:type="pct"/>
          </w:tcPr>
          <w:p w14:paraId="063579C0" w14:textId="15F3C4F5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3 (74.3)</w:t>
            </w:r>
          </w:p>
        </w:tc>
        <w:tc>
          <w:tcPr>
            <w:tcW w:w="440" w:type="pct"/>
            <w:vAlign w:val="center"/>
          </w:tcPr>
          <w:p w14:paraId="4C8C65D5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079D76C8" w14:textId="77777777" w:rsidTr="00680FAD">
        <w:tc>
          <w:tcPr>
            <w:tcW w:w="1869" w:type="pct"/>
            <w:vAlign w:val="center"/>
          </w:tcPr>
          <w:p w14:paraId="3DEF96A9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menarche, mean (SD)</w:t>
            </w:r>
          </w:p>
        </w:tc>
        <w:tc>
          <w:tcPr>
            <w:tcW w:w="897" w:type="pct"/>
          </w:tcPr>
          <w:p w14:paraId="2B739C06" w14:textId="4C58FF62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 (1.7)</w:t>
            </w:r>
          </w:p>
        </w:tc>
        <w:tc>
          <w:tcPr>
            <w:tcW w:w="897" w:type="pct"/>
          </w:tcPr>
          <w:p w14:paraId="0D3568BA" w14:textId="43D7B5C8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 (1.7)</w:t>
            </w:r>
          </w:p>
        </w:tc>
        <w:tc>
          <w:tcPr>
            <w:tcW w:w="897" w:type="pct"/>
          </w:tcPr>
          <w:p w14:paraId="54FF532D" w14:textId="45659E23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 (1.7)</w:t>
            </w:r>
          </w:p>
        </w:tc>
        <w:tc>
          <w:tcPr>
            <w:tcW w:w="440" w:type="pct"/>
            <w:vAlign w:val="center"/>
          </w:tcPr>
          <w:p w14:paraId="6226DA9C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7486E632" w14:textId="77777777" w:rsidTr="00680FAD">
        <w:tc>
          <w:tcPr>
            <w:tcW w:w="1869" w:type="pct"/>
            <w:vAlign w:val="center"/>
          </w:tcPr>
          <w:p w14:paraId="3EE27D8B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natural menopause, mean (SD)</w:t>
            </w:r>
          </w:p>
        </w:tc>
        <w:tc>
          <w:tcPr>
            <w:tcW w:w="897" w:type="pct"/>
          </w:tcPr>
          <w:p w14:paraId="11F721C1" w14:textId="0D4A3A3B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 (4.8)</w:t>
            </w:r>
          </w:p>
        </w:tc>
        <w:tc>
          <w:tcPr>
            <w:tcW w:w="897" w:type="pct"/>
          </w:tcPr>
          <w:p w14:paraId="50D69DF0" w14:textId="66706E71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 (4.8)</w:t>
            </w:r>
          </w:p>
        </w:tc>
        <w:tc>
          <w:tcPr>
            <w:tcW w:w="897" w:type="pct"/>
          </w:tcPr>
          <w:p w14:paraId="5475DC33" w14:textId="0249DB11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 (4.8)</w:t>
            </w:r>
          </w:p>
        </w:tc>
        <w:tc>
          <w:tcPr>
            <w:tcW w:w="440" w:type="pct"/>
            <w:vAlign w:val="center"/>
          </w:tcPr>
          <w:p w14:paraId="488D6C77" w14:textId="67FA5813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6</w:t>
            </w:r>
          </w:p>
        </w:tc>
      </w:tr>
      <w:tr w:rsidR="009446A8" w:rsidRPr="002E50D5" w14:paraId="6E00FA88" w14:textId="77777777" w:rsidTr="00680FAD">
        <w:tc>
          <w:tcPr>
            <w:tcW w:w="1869" w:type="pct"/>
            <w:vAlign w:val="center"/>
          </w:tcPr>
          <w:p w14:paraId="763A0B9D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Parous women, n (%)</w:t>
            </w:r>
          </w:p>
        </w:tc>
        <w:tc>
          <w:tcPr>
            <w:tcW w:w="897" w:type="pct"/>
          </w:tcPr>
          <w:p w14:paraId="2BDC8531" w14:textId="73A8A4ED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96 (86.5)</w:t>
            </w:r>
          </w:p>
        </w:tc>
        <w:tc>
          <w:tcPr>
            <w:tcW w:w="897" w:type="pct"/>
          </w:tcPr>
          <w:p w14:paraId="45EE65B8" w14:textId="6665D1DF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0 (87.4)</w:t>
            </w:r>
          </w:p>
        </w:tc>
        <w:tc>
          <w:tcPr>
            <w:tcW w:w="897" w:type="pct"/>
          </w:tcPr>
          <w:p w14:paraId="65C1112B" w14:textId="6B3148C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6 (85.3)</w:t>
            </w:r>
          </w:p>
        </w:tc>
        <w:tc>
          <w:tcPr>
            <w:tcW w:w="440" w:type="pct"/>
            <w:vAlign w:val="center"/>
          </w:tcPr>
          <w:p w14:paraId="3ABC89D8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0268069E" w14:textId="77777777" w:rsidTr="00680FAD">
        <w:tc>
          <w:tcPr>
            <w:tcW w:w="1869" w:type="pct"/>
            <w:vAlign w:val="center"/>
          </w:tcPr>
          <w:p w14:paraId="36983628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umber of children, mean (SD)</w:t>
            </w:r>
            <w:r w:rsidRPr="002E50D5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897" w:type="pct"/>
          </w:tcPr>
          <w:p w14:paraId="08627506" w14:textId="27CBFA7B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 (1.6)</w:t>
            </w:r>
          </w:p>
        </w:tc>
        <w:tc>
          <w:tcPr>
            <w:tcW w:w="897" w:type="pct"/>
          </w:tcPr>
          <w:p w14:paraId="44302E83" w14:textId="5CC1F94C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 (1.6)</w:t>
            </w:r>
          </w:p>
        </w:tc>
        <w:tc>
          <w:tcPr>
            <w:tcW w:w="897" w:type="pct"/>
          </w:tcPr>
          <w:p w14:paraId="07752E6F" w14:textId="1885ADF5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(1.5)</w:t>
            </w:r>
          </w:p>
        </w:tc>
        <w:tc>
          <w:tcPr>
            <w:tcW w:w="440" w:type="pct"/>
            <w:vAlign w:val="center"/>
          </w:tcPr>
          <w:p w14:paraId="35831FCF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27B1F0F1" w14:textId="77777777" w:rsidTr="00680FAD">
        <w:tc>
          <w:tcPr>
            <w:tcW w:w="1869" w:type="pct"/>
            <w:vAlign w:val="center"/>
          </w:tcPr>
          <w:p w14:paraId="6BD29AA3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first childbirth, mean (SD)</w:t>
            </w:r>
            <w:r w:rsidRPr="002E50D5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897" w:type="pct"/>
          </w:tcPr>
          <w:p w14:paraId="098344C0" w14:textId="57550731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 (4.6)</w:t>
            </w:r>
          </w:p>
        </w:tc>
        <w:tc>
          <w:tcPr>
            <w:tcW w:w="897" w:type="pct"/>
          </w:tcPr>
          <w:p w14:paraId="0BF12297" w14:textId="5B6F3F35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 (4.7)</w:t>
            </w:r>
          </w:p>
        </w:tc>
        <w:tc>
          <w:tcPr>
            <w:tcW w:w="897" w:type="pct"/>
          </w:tcPr>
          <w:p w14:paraId="3CC8AE1B" w14:textId="55D8BEBA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 (4.6)</w:t>
            </w:r>
          </w:p>
        </w:tc>
        <w:tc>
          <w:tcPr>
            <w:tcW w:w="440" w:type="pct"/>
            <w:vAlign w:val="center"/>
          </w:tcPr>
          <w:p w14:paraId="79CC24EF" w14:textId="64B8B6B5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1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9446A8" w:rsidRPr="002E50D5" w14:paraId="303394B5" w14:textId="77777777" w:rsidTr="00680FAD">
        <w:tc>
          <w:tcPr>
            <w:tcW w:w="1869" w:type="pct"/>
            <w:vAlign w:val="center"/>
          </w:tcPr>
          <w:p w14:paraId="70751ACD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Body mass index at QX4 (kg/m</w:t>
            </w:r>
            <w:r w:rsidRPr="002E50D5">
              <w:rPr>
                <w:rFonts w:ascii="Calibri" w:hAnsi="Calibri" w:cs="Calibri"/>
                <w:vertAlign w:val="superscript"/>
              </w:rPr>
              <w:t>2</w:t>
            </w:r>
            <w:r w:rsidRPr="002E50D5">
              <w:rPr>
                <w:rFonts w:ascii="Calibri" w:hAnsi="Calibri" w:cs="Calibri"/>
              </w:rPr>
              <w:t>), mean (SD)</w:t>
            </w:r>
          </w:p>
        </w:tc>
        <w:tc>
          <w:tcPr>
            <w:tcW w:w="897" w:type="pct"/>
          </w:tcPr>
          <w:p w14:paraId="57920EBA" w14:textId="7401B9B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 (5.6)</w:t>
            </w:r>
          </w:p>
        </w:tc>
        <w:tc>
          <w:tcPr>
            <w:tcW w:w="897" w:type="pct"/>
          </w:tcPr>
          <w:p w14:paraId="194BD0E9" w14:textId="7719C3AD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 (5.5)</w:t>
            </w:r>
          </w:p>
        </w:tc>
        <w:tc>
          <w:tcPr>
            <w:tcW w:w="897" w:type="pct"/>
          </w:tcPr>
          <w:p w14:paraId="0C9A3E3C" w14:textId="3274C972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 (5.8)</w:t>
            </w:r>
          </w:p>
        </w:tc>
        <w:tc>
          <w:tcPr>
            <w:tcW w:w="440" w:type="pct"/>
            <w:vAlign w:val="center"/>
          </w:tcPr>
          <w:p w14:paraId="14523122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  <w:tr w:rsidR="009446A8" w:rsidRPr="002E50D5" w14:paraId="31B7EC74" w14:textId="77777777" w:rsidTr="00680FAD">
        <w:tc>
          <w:tcPr>
            <w:tcW w:w="1869" w:type="pct"/>
            <w:vAlign w:val="center"/>
          </w:tcPr>
          <w:p w14:paraId="45DCB5CD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Physical activity at QX4 (h/day), mean (SD)</w:t>
            </w:r>
            <w:r w:rsidRPr="002E50D5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897" w:type="pct"/>
          </w:tcPr>
          <w:p w14:paraId="3F374F57" w14:textId="013E964C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1.33)</w:t>
            </w:r>
          </w:p>
        </w:tc>
        <w:tc>
          <w:tcPr>
            <w:tcW w:w="897" w:type="pct"/>
          </w:tcPr>
          <w:p w14:paraId="47EB9C97" w14:textId="4560EF28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34)</w:t>
            </w:r>
          </w:p>
        </w:tc>
        <w:tc>
          <w:tcPr>
            <w:tcW w:w="897" w:type="pct"/>
          </w:tcPr>
          <w:p w14:paraId="34E31A7B" w14:textId="32C3BC15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33)</w:t>
            </w:r>
          </w:p>
        </w:tc>
        <w:tc>
          <w:tcPr>
            <w:tcW w:w="440" w:type="pct"/>
            <w:vAlign w:val="center"/>
          </w:tcPr>
          <w:p w14:paraId="077BC16B" w14:textId="0826FD00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9446A8" w:rsidRPr="002E50D5" w14:paraId="5847F966" w14:textId="77777777" w:rsidTr="00680FAD">
        <w:tc>
          <w:tcPr>
            <w:tcW w:w="1869" w:type="pct"/>
            <w:vAlign w:val="center"/>
          </w:tcPr>
          <w:p w14:paraId="77F6FC06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ndrinkers at QX4, n (%)</w:t>
            </w:r>
          </w:p>
        </w:tc>
        <w:tc>
          <w:tcPr>
            <w:tcW w:w="897" w:type="pct"/>
          </w:tcPr>
          <w:p w14:paraId="592F62DF" w14:textId="59189BFA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10 (70.6)</w:t>
            </w:r>
          </w:p>
        </w:tc>
        <w:tc>
          <w:tcPr>
            <w:tcW w:w="897" w:type="pct"/>
          </w:tcPr>
          <w:p w14:paraId="09F0E60C" w14:textId="1A133059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3 (75.6)</w:t>
            </w:r>
          </w:p>
        </w:tc>
        <w:tc>
          <w:tcPr>
            <w:tcW w:w="897" w:type="pct"/>
          </w:tcPr>
          <w:p w14:paraId="79B61673" w14:textId="6D327B14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7 (63.8)</w:t>
            </w:r>
          </w:p>
        </w:tc>
        <w:tc>
          <w:tcPr>
            <w:tcW w:w="440" w:type="pct"/>
            <w:vAlign w:val="center"/>
          </w:tcPr>
          <w:p w14:paraId="59882D8A" w14:textId="77777777" w:rsidR="009446A8" w:rsidRPr="002E50D5" w:rsidRDefault="009446A8" w:rsidP="009446A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0.001</w:t>
            </w:r>
          </w:p>
        </w:tc>
      </w:tr>
    </w:tbl>
    <w:p w14:paraId="5C3797F8" w14:textId="77777777" w:rsidR="004800AA" w:rsidRPr="00C83097" w:rsidRDefault="004800AA" w:rsidP="004800AA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QX4, fourth questionnaire.</w:t>
      </w:r>
    </w:p>
    <w:p w14:paraId="5BCDDDBC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a</w:t>
      </w:r>
      <w:r w:rsidRPr="002E50D5">
        <w:rPr>
          <w:rFonts w:ascii="Calibri" w:hAnsi="Calibri" w:cs="Calibri"/>
        </w:rPr>
        <w:t>T</w:t>
      </w:r>
      <w:proofErr w:type="spellEnd"/>
      <w:r w:rsidRPr="002E50D5">
        <w:rPr>
          <w:rFonts w:ascii="Calibri" w:hAnsi="Calibri" w:cs="Calibri"/>
        </w:rPr>
        <w:t xml:space="preserve">-test or chi-square test for differences between exposed and nonexposed groups. </w:t>
      </w:r>
    </w:p>
    <w:p w14:paraId="03C04A92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b</w:t>
      </w:r>
      <w:r w:rsidRPr="002E50D5">
        <w:rPr>
          <w:rFonts w:ascii="Calibri" w:hAnsi="Calibri" w:cs="Calibri"/>
        </w:rPr>
        <w:t>Rates</w:t>
      </w:r>
      <w:proofErr w:type="spellEnd"/>
      <w:r w:rsidRPr="002E50D5">
        <w:rPr>
          <w:rFonts w:ascii="Calibri" w:hAnsi="Calibri" w:cs="Calibri"/>
        </w:rPr>
        <w:t xml:space="preserve"> were age-standardized to the 2000 US standard population and left truncated at age 60 years.</w:t>
      </w:r>
    </w:p>
    <w:p w14:paraId="02F96B48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c</w:t>
      </w:r>
      <w:r w:rsidRPr="002E50D5">
        <w:rPr>
          <w:rFonts w:ascii="Calibri" w:hAnsi="Calibri" w:cs="Calibri"/>
        </w:rPr>
        <w:t>Among</w:t>
      </w:r>
      <w:proofErr w:type="spellEnd"/>
      <w:r w:rsidRPr="002E50D5">
        <w:rPr>
          <w:rFonts w:ascii="Calibri" w:hAnsi="Calibri" w:cs="Calibri"/>
        </w:rPr>
        <w:t xml:space="preserve"> parous women.</w:t>
      </w:r>
    </w:p>
    <w:p w14:paraId="35954B06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d</w:t>
      </w:r>
      <w:r w:rsidRPr="002E50D5">
        <w:rPr>
          <w:rFonts w:ascii="Calibri" w:hAnsi="Calibri" w:cs="Calibri"/>
        </w:rPr>
        <w:t>Moderate</w:t>
      </w:r>
      <w:proofErr w:type="spellEnd"/>
      <w:r w:rsidRPr="002E50D5">
        <w:rPr>
          <w:rFonts w:ascii="Calibri" w:hAnsi="Calibri" w:cs="Calibri"/>
        </w:rPr>
        <w:t xml:space="preserve"> to vigorous activities  </w:t>
      </w:r>
    </w:p>
    <w:p w14:paraId="3B6C02EB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</w:rPr>
      </w:pPr>
    </w:p>
    <w:p w14:paraId="5E322CC3" w14:textId="77777777" w:rsidR="004800AA" w:rsidRDefault="004800AA">
      <w:pPr>
        <w:spacing w:after="0" w:line="240" w:lineRule="auto"/>
        <w:rPr>
          <w:rFonts w:ascii="Calibri" w:hAnsi="Calibri" w:cs="Calibri"/>
        </w:rPr>
        <w:sectPr w:rsidR="004800AA" w:rsidSect="004800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4DDE00" w14:textId="3EB5E5D8" w:rsidR="004800AA" w:rsidRPr="002E50D5" w:rsidRDefault="004800AA" w:rsidP="00DC4046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6. </w:t>
      </w:r>
      <w:r>
        <w:rPr>
          <w:rFonts w:ascii="Calibri" w:hAnsi="Calibri" w:cs="Calibri"/>
        </w:rPr>
        <w:t>S</w:t>
      </w:r>
      <w:r w:rsidRPr="002E50D5">
        <w:rPr>
          <w:rFonts w:ascii="Calibri" w:hAnsi="Calibri" w:cs="Calibri"/>
        </w:rPr>
        <w:t xml:space="preserve">econd-hand smoke (SHS) at home during childhood and breast cancer risk by exposed hours per day and exposed years, </w:t>
      </w:r>
      <w:r w:rsidR="00541219">
        <w:rPr>
          <w:rFonts w:ascii="Calibri" w:hAnsi="Calibri" w:cs="Calibri"/>
        </w:rPr>
        <w:t>excluding women aged 80 years or older,</w:t>
      </w:r>
      <w:r w:rsidR="00541219">
        <w:rPr>
          <w:rFonts w:ascii="Calibri" w:hAnsi="Calibri" w:cs="Calibri"/>
        </w:rPr>
        <w:t xml:space="preserve"> </w:t>
      </w:r>
      <w:r w:rsidRPr="002E50D5">
        <w:rPr>
          <w:rFonts w:ascii="Calibri" w:hAnsi="Calibri" w:cs="Calibri"/>
        </w:rPr>
        <w:t>the Multiethnic Cohort Study</w:t>
      </w:r>
      <w:r>
        <w:rPr>
          <w:rFonts w:ascii="Calibri" w:hAnsi="Calibri" w:cs="Calibri"/>
        </w:rPr>
        <w:t xml:space="preserve">, </w:t>
      </w:r>
      <w:r w:rsidRPr="002E50D5">
        <w:rPr>
          <w:rFonts w:ascii="Calibri" w:hAnsi="Calibri" w:cs="Calibri"/>
        </w:rPr>
        <w:t>2008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874"/>
        <w:gridCol w:w="1293"/>
        <w:gridCol w:w="1675"/>
      </w:tblGrid>
      <w:tr w:rsidR="004800AA" w:rsidRPr="00DD0D1D" w14:paraId="0C344743" w14:textId="77777777" w:rsidTr="00E13591">
        <w:tc>
          <w:tcPr>
            <w:tcW w:w="0" w:type="auto"/>
            <w:tcBorders>
              <w:bottom w:val="single" w:sz="4" w:space="0" w:color="auto"/>
            </w:tcBorders>
          </w:tcPr>
          <w:p w14:paraId="4624F1CE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SHS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D427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B351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 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03168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HR 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4800AA" w:rsidRPr="002E50D5" w14:paraId="48ABAC28" w14:textId="77777777" w:rsidTr="00E1359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9E9F25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</w:t>
            </w:r>
            <w:r w:rsidRPr="002E50D5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4C250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36896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418C2F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</w:tr>
      <w:tr w:rsidR="004800AA" w:rsidRPr="002E50D5" w14:paraId="786F008D" w14:textId="77777777" w:rsidTr="00E13591">
        <w:tc>
          <w:tcPr>
            <w:tcW w:w="0" w:type="auto"/>
            <w:tcBorders>
              <w:top w:val="nil"/>
            </w:tcBorders>
          </w:tcPr>
          <w:p w14:paraId="7CF86680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608132E3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0</w:t>
            </w:r>
          </w:p>
        </w:tc>
        <w:tc>
          <w:tcPr>
            <w:tcW w:w="0" w:type="auto"/>
            <w:tcBorders>
              <w:top w:val="nil"/>
            </w:tcBorders>
          </w:tcPr>
          <w:p w14:paraId="578A0801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0" w:type="auto"/>
            <w:tcBorders>
              <w:top w:val="nil"/>
            </w:tcBorders>
          </w:tcPr>
          <w:p w14:paraId="6561EA8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1.05-1.47)</w:t>
            </w:r>
          </w:p>
        </w:tc>
      </w:tr>
      <w:tr w:rsidR="004800AA" w:rsidRPr="002E50D5" w14:paraId="19943A1D" w14:textId="77777777" w:rsidTr="00E13591">
        <w:tc>
          <w:tcPr>
            <w:tcW w:w="0" w:type="auto"/>
          </w:tcPr>
          <w:p w14:paraId="55751450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mong exposed</w:t>
            </w:r>
          </w:p>
        </w:tc>
        <w:tc>
          <w:tcPr>
            <w:tcW w:w="0" w:type="auto"/>
          </w:tcPr>
          <w:p w14:paraId="07991AE8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7A9E198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6B40373E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00AA" w:rsidRPr="002E50D5" w14:paraId="375697B4" w14:textId="77777777" w:rsidTr="00E13591">
        <w:tc>
          <w:tcPr>
            <w:tcW w:w="0" w:type="auto"/>
          </w:tcPr>
          <w:p w14:paraId="66863649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xposed hours</w:t>
            </w:r>
          </w:p>
        </w:tc>
        <w:tc>
          <w:tcPr>
            <w:tcW w:w="0" w:type="auto"/>
          </w:tcPr>
          <w:p w14:paraId="45DD80DC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DA558CD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B4CAB5B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00AA" w:rsidRPr="002E50D5" w14:paraId="38FC8E2D" w14:textId="77777777" w:rsidTr="00E13591">
        <w:tc>
          <w:tcPr>
            <w:tcW w:w="0" w:type="auto"/>
          </w:tcPr>
          <w:p w14:paraId="10069F79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3 h/day</w:t>
            </w:r>
          </w:p>
        </w:tc>
        <w:tc>
          <w:tcPr>
            <w:tcW w:w="0" w:type="auto"/>
          </w:tcPr>
          <w:p w14:paraId="69209895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8</w:t>
            </w:r>
          </w:p>
        </w:tc>
        <w:tc>
          <w:tcPr>
            <w:tcW w:w="0" w:type="auto"/>
          </w:tcPr>
          <w:p w14:paraId="228A6BBD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</w:tcPr>
          <w:p w14:paraId="335402CF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 (1.00-1.58)</w:t>
            </w:r>
          </w:p>
        </w:tc>
      </w:tr>
      <w:tr w:rsidR="004800AA" w:rsidRPr="002E50D5" w14:paraId="2C7BF5B3" w14:textId="77777777" w:rsidTr="00E13591">
        <w:tc>
          <w:tcPr>
            <w:tcW w:w="0" w:type="auto"/>
          </w:tcPr>
          <w:p w14:paraId="4BE7190E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3 h/day</w:t>
            </w:r>
          </w:p>
        </w:tc>
        <w:tc>
          <w:tcPr>
            <w:tcW w:w="0" w:type="auto"/>
          </w:tcPr>
          <w:p w14:paraId="7BB91D93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3</w:t>
            </w:r>
          </w:p>
        </w:tc>
        <w:tc>
          <w:tcPr>
            <w:tcW w:w="0" w:type="auto"/>
          </w:tcPr>
          <w:p w14:paraId="07B09B6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0" w:type="auto"/>
          </w:tcPr>
          <w:p w14:paraId="1D46496F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 (0.98-1.53)</w:t>
            </w:r>
          </w:p>
        </w:tc>
      </w:tr>
      <w:tr w:rsidR="004800AA" w:rsidRPr="002E50D5" w14:paraId="4C71E434" w14:textId="77777777" w:rsidTr="00E13591">
        <w:tc>
          <w:tcPr>
            <w:tcW w:w="0" w:type="auto"/>
          </w:tcPr>
          <w:p w14:paraId="2A8DADB8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trend</w:t>
            </w:r>
            <w:r>
              <w:rPr>
                <w:rFonts w:ascii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184E2F95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A842267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A287089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2</w:t>
            </w:r>
          </w:p>
        </w:tc>
      </w:tr>
      <w:tr w:rsidR="004800AA" w:rsidRPr="002E50D5" w14:paraId="19DA7133" w14:textId="77777777" w:rsidTr="00E13591">
        <w:tc>
          <w:tcPr>
            <w:tcW w:w="0" w:type="auto"/>
          </w:tcPr>
          <w:p w14:paraId="484C6DB7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xposed years</w:t>
            </w:r>
          </w:p>
        </w:tc>
        <w:tc>
          <w:tcPr>
            <w:tcW w:w="0" w:type="auto"/>
          </w:tcPr>
          <w:p w14:paraId="3719E29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71798C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F4CA172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00AA" w:rsidRPr="002E50D5" w14:paraId="61E392E5" w14:textId="77777777" w:rsidTr="00E13591">
        <w:tc>
          <w:tcPr>
            <w:tcW w:w="0" w:type="auto"/>
          </w:tcPr>
          <w:p w14:paraId="6C3582BF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18 years</w:t>
            </w:r>
          </w:p>
        </w:tc>
        <w:tc>
          <w:tcPr>
            <w:tcW w:w="0" w:type="auto"/>
          </w:tcPr>
          <w:p w14:paraId="5BE5D5B1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2</w:t>
            </w:r>
          </w:p>
        </w:tc>
        <w:tc>
          <w:tcPr>
            <w:tcW w:w="0" w:type="auto"/>
          </w:tcPr>
          <w:p w14:paraId="1B43CE5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0" w:type="auto"/>
          </w:tcPr>
          <w:p w14:paraId="134F3CF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4-1.45)</w:t>
            </w:r>
          </w:p>
        </w:tc>
      </w:tr>
      <w:tr w:rsidR="004800AA" w:rsidRPr="002E50D5" w14:paraId="5E266DB7" w14:textId="77777777" w:rsidTr="00E13591">
        <w:tc>
          <w:tcPr>
            <w:tcW w:w="0" w:type="auto"/>
          </w:tcPr>
          <w:p w14:paraId="728744FD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18 years</w:t>
            </w:r>
          </w:p>
        </w:tc>
        <w:tc>
          <w:tcPr>
            <w:tcW w:w="0" w:type="auto"/>
          </w:tcPr>
          <w:p w14:paraId="4A6E8A08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9</w:t>
            </w:r>
          </w:p>
        </w:tc>
        <w:tc>
          <w:tcPr>
            <w:tcW w:w="0" w:type="auto"/>
          </w:tcPr>
          <w:p w14:paraId="0DB232F2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0" w:type="auto"/>
          </w:tcPr>
          <w:p w14:paraId="08591FD2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07-1.65)</w:t>
            </w:r>
          </w:p>
        </w:tc>
      </w:tr>
      <w:tr w:rsidR="004800AA" w:rsidRPr="002E50D5" w14:paraId="5B5B4010" w14:textId="77777777" w:rsidTr="00E13591">
        <w:tc>
          <w:tcPr>
            <w:tcW w:w="0" w:type="auto"/>
          </w:tcPr>
          <w:p w14:paraId="034BE8B1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trend</w:t>
            </w:r>
            <w:r>
              <w:rPr>
                <w:rFonts w:ascii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122A6E4C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0D62299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1F9E88D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</w:tr>
      <w:tr w:rsidR="004800AA" w:rsidRPr="002E50D5" w14:paraId="02C9519A" w14:textId="77777777" w:rsidTr="00E13591">
        <w:tc>
          <w:tcPr>
            <w:tcW w:w="0" w:type="auto"/>
          </w:tcPr>
          <w:p w14:paraId="56B59F28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xposed hours and years</w:t>
            </w:r>
          </w:p>
        </w:tc>
        <w:tc>
          <w:tcPr>
            <w:tcW w:w="0" w:type="auto"/>
          </w:tcPr>
          <w:p w14:paraId="10A7B4ED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CD4911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1CEBA2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00AA" w:rsidRPr="002E50D5" w14:paraId="019292F5" w14:textId="77777777" w:rsidTr="00E13591">
        <w:tc>
          <w:tcPr>
            <w:tcW w:w="0" w:type="auto"/>
          </w:tcPr>
          <w:p w14:paraId="004C4117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 xml:space="preserve">&lt;3 h/day &amp; &lt;18 years </w:t>
            </w:r>
          </w:p>
        </w:tc>
        <w:tc>
          <w:tcPr>
            <w:tcW w:w="0" w:type="auto"/>
          </w:tcPr>
          <w:p w14:paraId="0869AF0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4</w:t>
            </w:r>
          </w:p>
        </w:tc>
        <w:tc>
          <w:tcPr>
            <w:tcW w:w="0" w:type="auto"/>
          </w:tcPr>
          <w:p w14:paraId="596D7030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</w:tcPr>
          <w:p w14:paraId="5675D5A9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0.89-1.58)</w:t>
            </w:r>
          </w:p>
        </w:tc>
      </w:tr>
      <w:tr w:rsidR="004800AA" w:rsidRPr="002E50D5" w14:paraId="02CBDCD3" w14:textId="77777777" w:rsidTr="00E13591">
        <w:tc>
          <w:tcPr>
            <w:tcW w:w="0" w:type="auto"/>
          </w:tcPr>
          <w:p w14:paraId="6F1C7D52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3 h/day &amp; &lt;18 years</w:t>
            </w:r>
          </w:p>
        </w:tc>
        <w:tc>
          <w:tcPr>
            <w:tcW w:w="0" w:type="auto"/>
          </w:tcPr>
          <w:p w14:paraId="33009519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4</w:t>
            </w:r>
          </w:p>
        </w:tc>
        <w:tc>
          <w:tcPr>
            <w:tcW w:w="0" w:type="auto"/>
          </w:tcPr>
          <w:p w14:paraId="3864AB1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</w:tcPr>
          <w:p w14:paraId="09043E0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84-1.58)</w:t>
            </w:r>
          </w:p>
        </w:tc>
      </w:tr>
      <w:tr w:rsidR="004800AA" w:rsidRPr="002E50D5" w14:paraId="01E47F6E" w14:textId="77777777" w:rsidTr="00E13591">
        <w:tc>
          <w:tcPr>
            <w:tcW w:w="0" w:type="auto"/>
          </w:tcPr>
          <w:p w14:paraId="61E3350F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 xml:space="preserve">&lt;3 h/day &amp; ≥18 years </w:t>
            </w:r>
          </w:p>
        </w:tc>
        <w:tc>
          <w:tcPr>
            <w:tcW w:w="0" w:type="auto"/>
          </w:tcPr>
          <w:p w14:paraId="6477794F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</w:t>
            </w:r>
          </w:p>
        </w:tc>
        <w:tc>
          <w:tcPr>
            <w:tcW w:w="0" w:type="auto"/>
          </w:tcPr>
          <w:p w14:paraId="5675BC0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</w:tcPr>
          <w:p w14:paraId="7DBACA01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0.99-1.92)</w:t>
            </w:r>
          </w:p>
        </w:tc>
      </w:tr>
      <w:tr w:rsidR="004800AA" w:rsidRPr="002E50D5" w14:paraId="5A1CD075" w14:textId="77777777" w:rsidTr="00E13591">
        <w:tc>
          <w:tcPr>
            <w:tcW w:w="0" w:type="auto"/>
          </w:tcPr>
          <w:p w14:paraId="35F94434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3 h/day &amp; ≥18 years</w:t>
            </w:r>
          </w:p>
        </w:tc>
        <w:tc>
          <w:tcPr>
            <w:tcW w:w="0" w:type="auto"/>
          </w:tcPr>
          <w:p w14:paraId="36BA3CEF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2</w:t>
            </w:r>
          </w:p>
        </w:tc>
        <w:tc>
          <w:tcPr>
            <w:tcW w:w="0" w:type="auto"/>
          </w:tcPr>
          <w:p w14:paraId="21C07697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</w:tcPr>
          <w:p w14:paraId="6F92498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0.99-1.69)</w:t>
            </w:r>
          </w:p>
        </w:tc>
      </w:tr>
      <w:tr w:rsidR="004800AA" w:rsidRPr="002E50D5" w14:paraId="4748B26E" w14:textId="77777777" w:rsidTr="00E13591">
        <w:tc>
          <w:tcPr>
            <w:tcW w:w="0" w:type="auto"/>
          </w:tcPr>
          <w:p w14:paraId="1E760CB8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trend</w:t>
            </w:r>
            <w:r>
              <w:rPr>
                <w:rFonts w:ascii="Calibri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31D2BE1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CD4657A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B45FEB0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5</w:t>
            </w:r>
          </w:p>
        </w:tc>
      </w:tr>
    </w:tbl>
    <w:p w14:paraId="1E34FFC1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a</w:t>
      </w:r>
      <w:r w:rsidRPr="002E50D5">
        <w:rPr>
          <w:rFonts w:ascii="Calibri" w:hAnsi="Calibri" w:cs="Calibri"/>
        </w:rPr>
        <w:t>Adjusted</w:t>
      </w:r>
      <w:proofErr w:type="spellEnd"/>
      <w:r w:rsidRPr="002E50D5">
        <w:rPr>
          <w:rFonts w:ascii="Calibri" w:hAnsi="Calibri" w:cs="Calibri"/>
        </w:rPr>
        <w:t xml:space="preserve"> for age at QX4 and race/ethnicity.</w:t>
      </w:r>
    </w:p>
    <w:p w14:paraId="72444AFA" w14:textId="77777777" w:rsidR="004800AA" w:rsidRDefault="004800AA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b</w:t>
      </w:r>
      <w:r w:rsidRPr="002E50D5">
        <w:rPr>
          <w:rFonts w:ascii="Calibri" w:hAnsi="Calibri" w:cs="Calibri"/>
        </w:rPr>
        <w:t>Common</w:t>
      </w:r>
      <w:proofErr w:type="spellEnd"/>
      <w:r w:rsidRPr="002E50D5">
        <w:rPr>
          <w:rFonts w:ascii="Calibri" w:hAnsi="Calibri" w:cs="Calibri"/>
        </w:rPr>
        <w:t xml:space="preserve"> reference group.</w:t>
      </w:r>
    </w:p>
    <w:p w14:paraId="40FD5E0B" w14:textId="77777777" w:rsidR="004800AA" w:rsidRDefault="004800AA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>Trend</w:t>
      </w:r>
      <w:proofErr w:type="spellEnd"/>
      <w:r>
        <w:rPr>
          <w:rFonts w:ascii="Calibri" w:hAnsi="Calibri" w:cs="Calibri"/>
        </w:rPr>
        <w:t xml:space="preserve"> variable assigned consecutive numbers for the three categories including the c</w:t>
      </w:r>
      <w:r w:rsidRPr="002E50D5">
        <w:rPr>
          <w:rFonts w:ascii="Calibri" w:hAnsi="Calibri" w:cs="Calibri"/>
        </w:rPr>
        <w:t>ommon reference group.</w:t>
      </w:r>
    </w:p>
    <w:p w14:paraId="530DA456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966857">
        <w:rPr>
          <w:rFonts w:ascii="Calibri" w:hAnsi="Calibri" w:cs="Calibri"/>
          <w:vertAlign w:val="superscript"/>
        </w:rPr>
        <w:t>d</w:t>
      </w:r>
      <w:r>
        <w:rPr>
          <w:rFonts w:ascii="Calibri" w:hAnsi="Calibri" w:cs="Calibri"/>
        </w:rPr>
        <w:t>Trend</w:t>
      </w:r>
      <w:proofErr w:type="spellEnd"/>
      <w:r>
        <w:rPr>
          <w:rFonts w:ascii="Calibri" w:hAnsi="Calibri" w:cs="Calibri"/>
        </w:rPr>
        <w:t xml:space="preserve"> variable assigned consecutive numbers for the five categories including the common reference group.</w:t>
      </w:r>
    </w:p>
    <w:p w14:paraId="0E170C41" w14:textId="77777777" w:rsidR="004800AA" w:rsidRDefault="004800AA">
      <w:pPr>
        <w:spacing w:after="0" w:line="240" w:lineRule="auto"/>
        <w:rPr>
          <w:rFonts w:ascii="Calibri" w:hAnsi="Calibri" w:cs="Calibri"/>
        </w:rPr>
        <w:sectPr w:rsidR="004800AA" w:rsidSect="004800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0B0928" w14:textId="033D73BD" w:rsidR="004800AA" w:rsidRPr="002E50D5" w:rsidRDefault="004800AA" w:rsidP="004800AA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7. </w:t>
      </w:r>
      <w:r>
        <w:rPr>
          <w:rFonts w:ascii="Calibri" w:hAnsi="Calibri" w:cs="Calibri"/>
        </w:rPr>
        <w:t>Se</w:t>
      </w:r>
      <w:r w:rsidRPr="002E50D5">
        <w:rPr>
          <w:rFonts w:ascii="Calibri" w:hAnsi="Calibri" w:cs="Calibri"/>
        </w:rPr>
        <w:t>cond-hand smoke (SHS) at home during childhood and breast cancer risk,</w:t>
      </w:r>
      <w:r w:rsidRPr="00F46874">
        <w:rPr>
          <w:rFonts w:ascii="Calibri" w:hAnsi="Calibri" w:cs="Calibri"/>
        </w:rPr>
        <w:t xml:space="preserve"> </w:t>
      </w:r>
      <w:r w:rsidR="00541219">
        <w:rPr>
          <w:rFonts w:ascii="Calibri" w:hAnsi="Calibri" w:cs="Calibri"/>
        </w:rPr>
        <w:t>excluding women aged 80 years or older,</w:t>
      </w:r>
      <w:r w:rsidR="00541219">
        <w:rPr>
          <w:rFonts w:ascii="Calibri" w:hAnsi="Calibri" w:cs="Calibri"/>
        </w:rPr>
        <w:t xml:space="preserve"> </w:t>
      </w:r>
      <w:r w:rsidRPr="002E50D5">
        <w:rPr>
          <w:rFonts w:ascii="Calibri" w:hAnsi="Calibri" w:cs="Calibri"/>
        </w:rPr>
        <w:t>the Multiethnic Cohort Study</w:t>
      </w:r>
      <w:r>
        <w:rPr>
          <w:rFonts w:ascii="Calibri" w:hAnsi="Calibri" w:cs="Calibri"/>
        </w:rPr>
        <w:t xml:space="preserve">, </w:t>
      </w:r>
      <w:r w:rsidRPr="002E50D5">
        <w:rPr>
          <w:rFonts w:ascii="Calibri" w:hAnsi="Calibri" w:cs="Calibri"/>
        </w:rPr>
        <w:t>2008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794"/>
        <w:gridCol w:w="1161"/>
        <w:gridCol w:w="794"/>
        <w:gridCol w:w="1161"/>
        <w:gridCol w:w="794"/>
        <w:gridCol w:w="1161"/>
        <w:gridCol w:w="794"/>
        <w:gridCol w:w="1161"/>
        <w:gridCol w:w="794"/>
        <w:gridCol w:w="1161"/>
        <w:gridCol w:w="794"/>
        <w:gridCol w:w="1161"/>
      </w:tblGrid>
      <w:tr w:rsidR="004800AA" w:rsidRPr="00DD0D1D" w14:paraId="2A1AA89D" w14:textId="77777777" w:rsidTr="00E13591">
        <w:tc>
          <w:tcPr>
            <w:tcW w:w="0" w:type="auto"/>
            <w:vMerge w:val="restart"/>
            <w:vAlign w:val="bottom"/>
          </w:tcPr>
          <w:p w14:paraId="699D6AF9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SHS</w:t>
            </w:r>
          </w:p>
          <w:p w14:paraId="571DB8E2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Exposur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A4A9B8E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ER-posi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B3E6E2E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ER-nega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5159B2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PR-posi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8EDE2BC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PR-negativ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9202FB9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ER2-postivi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2D3957D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ER2-negative</w:t>
            </w:r>
          </w:p>
        </w:tc>
      </w:tr>
      <w:tr w:rsidR="004800AA" w:rsidRPr="00DD0D1D" w14:paraId="2B7BD7AC" w14:textId="77777777" w:rsidTr="00E1359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C35E7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0B9D0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6593C5F2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DBBF0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R</w:t>
            </w:r>
          </w:p>
          <w:p w14:paraId="1CBFDD07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8F0C52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15D850CD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085FE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R</w:t>
            </w:r>
          </w:p>
          <w:p w14:paraId="7741199E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80B30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3F607A98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BE066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R</w:t>
            </w:r>
          </w:p>
          <w:p w14:paraId="40EC9853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9C77F3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40B29046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5B5F5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R</w:t>
            </w:r>
          </w:p>
          <w:p w14:paraId="7C323A63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6E59F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73D3CFC3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6653A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R</w:t>
            </w:r>
          </w:p>
          <w:p w14:paraId="7EF61F6F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0DC76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5EB66D83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421D8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HR</w:t>
            </w:r>
          </w:p>
          <w:p w14:paraId="28E31A7C" w14:textId="77777777" w:rsidR="004800AA" w:rsidRPr="00DD0D1D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4800AA" w:rsidRPr="002E50D5" w14:paraId="74A35115" w14:textId="77777777" w:rsidTr="00E1359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0DA60B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A7D58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B86F17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  <w:p w14:paraId="1E8AC2A3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59B5AA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9B1B6B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6177977C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FB520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87AD0B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3F063D30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662B22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91A93F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06168CF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2A8040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86EAA5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41E49C2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474055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7BF79D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  <w:p w14:paraId="20D709E5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)</w:t>
            </w:r>
          </w:p>
        </w:tc>
      </w:tr>
      <w:tr w:rsidR="004800AA" w:rsidRPr="002E50D5" w14:paraId="2F3C3133" w14:textId="77777777" w:rsidTr="00E13591">
        <w:tc>
          <w:tcPr>
            <w:tcW w:w="0" w:type="auto"/>
            <w:tcBorders>
              <w:top w:val="nil"/>
              <w:bottom w:val="nil"/>
            </w:tcBorders>
          </w:tcPr>
          <w:p w14:paraId="386A89FE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C9662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227E3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  <w:p w14:paraId="1DA0F3BA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2EC41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E509A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51 </w:t>
            </w:r>
          </w:p>
          <w:p w14:paraId="57071FBA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0-2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8FF1B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F9529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2 </w:t>
            </w:r>
          </w:p>
          <w:p w14:paraId="6E4A2460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1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278F4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6E8B5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71 </w:t>
            </w:r>
          </w:p>
          <w:p w14:paraId="2ADA26D8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6-2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10410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59A40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7 </w:t>
            </w:r>
          </w:p>
          <w:p w14:paraId="468B6B2E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39-4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BAD0F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4B0121" w14:textId="77777777" w:rsidR="004800AA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6 </w:t>
            </w:r>
          </w:p>
          <w:p w14:paraId="4076F90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40)</w:t>
            </w:r>
          </w:p>
        </w:tc>
      </w:tr>
      <w:tr w:rsidR="004800AA" w:rsidRPr="002E50D5" w14:paraId="310F6268" w14:textId="77777777" w:rsidTr="00E13591">
        <w:tc>
          <w:tcPr>
            <w:tcW w:w="0" w:type="auto"/>
            <w:tcBorders>
              <w:top w:val="nil"/>
            </w:tcBorders>
          </w:tcPr>
          <w:p w14:paraId="33383916" w14:textId="77777777" w:rsidR="004800AA" w:rsidRPr="002E50D5" w:rsidRDefault="004800AA" w:rsidP="00E13591">
            <w:pPr>
              <w:shd w:val="clear" w:color="auto" w:fill="FFFFFF" w:themeFill="background1"/>
              <w:adjustRightInd w:val="0"/>
              <w:spacing w:after="0" w:line="240" w:lineRule="auto"/>
              <w:ind w:left="-72" w:right="-72"/>
              <w:rPr>
                <w:rFonts w:ascii="Calibri" w:hAnsi="Calibri" w:cs="Calibri"/>
              </w:rPr>
            </w:pPr>
            <w:proofErr w:type="spellStart"/>
            <w:r w:rsidRPr="002E50D5">
              <w:rPr>
                <w:rFonts w:ascii="Calibri" w:hAnsi="Calibri" w:cs="Calibri"/>
              </w:rPr>
              <w:t>P</w:t>
            </w:r>
            <w:r w:rsidRPr="002E50D5">
              <w:rPr>
                <w:rFonts w:ascii="Calibri" w:hAnsi="Calibri" w:cs="Calibri"/>
                <w:vertAlign w:val="subscript"/>
              </w:rPr>
              <w:t>heterogeneity</w:t>
            </w:r>
            <w:r w:rsidRPr="002E50D5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0EF2C661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12B1325C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gridSpan w:val="4"/>
            <w:tcBorders>
              <w:top w:val="nil"/>
            </w:tcBorders>
          </w:tcPr>
          <w:p w14:paraId="32E5B2F6" w14:textId="77777777" w:rsidR="004800AA" w:rsidRPr="002E50D5" w:rsidRDefault="004800AA" w:rsidP="00E13591">
            <w:pPr>
              <w:shd w:val="clear" w:color="auto" w:fill="FFFFFF" w:themeFill="background1"/>
              <w:spacing w:after="0" w:line="240" w:lineRule="auto"/>
              <w:ind w:left="-72" w:right="-72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1660D94" w14:textId="77777777" w:rsidR="004800AA" w:rsidRPr="002E50D5" w:rsidRDefault="004800AA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a</w:t>
      </w:r>
      <w:r w:rsidRPr="002E50D5">
        <w:rPr>
          <w:rFonts w:ascii="Calibri" w:hAnsi="Calibri" w:cs="Calibri"/>
        </w:rPr>
        <w:t>Adjusted</w:t>
      </w:r>
      <w:proofErr w:type="spellEnd"/>
      <w:r w:rsidRPr="002E50D5">
        <w:rPr>
          <w:rFonts w:ascii="Calibri" w:hAnsi="Calibri" w:cs="Calibri"/>
        </w:rPr>
        <w:t xml:space="preserve"> for age at QX4 and race/ethnicity.</w:t>
      </w:r>
    </w:p>
    <w:p w14:paraId="632398E4" w14:textId="324D9BA1" w:rsidR="004800AA" w:rsidRDefault="004800AA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b</w:t>
      </w:r>
      <w:r w:rsidRPr="002E50D5">
        <w:rPr>
          <w:rFonts w:ascii="Calibri" w:hAnsi="Calibri" w:cs="Calibri"/>
        </w:rPr>
        <w:t>Based</w:t>
      </w:r>
      <w:proofErr w:type="spellEnd"/>
      <w:r w:rsidRPr="002E50D5">
        <w:rPr>
          <w:rFonts w:ascii="Calibri" w:hAnsi="Calibri" w:cs="Calibri"/>
        </w:rPr>
        <w:t xml:space="preserve"> on a competing risk model.</w:t>
      </w:r>
    </w:p>
    <w:p w14:paraId="66583565" w14:textId="77777777" w:rsidR="00541219" w:rsidRPr="002E50D5" w:rsidRDefault="00541219" w:rsidP="004800AA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</w:p>
    <w:p w14:paraId="3CCA272C" w14:textId="77777777" w:rsidR="00541219" w:rsidRDefault="00541219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  <w:sectPr w:rsidR="00541219" w:rsidSect="004800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C900DE" w14:textId="04F3DBA8" w:rsidR="00541219" w:rsidRPr="002E50D5" w:rsidRDefault="00541219" w:rsidP="00680FAD">
      <w:pPr>
        <w:shd w:val="clear" w:color="auto" w:fill="FFFFFF" w:themeFill="background1"/>
        <w:spacing w:after="12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8. </w:t>
      </w:r>
      <w:r>
        <w:rPr>
          <w:rFonts w:ascii="Calibri" w:hAnsi="Calibri" w:cs="Calibri"/>
        </w:rPr>
        <w:t>S</w:t>
      </w:r>
      <w:r w:rsidRPr="002E50D5">
        <w:rPr>
          <w:rFonts w:ascii="Calibri" w:hAnsi="Calibri" w:cs="Calibri"/>
        </w:rPr>
        <w:t>econd-hand smoke (SHS) at home during childhood and breast cancer risk by nine risk factor subgroups</w:t>
      </w:r>
      <w:r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excluding women aged 80 years or older,</w:t>
      </w:r>
      <w:r w:rsidRPr="002E50D5">
        <w:rPr>
          <w:rFonts w:ascii="Calibri" w:hAnsi="Calibri" w:cs="Calibri"/>
        </w:rPr>
        <w:t xml:space="preserve"> the Multiethnic Cohort Study</w:t>
      </w:r>
      <w:r>
        <w:rPr>
          <w:rFonts w:ascii="Calibri" w:hAnsi="Calibri" w:cs="Calibri"/>
        </w:rPr>
        <w:t xml:space="preserve">, </w:t>
      </w:r>
      <w:r w:rsidRPr="002E50D5">
        <w:rPr>
          <w:rFonts w:ascii="Calibri" w:hAnsi="Calibri" w:cs="Calibri"/>
        </w:rPr>
        <w:t>2008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1041"/>
        <w:gridCol w:w="1278"/>
        <w:gridCol w:w="763"/>
        <w:gridCol w:w="1637"/>
        <w:gridCol w:w="1134"/>
      </w:tblGrid>
      <w:tr w:rsidR="006B5587" w:rsidRPr="00DD0D1D" w14:paraId="655D52D9" w14:textId="77777777" w:rsidTr="00E13591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330FF5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Sub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F7CC2C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SHS</w:t>
            </w:r>
          </w:p>
          <w:p w14:paraId="2260873B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0B4B4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2391482A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8A46F5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No. of</w:t>
            </w:r>
          </w:p>
          <w:p w14:paraId="2ED0D45C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6F9F79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D0D1D">
              <w:rPr>
                <w:rFonts w:ascii="Calibri" w:hAnsi="Calibri" w:cs="Calibri"/>
              </w:rPr>
              <w:t xml:space="preserve">HR (95% </w:t>
            </w:r>
            <w:proofErr w:type="gramStart"/>
            <w:r w:rsidRPr="00DD0D1D">
              <w:rPr>
                <w:rFonts w:ascii="Calibri" w:hAnsi="Calibri" w:cs="Calibri"/>
              </w:rPr>
              <w:t>CI)</w:t>
            </w:r>
            <w:r w:rsidRPr="00DD0D1D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459477" w14:textId="77777777" w:rsidR="00541219" w:rsidRPr="00DD0D1D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DD0D1D">
              <w:rPr>
                <w:rFonts w:ascii="Calibri" w:hAnsi="Calibri" w:cs="Calibri"/>
              </w:rPr>
              <w:t>P</w:t>
            </w:r>
            <w:r w:rsidRPr="00DD0D1D">
              <w:rPr>
                <w:rFonts w:ascii="Calibri" w:hAnsi="Calibri" w:cs="Calibri"/>
                <w:vertAlign w:val="subscript"/>
              </w:rPr>
              <w:t>heterogeneity</w:t>
            </w:r>
            <w:proofErr w:type="spellEnd"/>
          </w:p>
        </w:tc>
      </w:tr>
      <w:tr w:rsidR="006B5587" w:rsidRPr="002E50D5" w14:paraId="79738790" w14:textId="77777777" w:rsidTr="00E13591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84042D2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4505E7C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A459FF9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C1706FF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A744212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91799C9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73D322E" w14:textId="77777777" w:rsidTr="00E13591">
        <w:tc>
          <w:tcPr>
            <w:tcW w:w="0" w:type="auto"/>
            <w:vAlign w:val="bottom"/>
          </w:tcPr>
          <w:p w14:paraId="77687EC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1930-1939</w:t>
            </w:r>
          </w:p>
        </w:tc>
        <w:tc>
          <w:tcPr>
            <w:tcW w:w="0" w:type="auto"/>
            <w:vAlign w:val="bottom"/>
          </w:tcPr>
          <w:p w14:paraId="7ED4C83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44121F6E" w14:textId="3044C0D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0</w:t>
            </w:r>
          </w:p>
        </w:tc>
        <w:tc>
          <w:tcPr>
            <w:tcW w:w="0" w:type="auto"/>
          </w:tcPr>
          <w:p w14:paraId="064C8805" w14:textId="58A65BD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0" w:type="auto"/>
          </w:tcPr>
          <w:p w14:paraId="410ADF1D" w14:textId="011ECE6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591E3752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5B47D8ED" w14:textId="77777777" w:rsidTr="00E13591">
        <w:tc>
          <w:tcPr>
            <w:tcW w:w="0" w:type="auto"/>
            <w:vAlign w:val="bottom"/>
          </w:tcPr>
          <w:p w14:paraId="01BB166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01576BD3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11D0418B" w14:textId="15E12A33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9</w:t>
            </w:r>
          </w:p>
        </w:tc>
        <w:tc>
          <w:tcPr>
            <w:tcW w:w="0" w:type="auto"/>
          </w:tcPr>
          <w:p w14:paraId="7D6F2B55" w14:textId="7A1CA5C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</w:tcPr>
          <w:p w14:paraId="2CDE51A6" w14:textId="3810413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86-1.45)</w:t>
            </w:r>
          </w:p>
        </w:tc>
        <w:tc>
          <w:tcPr>
            <w:tcW w:w="0" w:type="auto"/>
            <w:vAlign w:val="bottom"/>
          </w:tcPr>
          <w:p w14:paraId="67EF1D67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596E7795" w14:textId="77777777" w:rsidTr="00E13591">
        <w:tc>
          <w:tcPr>
            <w:tcW w:w="0" w:type="auto"/>
            <w:vAlign w:val="bottom"/>
          </w:tcPr>
          <w:p w14:paraId="6E59D423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1940</w:t>
            </w:r>
          </w:p>
        </w:tc>
        <w:tc>
          <w:tcPr>
            <w:tcW w:w="0" w:type="auto"/>
            <w:vAlign w:val="bottom"/>
          </w:tcPr>
          <w:p w14:paraId="072C2CF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44C5C916" w14:textId="2661047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3</w:t>
            </w:r>
          </w:p>
        </w:tc>
        <w:tc>
          <w:tcPr>
            <w:tcW w:w="0" w:type="auto"/>
          </w:tcPr>
          <w:p w14:paraId="72C02429" w14:textId="72F539E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0" w:type="auto"/>
          </w:tcPr>
          <w:p w14:paraId="50382A8F" w14:textId="44BBF3C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15C59EE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C59AE31" w14:textId="77777777" w:rsidTr="00E13591">
        <w:tc>
          <w:tcPr>
            <w:tcW w:w="0" w:type="auto"/>
            <w:vAlign w:val="bottom"/>
          </w:tcPr>
          <w:p w14:paraId="7DEE83A4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423D15B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3C7750D2" w14:textId="798388B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1</w:t>
            </w:r>
          </w:p>
        </w:tc>
        <w:tc>
          <w:tcPr>
            <w:tcW w:w="0" w:type="auto"/>
          </w:tcPr>
          <w:p w14:paraId="4864505F" w14:textId="462168A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0" w:type="auto"/>
          </w:tcPr>
          <w:p w14:paraId="4B6C1C4F" w14:textId="0AB92FF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08-1.71)</w:t>
            </w:r>
          </w:p>
        </w:tc>
        <w:tc>
          <w:tcPr>
            <w:tcW w:w="0" w:type="auto"/>
            <w:vAlign w:val="bottom"/>
          </w:tcPr>
          <w:p w14:paraId="0D86EDB3" w14:textId="1B3B564A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1</w:t>
            </w:r>
            <w:r w:rsidR="006B5587">
              <w:rPr>
                <w:rFonts w:ascii="Calibri" w:hAnsi="Calibri" w:cs="Calibri"/>
              </w:rPr>
              <w:t>9</w:t>
            </w:r>
          </w:p>
        </w:tc>
      </w:tr>
      <w:tr w:rsidR="006B5587" w:rsidRPr="002E50D5" w14:paraId="670376EA" w14:textId="77777777" w:rsidTr="00E13591">
        <w:tc>
          <w:tcPr>
            <w:tcW w:w="0" w:type="auto"/>
            <w:vAlign w:val="bottom"/>
          </w:tcPr>
          <w:p w14:paraId="677C502F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QX4</w:t>
            </w:r>
          </w:p>
        </w:tc>
        <w:tc>
          <w:tcPr>
            <w:tcW w:w="0" w:type="auto"/>
            <w:vAlign w:val="bottom"/>
          </w:tcPr>
          <w:p w14:paraId="271D18BB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24A88DD" w14:textId="6F6F1A4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0715257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6709518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8148A1F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F7A1ED6" w14:textId="77777777" w:rsidTr="00E13591">
        <w:tc>
          <w:tcPr>
            <w:tcW w:w="0" w:type="auto"/>
            <w:vAlign w:val="bottom"/>
          </w:tcPr>
          <w:p w14:paraId="0AF5DCE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60-69 years</w:t>
            </w:r>
          </w:p>
        </w:tc>
        <w:tc>
          <w:tcPr>
            <w:tcW w:w="0" w:type="auto"/>
            <w:vAlign w:val="bottom"/>
          </w:tcPr>
          <w:p w14:paraId="15295BD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6EB54EF3" w14:textId="30E18E6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0</w:t>
            </w:r>
          </w:p>
        </w:tc>
        <w:tc>
          <w:tcPr>
            <w:tcW w:w="0" w:type="auto"/>
          </w:tcPr>
          <w:p w14:paraId="3CA2A62E" w14:textId="12A2E38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0" w:type="auto"/>
          </w:tcPr>
          <w:p w14:paraId="46CE0DC0" w14:textId="13E7760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69F24CD3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2EB9F522" w14:textId="77777777" w:rsidTr="00E13591">
        <w:tc>
          <w:tcPr>
            <w:tcW w:w="0" w:type="auto"/>
            <w:vAlign w:val="bottom"/>
          </w:tcPr>
          <w:p w14:paraId="5AFDA59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4FC6BEB7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168F4E0C" w14:textId="2AE9D2E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1</w:t>
            </w:r>
          </w:p>
        </w:tc>
        <w:tc>
          <w:tcPr>
            <w:tcW w:w="0" w:type="auto"/>
          </w:tcPr>
          <w:p w14:paraId="12B1D47D" w14:textId="21710D19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0" w:type="auto"/>
          </w:tcPr>
          <w:p w14:paraId="4B3186BE" w14:textId="4D04D76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06-1.71)</w:t>
            </w:r>
          </w:p>
        </w:tc>
        <w:tc>
          <w:tcPr>
            <w:tcW w:w="0" w:type="auto"/>
            <w:vAlign w:val="bottom"/>
          </w:tcPr>
          <w:p w14:paraId="460AFDD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618EB347" w14:textId="77777777" w:rsidTr="00E13591">
        <w:tc>
          <w:tcPr>
            <w:tcW w:w="0" w:type="auto"/>
            <w:vAlign w:val="bottom"/>
          </w:tcPr>
          <w:p w14:paraId="2EFDD7C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70-79 years</w:t>
            </w:r>
          </w:p>
        </w:tc>
        <w:tc>
          <w:tcPr>
            <w:tcW w:w="0" w:type="auto"/>
            <w:vAlign w:val="bottom"/>
          </w:tcPr>
          <w:p w14:paraId="5B4B5FC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75A7475C" w14:textId="791458B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3</w:t>
            </w:r>
          </w:p>
        </w:tc>
        <w:tc>
          <w:tcPr>
            <w:tcW w:w="0" w:type="auto"/>
          </w:tcPr>
          <w:p w14:paraId="2D699959" w14:textId="61E1EF3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0" w:type="auto"/>
          </w:tcPr>
          <w:p w14:paraId="472CA7CD" w14:textId="1DE91EB9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172E2D5B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363EAB19" w14:textId="77777777" w:rsidTr="00E13591">
        <w:tc>
          <w:tcPr>
            <w:tcW w:w="0" w:type="auto"/>
            <w:vAlign w:val="bottom"/>
          </w:tcPr>
          <w:p w14:paraId="3A80A5F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746C32F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75EC5B69" w14:textId="74FB137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9</w:t>
            </w:r>
          </w:p>
        </w:tc>
        <w:tc>
          <w:tcPr>
            <w:tcW w:w="0" w:type="auto"/>
          </w:tcPr>
          <w:p w14:paraId="077BCD26" w14:textId="0E4E561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0" w:type="auto"/>
          </w:tcPr>
          <w:p w14:paraId="3379E3FA" w14:textId="167E0F62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0-1.47)</w:t>
            </w:r>
          </w:p>
        </w:tc>
        <w:tc>
          <w:tcPr>
            <w:tcW w:w="0" w:type="auto"/>
            <w:vAlign w:val="bottom"/>
          </w:tcPr>
          <w:p w14:paraId="662BB7FF" w14:textId="69DBB536" w:rsidR="00061DDB" w:rsidRPr="002E50D5" w:rsidRDefault="00097F8D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34</w:t>
            </w:r>
          </w:p>
        </w:tc>
      </w:tr>
      <w:tr w:rsidR="006B5587" w:rsidRPr="002E50D5" w14:paraId="2BE7E1FF" w14:textId="77777777" w:rsidTr="00E13591">
        <w:tc>
          <w:tcPr>
            <w:tcW w:w="0" w:type="auto"/>
            <w:vAlign w:val="bottom"/>
          </w:tcPr>
          <w:p w14:paraId="3AE97F88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Race and ethnicity</w:t>
            </w:r>
          </w:p>
        </w:tc>
        <w:tc>
          <w:tcPr>
            <w:tcW w:w="0" w:type="auto"/>
            <w:vAlign w:val="bottom"/>
          </w:tcPr>
          <w:p w14:paraId="2ACE58B4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92DB221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917736D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3B41BD4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F9C57F9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1BB4B53D" w14:textId="77777777" w:rsidTr="00E13591">
        <w:tc>
          <w:tcPr>
            <w:tcW w:w="0" w:type="auto"/>
            <w:vAlign w:val="center"/>
          </w:tcPr>
          <w:p w14:paraId="79D5B4E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frican American</w:t>
            </w:r>
          </w:p>
        </w:tc>
        <w:tc>
          <w:tcPr>
            <w:tcW w:w="0" w:type="auto"/>
            <w:vAlign w:val="bottom"/>
          </w:tcPr>
          <w:p w14:paraId="1689BD6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3D3447AD" w14:textId="4F91F27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1</w:t>
            </w:r>
          </w:p>
        </w:tc>
        <w:tc>
          <w:tcPr>
            <w:tcW w:w="0" w:type="auto"/>
          </w:tcPr>
          <w:p w14:paraId="19AE8C38" w14:textId="2B2AA163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</w:tcPr>
          <w:p w14:paraId="5846080D" w14:textId="07B2C440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11AFAE0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430671D1" w14:textId="77777777" w:rsidTr="00E13591">
        <w:tc>
          <w:tcPr>
            <w:tcW w:w="0" w:type="auto"/>
            <w:vAlign w:val="center"/>
          </w:tcPr>
          <w:p w14:paraId="7E99A572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676D00C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5BC3773B" w14:textId="04F4043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0" w:type="auto"/>
          </w:tcPr>
          <w:p w14:paraId="74C20153" w14:textId="31EEF2E9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</w:tcPr>
          <w:p w14:paraId="51B9C6C3" w14:textId="3E059AA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 (1.03-2.77)</w:t>
            </w:r>
          </w:p>
        </w:tc>
        <w:tc>
          <w:tcPr>
            <w:tcW w:w="0" w:type="auto"/>
            <w:vAlign w:val="bottom"/>
          </w:tcPr>
          <w:p w14:paraId="5F0AF92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46BD3E12" w14:textId="77777777" w:rsidTr="00E13591">
        <w:tc>
          <w:tcPr>
            <w:tcW w:w="0" w:type="auto"/>
            <w:vAlign w:val="center"/>
          </w:tcPr>
          <w:p w14:paraId="69492E6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Japanese American</w:t>
            </w:r>
          </w:p>
        </w:tc>
        <w:tc>
          <w:tcPr>
            <w:tcW w:w="0" w:type="auto"/>
            <w:vAlign w:val="bottom"/>
          </w:tcPr>
          <w:p w14:paraId="3786DAB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4B81BDDA" w14:textId="4E07874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2</w:t>
            </w:r>
          </w:p>
        </w:tc>
        <w:tc>
          <w:tcPr>
            <w:tcW w:w="0" w:type="auto"/>
          </w:tcPr>
          <w:p w14:paraId="4B5D3B72" w14:textId="6A81BC4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0" w:type="auto"/>
          </w:tcPr>
          <w:p w14:paraId="52BE69CB" w14:textId="42EE9059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6DED615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60E1B3C8" w14:textId="77777777" w:rsidTr="00E13591">
        <w:tc>
          <w:tcPr>
            <w:tcW w:w="0" w:type="auto"/>
            <w:vAlign w:val="center"/>
          </w:tcPr>
          <w:p w14:paraId="65031A2B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430FD776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51C99CAA" w14:textId="73E2EED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2</w:t>
            </w:r>
          </w:p>
        </w:tc>
        <w:tc>
          <w:tcPr>
            <w:tcW w:w="0" w:type="auto"/>
          </w:tcPr>
          <w:p w14:paraId="3E8BF495" w14:textId="345D946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0" w:type="auto"/>
          </w:tcPr>
          <w:p w14:paraId="1A32D544" w14:textId="667AE35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(1.06-1.83)</w:t>
            </w:r>
          </w:p>
        </w:tc>
        <w:tc>
          <w:tcPr>
            <w:tcW w:w="0" w:type="auto"/>
            <w:vAlign w:val="bottom"/>
          </w:tcPr>
          <w:p w14:paraId="2B2C6314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7093FB1" w14:textId="77777777" w:rsidTr="00E13591">
        <w:tc>
          <w:tcPr>
            <w:tcW w:w="0" w:type="auto"/>
            <w:vAlign w:val="center"/>
          </w:tcPr>
          <w:p w14:paraId="4DBADE5D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Latino</w:t>
            </w:r>
          </w:p>
        </w:tc>
        <w:tc>
          <w:tcPr>
            <w:tcW w:w="0" w:type="auto"/>
            <w:vAlign w:val="bottom"/>
          </w:tcPr>
          <w:p w14:paraId="14F1866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10BDF77C" w14:textId="07AA177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5</w:t>
            </w:r>
          </w:p>
        </w:tc>
        <w:tc>
          <w:tcPr>
            <w:tcW w:w="0" w:type="auto"/>
          </w:tcPr>
          <w:p w14:paraId="62CC1042" w14:textId="3CABD74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</w:tcPr>
          <w:p w14:paraId="4998A75E" w14:textId="77980ED0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0059908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55A7636E" w14:textId="77777777" w:rsidTr="00E13591">
        <w:tc>
          <w:tcPr>
            <w:tcW w:w="0" w:type="auto"/>
            <w:vAlign w:val="center"/>
          </w:tcPr>
          <w:p w14:paraId="08DD1DD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5CE1C8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6F2965C6" w14:textId="2467A155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3</w:t>
            </w:r>
          </w:p>
        </w:tc>
        <w:tc>
          <w:tcPr>
            <w:tcW w:w="0" w:type="auto"/>
          </w:tcPr>
          <w:p w14:paraId="2232441C" w14:textId="7377081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</w:tcPr>
          <w:p w14:paraId="7D6B9E4A" w14:textId="6695216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0.92-2.16)</w:t>
            </w:r>
          </w:p>
        </w:tc>
        <w:tc>
          <w:tcPr>
            <w:tcW w:w="0" w:type="auto"/>
            <w:vAlign w:val="bottom"/>
          </w:tcPr>
          <w:p w14:paraId="24A47EF6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9316CA5" w14:textId="77777777" w:rsidTr="00E13591">
        <w:tc>
          <w:tcPr>
            <w:tcW w:w="0" w:type="auto"/>
            <w:vAlign w:val="center"/>
          </w:tcPr>
          <w:p w14:paraId="119E586B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ative Hawaiian</w:t>
            </w:r>
          </w:p>
        </w:tc>
        <w:tc>
          <w:tcPr>
            <w:tcW w:w="0" w:type="auto"/>
            <w:vAlign w:val="bottom"/>
          </w:tcPr>
          <w:p w14:paraId="02B2B21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1C674FE3" w14:textId="4D72940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0" w:type="auto"/>
          </w:tcPr>
          <w:p w14:paraId="42707309" w14:textId="4E08627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</w:tcPr>
          <w:p w14:paraId="6EF9FA42" w14:textId="4507ACE3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07029597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2299AD4D" w14:textId="77777777" w:rsidTr="00E13591">
        <w:tc>
          <w:tcPr>
            <w:tcW w:w="0" w:type="auto"/>
            <w:vAlign w:val="center"/>
          </w:tcPr>
          <w:p w14:paraId="48219E8D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4CCC724B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5A4996BD" w14:textId="221DA81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0" w:type="auto"/>
          </w:tcPr>
          <w:p w14:paraId="5428B54A" w14:textId="7EF2C1C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</w:tcPr>
          <w:p w14:paraId="38BFAF8D" w14:textId="3444E2A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46-1.34)</w:t>
            </w:r>
          </w:p>
        </w:tc>
        <w:tc>
          <w:tcPr>
            <w:tcW w:w="0" w:type="auto"/>
            <w:vAlign w:val="bottom"/>
          </w:tcPr>
          <w:p w14:paraId="2CBE7BA1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514C78F6" w14:textId="77777777" w:rsidTr="00E13591">
        <w:tc>
          <w:tcPr>
            <w:tcW w:w="0" w:type="auto"/>
            <w:vAlign w:val="center"/>
          </w:tcPr>
          <w:p w14:paraId="7C9A2654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White</w:t>
            </w:r>
          </w:p>
        </w:tc>
        <w:tc>
          <w:tcPr>
            <w:tcW w:w="0" w:type="auto"/>
            <w:vAlign w:val="bottom"/>
          </w:tcPr>
          <w:p w14:paraId="40BD700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3E7FC523" w14:textId="473E369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3</w:t>
            </w:r>
          </w:p>
        </w:tc>
        <w:tc>
          <w:tcPr>
            <w:tcW w:w="0" w:type="auto"/>
          </w:tcPr>
          <w:p w14:paraId="46BAAE93" w14:textId="0FE10FD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</w:tcPr>
          <w:p w14:paraId="02C81599" w14:textId="2607C3F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50F13A0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5542EB0" w14:textId="77777777" w:rsidTr="00E13591">
        <w:tc>
          <w:tcPr>
            <w:tcW w:w="0" w:type="auto"/>
            <w:vAlign w:val="bottom"/>
          </w:tcPr>
          <w:p w14:paraId="7DC9525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F69307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71763DE4" w14:textId="7AAC4DB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5</w:t>
            </w:r>
          </w:p>
        </w:tc>
        <w:tc>
          <w:tcPr>
            <w:tcW w:w="0" w:type="auto"/>
          </w:tcPr>
          <w:p w14:paraId="60315826" w14:textId="6BE122E0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</w:tcPr>
          <w:p w14:paraId="600FA19D" w14:textId="2BD9057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70-1.42)</w:t>
            </w:r>
          </w:p>
        </w:tc>
        <w:tc>
          <w:tcPr>
            <w:tcW w:w="0" w:type="auto"/>
            <w:vAlign w:val="bottom"/>
          </w:tcPr>
          <w:p w14:paraId="52B7EEE2" w14:textId="49FDF108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12</w:t>
            </w:r>
          </w:p>
        </w:tc>
      </w:tr>
      <w:tr w:rsidR="006B5587" w:rsidRPr="002E50D5" w14:paraId="74221267" w14:textId="77777777" w:rsidTr="00E13591">
        <w:tc>
          <w:tcPr>
            <w:tcW w:w="0" w:type="auto"/>
            <w:vAlign w:val="bottom"/>
          </w:tcPr>
          <w:p w14:paraId="399006EE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Education</w:t>
            </w:r>
          </w:p>
        </w:tc>
        <w:tc>
          <w:tcPr>
            <w:tcW w:w="0" w:type="auto"/>
            <w:vAlign w:val="bottom"/>
          </w:tcPr>
          <w:p w14:paraId="6566AF00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F548B56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9723124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CD41630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3F63D653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664A83A" w14:textId="77777777" w:rsidTr="00E13591">
        <w:tc>
          <w:tcPr>
            <w:tcW w:w="0" w:type="auto"/>
            <w:vAlign w:val="bottom"/>
          </w:tcPr>
          <w:p w14:paraId="5A28FAF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≤12 years</w:t>
            </w:r>
          </w:p>
        </w:tc>
        <w:tc>
          <w:tcPr>
            <w:tcW w:w="0" w:type="auto"/>
            <w:vAlign w:val="bottom"/>
          </w:tcPr>
          <w:p w14:paraId="7130D82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79E23F9D" w14:textId="7C31C8A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9</w:t>
            </w:r>
          </w:p>
        </w:tc>
        <w:tc>
          <w:tcPr>
            <w:tcW w:w="0" w:type="auto"/>
          </w:tcPr>
          <w:p w14:paraId="77AF613E" w14:textId="27EB829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</w:tcPr>
          <w:p w14:paraId="1E32876E" w14:textId="177BFC0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13823CD6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0CCBE66" w14:textId="77777777" w:rsidTr="00E13591">
        <w:tc>
          <w:tcPr>
            <w:tcW w:w="0" w:type="auto"/>
            <w:vAlign w:val="bottom"/>
          </w:tcPr>
          <w:p w14:paraId="5E965B5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4939E647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4D43FFF1" w14:textId="693B6B65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1</w:t>
            </w:r>
          </w:p>
        </w:tc>
        <w:tc>
          <w:tcPr>
            <w:tcW w:w="0" w:type="auto"/>
          </w:tcPr>
          <w:p w14:paraId="44BEABB3" w14:textId="6F37181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</w:tcPr>
          <w:p w14:paraId="61CDC220" w14:textId="6E9EE50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0.86-1.79)</w:t>
            </w:r>
          </w:p>
        </w:tc>
        <w:tc>
          <w:tcPr>
            <w:tcW w:w="0" w:type="auto"/>
            <w:vAlign w:val="bottom"/>
          </w:tcPr>
          <w:p w14:paraId="2D9D2622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83391B9" w14:textId="77777777" w:rsidTr="00E13591">
        <w:tc>
          <w:tcPr>
            <w:tcW w:w="0" w:type="auto"/>
            <w:vAlign w:val="bottom"/>
          </w:tcPr>
          <w:p w14:paraId="49B0EC94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gt;12 years</w:t>
            </w:r>
          </w:p>
        </w:tc>
        <w:tc>
          <w:tcPr>
            <w:tcW w:w="0" w:type="auto"/>
            <w:vAlign w:val="bottom"/>
          </w:tcPr>
          <w:p w14:paraId="2370B2F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358ECB28" w14:textId="783505A3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1</w:t>
            </w:r>
          </w:p>
        </w:tc>
        <w:tc>
          <w:tcPr>
            <w:tcW w:w="0" w:type="auto"/>
          </w:tcPr>
          <w:p w14:paraId="4214890F" w14:textId="4355AD4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0" w:type="auto"/>
          </w:tcPr>
          <w:p w14:paraId="28DAE1E3" w14:textId="5195C98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7018885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56FBDFEE" w14:textId="77777777" w:rsidTr="00E13591">
        <w:tc>
          <w:tcPr>
            <w:tcW w:w="0" w:type="auto"/>
            <w:vAlign w:val="bottom"/>
          </w:tcPr>
          <w:p w14:paraId="6D6A6CD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6DED0C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4CFBECDB" w14:textId="6AC5D61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3</w:t>
            </w:r>
          </w:p>
        </w:tc>
        <w:tc>
          <w:tcPr>
            <w:tcW w:w="0" w:type="auto"/>
          </w:tcPr>
          <w:p w14:paraId="77BA7ED9" w14:textId="59E2A6F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0" w:type="auto"/>
          </w:tcPr>
          <w:p w14:paraId="48A13D3F" w14:textId="27C94C99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99-1.46)</w:t>
            </w:r>
          </w:p>
        </w:tc>
        <w:tc>
          <w:tcPr>
            <w:tcW w:w="0" w:type="auto"/>
            <w:vAlign w:val="bottom"/>
          </w:tcPr>
          <w:p w14:paraId="6CB781CF" w14:textId="5D023AC3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71</w:t>
            </w:r>
          </w:p>
        </w:tc>
      </w:tr>
      <w:tr w:rsidR="006B5587" w:rsidRPr="002E50D5" w14:paraId="331BBEB4" w14:textId="77777777" w:rsidTr="00E13591">
        <w:tc>
          <w:tcPr>
            <w:tcW w:w="0" w:type="auto"/>
            <w:vAlign w:val="bottom"/>
          </w:tcPr>
          <w:p w14:paraId="17CA7F83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ge at menarche</w:t>
            </w:r>
          </w:p>
        </w:tc>
        <w:tc>
          <w:tcPr>
            <w:tcW w:w="0" w:type="auto"/>
            <w:vAlign w:val="bottom"/>
          </w:tcPr>
          <w:p w14:paraId="4E8A7418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0949CB4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04C7304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FE54130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39029505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2B1ECF09" w14:textId="77777777" w:rsidTr="00E13591">
        <w:tc>
          <w:tcPr>
            <w:tcW w:w="0" w:type="auto"/>
            <w:vAlign w:val="bottom"/>
          </w:tcPr>
          <w:p w14:paraId="4A6FC9B8" w14:textId="708C4320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≤12 years</w:t>
            </w:r>
          </w:p>
        </w:tc>
        <w:tc>
          <w:tcPr>
            <w:tcW w:w="0" w:type="auto"/>
            <w:vAlign w:val="bottom"/>
          </w:tcPr>
          <w:p w14:paraId="3D9A78E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6A1C0BD4" w14:textId="69800CE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8</w:t>
            </w:r>
          </w:p>
        </w:tc>
        <w:tc>
          <w:tcPr>
            <w:tcW w:w="0" w:type="auto"/>
          </w:tcPr>
          <w:p w14:paraId="50FEB7C7" w14:textId="71AFD43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0" w:type="auto"/>
          </w:tcPr>
          <w:p w14:paraId="56DD3F7C" w14:textId="30F093B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00D94AF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6D57E93D" w14:textId="77777777" w:rsidTr="00E13591">
        <w:tc>
          <w:tcPr>
            <w:tcW w:w="0" w:type="auto"/>
            <w:vAlign w:val="bottom"/>
          </w:tcPr>
          <w:p w14:paraId="57F9612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151165E2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577E542F" w14:textId="1691FA6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8</w:t>
            </w:r>
          </w:p>
        </w:tc>
        <w:tc>
          <w:tcPr>
            <w:tcW w:w="0" w:type="auto"/>
          </w:tcPr>
          <w:p w14:paraId="24707B0C" w14:textId="1EC505F3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0" w:type="auto"/>
          </w:tcPr>
          <w:p w14:paraId="0A2D4B63" w14:textId="1FB9A7E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2-1.44)</w:t>
            </w:r>
          </w:p>
        </w:tc>
        <w:tc>
          <w:tcPr>
            <w:tcW w:w="0" w:type="auto"/>
            <w:vAlign w:val="bottom"/>
          </w:tcPr>
          <w:p w14:paraId="06B1C82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6A34D734" w14:textId="77777777" w:rsidTr="00E13591">
        <w:tc>
          <w:tcPr>
            <w:tcW w:w="0" w:type="auto"/>
            <w:vAlign w:val="bottom"/>
          </w:tcPr>
          <w:p w14:paraId="609BB30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gt;12 years</w:t>
            </w:r>
          </w:p>
        </w:tc>
        <w:tc>
          <w:tcPr>
            <w:tcW w:w="0" w:type="auto"/>
            <w:vAlign w:val="bottom"/>
          </w:tcPr>
          <w:p w14:paraId="50302D12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633DEC58" w14:textId="02BD800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4</w:t>
            </w:r>
          </w:p>
        </w:tc>
        <w:tc>
          <w:tcPr>
            <w:tcW w:w="0" w:type="auto"/>
          </w:tcPr>
          <w:p w14:paraId="59A0DFE2" w14:textId="08E9C51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</w:tcPr>
          <w:p w14:paraId="0BB9BADF" w14:textId="56DAEF7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6F42A15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10CE7E0" w14:textId="77777777" w:rsidTr="00E13591">
        <w:tc>
          <w:tcPr>
            <w:tcW w:w="0" w:type="auto"/>
            <w:vAlign w:val="bottom"/>
          </w:tcPr>
          <w:p w14:paraId="0830DA1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552C0D1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15FEBF37" w14:textId="21DF2AE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4</w:t>
            </w:r>
          </w:p>
        </w:tc>
        <w:tc>
          <w:tcPr>
            <w:tcW w:w="0" w:type="auto"/>
          </w:tcPr>
          <w:p w14:paraId="68FA59A0" w14:textId="35830DB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</w:tcPr>
          <w:p w14:paraId="674D3540" w14:textId="65419C2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1.04-1.80)</w:t>
            </w:r>
          </w:p>
        </w:tc>
        <w:tc>
          <w:tcPr>
            <w:tcW w:w="0" w:type="auto"/>
            <w:vAlign w:val="bottom"/>
          </w:tcPr>
          <w:p w14:paraId="1800C832" w14:textId="2C44FB03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2</w:t>
            </w:r>
            <w:r w:rsidR="006B5587">
              <w:rPr>
                <w:rFonts w:ascii="Calibri" w:hAnsi="Calibri" w:cs="Calibri"/>
              </w:rPr>
              <w:t>0</w:t>
            </w:r>
          </w:p>
        </w:tc>
      </w:tr>
      <w:tr w:rsidR="006B5587" w:rsidRPr="002E50D5" w14:paraId="213AF7AF" w14:textId="77777777" w:rsidTr="00E13591">
        <w:tc>
          <w:tcPr>
            <w:tcW w:w="0" w:type="auto"/>
            <w:vAlign w:val="bottom"/>
          </w:tcPr>
          <w:p w14:paraId="172861AE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Parity</w:t>
            </w:r>
          </w:p>
        </w:tc>
        <w:tc>
          <w:tcPr>
            <w:tcW w:w="0" w:type="auto"/>
            <w:vAlign w:val="bottom"/>
          </w:tcPr>
          <w:p w14:paraId="033819DF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A452255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6942D1B3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373A10F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45F69EE8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2B03CB16" w14:textId="77777777" w:rsidTr="00E13591">
        <w:tc>
          <w:tcPr>
            <w:tcW w:w="0" w:type="auto"/>
            <w:vAlign w:val="bottom"/>
          </w:tcPr>
          <w:p w14:paraId="6E3CC066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ulliparous</w:t>
            </w:r>
          </w:p>
        </w:tc>
        <w:tc>
          <w:tcPr>
            <w:tcW w:w="0" w:type="auto"/>
            <w:vAlign w:val="bottom"/>
          </w:tcPr>
          <w:p w14:paraId="2BAE025D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4D9D869F" w14:textId="64ADECD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6</w:t>
            </w:r>
          </w:p>
        </w:tc>
        <w:tc>
          <w:tcPr>
            <w:tcW w:w="0" w:type="auto"/>
          </w:tcPr>
          <w:p w14:paraId="2F425DA0" w14:textId="44C0C0B3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</w:tcPr>
          <w:p w14:paraId="200E9121" w14:textId="6513D3D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69E255D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45EED80F" w14:textId="77777777" w:rsidTr="00E13591">
        <w:tc>
          <w:tcPr>
            <w:tcW w:w="0" w:type="auto"/>
            <w:vAlign w:val="bottom"/>
          </w:tcPr>
          <w:p w14:paraId="4B92C463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5884E90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7DED5E74" w14:textId="4704098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1</w:t>
            </w:r>
          </w:p>
        </w:tc>
        <w:tc>
          <w:tcPr>
            <w:tcW w:w="0" w:type="auto"/>
          </w:tcPr>
          <w:p w14:paraId="164D73F7" w14:textId="2EF5A3A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</w:tcPr>
          <w:p w14:paraId="34668CE5" w14:textId="6A068E0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0.86-2.13)</w:t>
            </w:r>
          </w:p>
        </w:tc>
        <w:tc>
          <w:tcPr>
            <w:tcW w:w="0" w:type="auto"/>
            <w:vAlign w:val="bottom"/>
          </w:tcPr>
          <w:p w14:paraId="5D37EF94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B09D11A" w14:textId="77777777" w:rsidTr="00E13591">
        <w:tc>
          <w:tcPr>
            <w:tcW w:w="0" w:type="auto"/>
            <w:vAlign w:val="bottom"/>
          </w:tcPr>
          <w:p w14:paraId="76E3826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Parous</w:t>
            </w:r>
          </w:p>
        </w:tc>
        <w:tc>
          <w:tcPr>
            <w:tcW w:w="0" w:type="auto"/>
            <w:vAlign w:val="bottom"/>
          </w:tcPr>
          <w:p w14:paraId="110D8F4B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503EF1CF" w14:textId="1B6535A0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0</w:t>
            </w:r>
          </w:p>
        </w:tc>
        <w:tc>
          <w:tcPr>
            <w:tcW w:w="0" w:type="auto"/>
          </w:tcPr>
          <w:p w14:paraId="19CF6991" w14:textId="325FB1B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0" w:type="auto"/>
          </w:tcPr>
          <w:p w14:paraId="4511B193" w14:textId="35FBB64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52D61C5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13A88F71" w14:textId="77777777" w:rsidTr="00E13591">
        <w:tc>
          <w:tcPr>
            <w:tcW w:w="0" w:type="auto"/>
            <w:vAlign w:val="bottom"/>
          </w:tcPr>
          <w:p w14:paraId="42A7C5A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3957B28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7467AFDD" w14:textId="18D89F4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6</w:t>
            </w:r>
          </w:p>
        </w:tc>
        <w:tc>
          <w:tcPr>
            <w:tcW w:w="0" w:type="auto"/>
          </w:tcPr>
          <w:p w14:paraId="48D2A98B" w14:textId="68BA211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0" w:type="auto"/>
          </w:tcPr>
          <w:p w14:paraId="54BF27DD" w14:textId="51390FE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(1.01-1.47)</w:t>
            </w:r>
          </w:p>
        </w:tc>
        <w:tc>
          <w:tcPr>
            <w:tcW w:w="0" w:type="auto"/>
            <w:vAlign w:val="bottom"/>
          </w:tcPr>
          <w:p w14:paraId="4469387B" w14:textId="23EBF15A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84</w:t>
            </w:r>
          </w:p>
        </w:tc>
      </w:tr>
      <w:tr w:rsidR="006B5587" w:rsidRPr="002E50D5" w14:paraId="5F58C6EC" w14:textId="77777777" w:rsidTr="00E13591">
        <w:tc>
          <w:tcPr>
            <w:tcW w:w="0" w:type="auto"/>
            <w:vAlign w:val="bottom"/>
          </w:tcPr>
          <w:p w14:paraId="4493A3D6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Body mass index at QX4</w:t>
            </w:r>
          </w:p>
        </w:tc>
        <w:tc>
          <w:tcPr>
            <w:tcW w:w="0" w:type="auto"/>
            <w:vAlign w:val="bottom"/>
          </w:tcPr>
          <w:p w14:paraId="6F013503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C5B9FFD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21575F8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0C5B6265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28DA721F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19721177" w14:textId="77777777" w:rsidTr="00E13591">
        <w:tc>
          <w:tcPr>
            <w:tcW w:w="0" w:type="auto"/>
            <w:vAlign w:val="bottom"/>
          </w:tcPr>
          <w:p w14:paraId="6BD43B1D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25 kg/m</w:t>
            </w:r>
            <w:r w:rsidRPr="002E50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47ECB4E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5EE5EFCB" w14:textId="0E7FAB6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5</w:t>
            </w:r>
          </w:p>
        </w:tc>
        <w:tc>
          <w:tcPr>
            <w:tcW w:w="0" w:type="auto"/>
          </w:tcPr>
          <w:p w14:paraId="362D16B6" w14:textId="36043D9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</w:tcPr>
          <w:p w14:paraId="7ACD2765" w14:textId="3525346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2B6D4162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62851134" w14:textId="77777777" w:rsidTr="00E13591">
        <w:tc>
          <w:tcPr>
            <w:tcW w:w="0" w:type="auto"/>
            <w:vAlign w:val="bottom"/>
          </w:tcPr>
          <w:p w14:paraId="4814B2E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5D215736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631B8B08" w14:textId="4338104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1</w:t>
            </w:r>
          </w:p>
        </w:tc>
        <w:tc>
          <w:tcPr>
            <w:tcW w:w="0" w:type="auto"/>
          </w:tcPr>
          <w:p w14:paraId="32B198A2" w14:textId="3237430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</w:tcPr>
          <w:p w14:paraId="623959D0" w14:textId="5D84A4D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1.00-1.76)</w:t>
            </w:r>
          </w:p>
        </w:tc>
        <w:tc>
          <w:tcPr>
            <w:tcW w:w="0" w:type="auto"/>
            <w:vAlign w:val="bottom"/>
          </w:tcPr>
          <w:p w14:paraId="4D376E0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803B63D" w14:textId="77777777" w:rsidTr="00E13591">
        <w:tc>
          <w:tcPr>
            <w:tcW w:w="0" w:type="auto"/>
            <w:vAlign w:val="bottom"/>
          </w:tcPr>
          <w:p w14:paraId="25F1F21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25 kg/m</w:t>
            </w:r>
            <w:r w:rsidRPr="002E50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4DE18CB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60E0F876" w14:textId="7A6A6569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4</w:t>
            </w:r>
          </w:p>
        </w:tc>
        <w:tc>
          <w:tcPr>
            <w:tcW w:w="0" w:type="auto"/>
          </w:tcPr>
          <w:p w14:paraId="31A8C3D9" w14:textId="3C5C0EC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0" w:type="auto"/>
          </w:tcPr>
          <w:p w14:paraId="326E34C6" w14:textId="2A6A1AB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48EB5AB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17BB45C" w14:textId="77777777" w:rsidTr="00E13591">
        <w:tc>
          <w:tcPr>
            <w:tcW w:w="0" w:type="auto"/>
            <w:vAlign w:val="bottom"/>
          </w:tcPr>
          <w:p w14:paraId="1172E58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7FDC3BB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3EEAD25D" w14:textId="1A82AFB0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7</w:t>
            </w:r>
          </w:p>
        </w:tc>
        <w:tc>
          <w:tcPr>
            <w:tcW w:w="0" w:type="auto"/>
          </w:tcPr>
          <w:p w14:paraId="51950457" w14:textId="24A3C304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0" w:type="auto"/>
          </w:tcPr>
          <w:p w14:paraId="5CD44D2E" w14:textId="116ACC8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2-1.43)</w:t>
            </w:r>
          </w:p>
        </w:tc>
        <w:tc>
          <w:tcPr>
            <w:tcW w:w="0" w:type="auto"/>
            <w:vAlign w:val="bottom"/>
          </w:tcPr>
          <w:p w14:paraId="57A1B3CD" w14:textId="2B7B7B73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45</w:t>
            </w:r>
          </w:p>
        </w:tc>
      </w:tr>
      <w:tr w:rsidR="006B5587" w:rsidRPr="002E50D5" w14:paraId="66E48D1D" w14:textId="77777777" w:rsidTr="00E13591">
        <w:tc>
          <w:tcPr>
            <w:tcW w:w="0" w:type="auto"/>
            <w:vAlign w:val="bottom"/>
          </w:tcPr>
          <w:p w14:paraId="31C3150D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Physical activity at QX4</w:t>
            </w:r>
          </w:p>
        </w:tc>
        <w:tc>
          <w:tcPr>
            <w:tcW w:w="0" w:type="auto"/>
            <w:vAlign w:val="bottom"/>
          </w:tcPr>
          <w:p w14:paraId="240B4F4B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60EDB33B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1A01C71C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1404D7F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2AE9D030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6E8C08A2" w14:textId="77777777" w:rsidTr="00E13591">
        <w:tc>
          <w:tcPr>
            <w:tcW w:w="0" w:type="auto"/>
            <w:vAlign w:val="bottom"/>
          </w:tcPr>
          <w:p w14:paraId="69067CE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&lt;45 min/day</w:t>
            </w:r>
          </w:p>
        </w:tc>
        <w:tc>
          <w:tcPr>
            <w:tcW w:w="0" w:type="auto"/>
            <w:vAlign w:val="bottom"/>
          </w:tcPr>
          <w:p w14:paraId="38F2B54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522185AA" w14:textId="22DBF14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0</w:t>
            </w:r>
          </w:p>
        </w:tc>
        <w:tc>
          <w:tcPr>
            <w:tcW w:w="0" w:type="auto"/>
          </w:tcPr>
          <w:p w14:paraId="6B11A3EC" w14:textId="19301F9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</w:tcPr>
          <w:p w14:paraId="1ECA746C" w14:textId="4EB7BE5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57E1051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1FEA103E" w14:textId="77777777" w:rsidTr="00E13591">
        <w:tc>
          <w:tcPr>
            <w:tcW w:w="0" w:type="auto"/>
            <w:vAlign w:val="bottom"/>
          </w:tcPr>
          <w:p w14:paraId="0D34162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243A8C5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18AE610A" w14:textId="30BF7A5E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3</w:t>
            </w:r>
          </w:p>
        </w:tc>
        <w:tc>
          <w:tcPr>
            <w:tcW w:w="0" w:type="auto"/>
          </w:tcPr>
          <w:p w14:paraId="74CD7D71" w14:textId="1CD2D91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auto"/>
          </w:tcPr>
          <w:p w14:paraId="0A525CD4" w14:textId="1BEFECB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0.94-1.63)</w:t>
            </w:r>
          </w:p>
        </w:tc>
        <w:tc>
          <w:tcPr>
            <w:tcW w:w="0" w:type="auto"/>
            <w:vAlign w:val="bottom"/>
          </w:tcPr>
          <w:p w14:paraId="14BFDF66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1CA4BD6B" w14:textId="77777777" w:rsidTr="00E13591">
        <w:tc>
          <w:tcPr>
            <w:tcW w:w="0" w:type="auto"/>
            <w:vAlign w:val="bottom"/>
          </w:tcPr>
          <w:p w14:paraId="717DD93C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≥45 min/day</w:t>
            </w:r>
          </w:p>
        </w:tc>
        <w:tc>
          <w:tcPr>
            <w:tcW w:w="0" w:type="auto"/>
            <w:vAlign w:val="bottom"/>
          </w:tcPr>
          <w:p w14:paraId="0403D447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21F3567A" w14:textId="2EB9CC9A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7</w:t>
            </w:r>
          </w:p>
        </w:tc>
        <w:tc>
          <w:tcPr>
            <w:tcW w:w="0" w:type="auto"/>
          </w:tcPr>
          <w:p w14:paraId="0F494005" w14:textId="5BD1F67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0" w:type="auto"/>
          </w:tcPr>
          <w:p w14:paraId="0829AE0D" w14:textId="2B4A9350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4206DEF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4EF568A" w14:textId="77777777" w:rsidTr="00E13591">
        <w:tc>
          <w:tcPr>
            <w:tcW w:w="0" w:type="auto"/>
            <w:vAlign w:val="bottom"/>
          </w:tcPr>
          <w:p w14:paraId="770365DE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5867F819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27A5BA10" w14:textId="575C0EA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6</w:t>
            </w:r>
          </w:p>
        </w:tc>
        <w:tc>
          <w:tcPr>
            <w:tcW w:w="0" w:type="auto"/>
          </w:tcPr>
          <w:p w14:paraId="1BDFCFA2" w14:textId="105EF45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0" w:type="auto"/>
          </w:tcPr>
          <w:p w14:paraId="742D28D4" w14:textId="62EDBFF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1.00-1.56)</w:t>
            </w:r>
          </w:p>
        </w:tc>
        <w:tc>
          <w:tcPr>
            <w:tcW w:w="0" w:type="auto"/>
            <w:vAlign w:val="bottom"/>
          </w:tcPr>
          <w:p w14:paraId="038448F3" w14:textId="4235941A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95</w:t>
            </w:r>
          </w:p>
        </w:tc>
      </w:tr>
      <w:tr w:rsidR="006B5587" w:rsidRPr="002E50D5" w14:paraId="15EF9B63" w14:textId="77777777" w:rsidTr="00E13591">
        <w:tc>
          <w:tcPr>
            <w:tcW w:w="0" w:type="auto"/>
            <w:vAlign w:val="bottom"/>
          </w:tcPr>
          <w:p w14:paraId="6CD7B1D0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Alcohol consumption at QX4</w:t>
            </w:r>
          </w:p>
        </w:tc>
        <w:tc>
          <w:tcPr>
            <w:tcW w:w="0" w:type="auto"/>
            <w:vAlign w:val="bottom"/>
          </w:tcPr>
          <w:p w14:paraId="29CD75EB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A318DDD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6A1C3ACA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808399D" w14:textId="77777777" w:rsidR="00541219" w:rsidRPr="002E50D5" w:rsidRDefault="00541219" w:rsidP="00E13591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4E971AE5" w14:textId="77777777" w:rsidR="00541219" w:rsidRPr="002E50D5" w:rsidRDefault="00541219" w:rsidP="00E13591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5EFB14A5" w14:textId="77777777" w:rsidTr="00E13591">
        <w:tc>
          <w:tcPr>
            <w:tcW w:w="0" w:type="auto"/>
            <w:vAlign w:val="bottom"/>
          </w:tcPr>
          <w:p w14:paraId="2428D06D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Nondrinkers</w:t>
            </w:r>
          </w:p>
        </w:tc>
        <w:tc>
          <w:tcPr>
            <w:tcW w:w="0" w:type="auto"/>
            <w:vAlign w:val="bottom"/>
          </w:tcPr>
          <w:p w14:paraId="4CD0A68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7B92A84B" w14:textId="42C74B9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3</w:t>
            </w:r>
          </w:p>
        </w:tc>
        <w:tc>
          <w:tcPr>
            <w:tcW w:w="0" w:type="auto"/>
          </w:tcPr>
          <w:p w14:paraId="444F381C" w14:textId="4002BEB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0" w:type="auto"/>
          </w:tcPr>
          <w:p w14:paraId="2E28758C" w14:textId="001B19FB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61323A7F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7382D962" w14:textId="77777777" w:rsidTr="00E13591">
        <w:tc>
          <w:tcPr>
            <w:tcW w:w="0" w:type="auto"/>
            <w:vAlign w:val="bottom"/>
          </w:tcPr>
          <w:p w14:paraId="6153D71B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6870067D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2CB5E7E4" w14:textId="2F23376F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7</w:t>
            </w:r>
          </w:p>
        </w:tc>
        <w:tc>
          <w:tcPr>
            <w:tcW w:w="0" w:type="auto"/>
          </w:tcPr>
          <w:p w14:paraId="598DE0AE" w14:textId="60E552C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0" w:type="auto"/>
          </w:tcPr>
          <w:p w14:paraId="32F15EA9" w14:textId="4032A74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1.02-1.54)</w:t>
            </w:r>
          </w:p>
        </w:tc>
        <w:tc>
          <w:tcPr>
            <w:tcW w:w="0" w:type="auto"/>
            <w:vAlign w:val="bottom"/>
          </w:tcPr>
          <w:p w14:paraId="70C93F0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0BCB911A" w14:textId="77777777" w:rsidTr="00E13591">
        <w:tc>
          <w:tcPr>
            <w:tcW w:w="0" w:type="auto"/>
            <w:vAlign w:val="bottom"/>
          </w:tcPr>
          <w:p w14:paraId="7DDA8480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Drinkers</w:t>
            </w:r>
          </w:p>
        </w:tc>
        <w:tc>
          <w:tcPr>
            <w:tcW w:w="0" w:type="auto"/>
            <w:vAlign w:val="bottom"/>
          </w:tcPr>
          <w:p w14:paraId="431A251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</w:tcPr>
          <w:p w14:paraId="5D0E20FF" w14:textId="4E16338D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2</w:t>
            </w:r>
          </w:p>
        </w:tc>
        <w:tc>
          <w:tcPr>
            <w:tcW w:w="0" w:type="auto"/>
          </w:tcPr>
          <w:p w14:paraId="0214CC94" w14:textId="41797497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</w:tcPr>
          <w:p w14:paraId="72F8F97E" w14:textId="57A8C10C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0" w:type="auto"/>
            <w:vAlign w:val="bottom"/>
          </w:tcPr>
          <w:p w14:paraId="54884BAA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B5587" w:rsidRPr="002E50D5" w14:paraId="1426E87F" w14:textId="77777777" w:rsidTr="00E13591">
        <w:tc>
          <w:tcPr>
            <w:tcW w:w="0" w:type="auto"/>
            <w:vAlign w:val="bottom"/>
          </w:tcPr>
          <w:p w14:paraId="1B8A4BD8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ind w:left="144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38C5631" w14:textId="77777777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E50D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</w:tcPr>
          <w:p w14:paraId="59D35C88" w14:textId="0415D811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9</w:t>
            </w:r>
          </w:p>
        </w:tc>
        <w:tc>
          <w:tcPr>
            <w:tcW w:w="0" w:type="auto"/>
          </w:tcPr>
          <w:p w14:paraId="1C91B93B" w14:textId="30B9A066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</w:tcPr>
          <w:p w14:paraId="1D7BCE86" w14:textId="4CE7ED28" w:rsidR="00061DDB" w:rsidRPr="002E50D5" w:rsidRDefault="00061DDB" w:rsidP="00061DDB">
            <w:pPr>
              <w:shd w:val="clear" w:color="auto" w:fill="FFFFFF" w:themeFill="background1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92-1.71)</w:t>
            </w:r>
          </w:p>
        </w:tc>
        <w:tc>
          <w:tcPr>
            <w:tcW w:w="0" w:type="auto"/>
            <w:vAlign w:val="bottom"/>
          </w:tcPr>
          <w:p w14:paraId="31AEA619" w14:textId="5637EDB4" w:rsidR="00061DDB" w:rsidRPr="002E50D5" w:rsidRDefault="00061DDB" w:rsidP="00061DDB">
            <w:pPr>
              <w:shd w:val="clear" w:color="auto" w:fill="FFFFFF" w:themeFill="background1"/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E50D5">
              <w:rPr>
                <w:rFonts w:ascii="Calibri" w:hAnsi="Calibri" w:cs="Calibri"/>
              </w:rPr>
              <w:t>0.</w:t>
            </w:r>
            <w:r w:rsidR="006B5587">
              <w:rPr>
                <w:rFonts w:ascii="Calibri" w:hAnsi="Calibri" w:cs="Calibri"/>
              </w:rPr>
              <w:t>83</w:t>
            </w:r>
          </w:p>
        </w:tc>
      </w:tr>
    </w:tbl>
    <w:p w14:paraId="33B21AB1" w14:textId="77777777" w:rsidR="00541219" w:rsidRPr="00B4311A" w:rsidRDefault="00541219" w:rsidP="00541219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QX4, fourth questionnaire.</w:t>
      </w:r>
    </w:p>
    <w:p w14:paraId="52B6C7E0" w14:textId="77777777" w:rsidR="00541219" w:rsidRPr="002E50D5" w:rsidRDefault="00541219" w:rsidP="00541219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  <w:proofErr w:type="spellStart"/>
      <w:r w:rsidRPr="002E50D5">
        <w:rPr>
          <w:rFonts w:ascii="Calibri" w:hAnsi="Calibri" w:cs="Calibri"/>
          <w:vertAlign w:val="superscript"/>
        </w:rPr>
        <w:t>a</w:t>
      </w:r>
      <w:r w:rsidRPr="002E50D5">
        <w:rPr>
          <w:rFonts w:ascii="Calibri" w:hAnsi="Calibri" w:cs="Calibri"/>
        </w:rPr>
        <w:t>Adjusted</w:t>
      </w:r>
      <w:proofErr w:type="spellEnd"/>
      <w:r w:rsidRPr="002E50D5">
        <w:rPr>
          <w:rFonts w:ascii="Calibri" w:hAnsi="Calibri" w:cs="Calibri"/>
        </w:rPr>
        <w:t xml:space="preserve"> for age at QX4 and race/ethnicity.</w:t>
      </w:r>
    </w:p>
    <w:p w14:paraId="1D60F908" w14:textId="02DEEA2B" w:rsidR="004800AA" w:rsidRDefault="004800AA" w:rsidP="002E50D5">
      <w:pPr>
        <w:shd w:val="clear" w:color="auto" w:fill="FFFFFF" w:themeFill="background1"/>
        <w:spacing w:after="0" w:line="240" w:lineRule="auto"/>
        <w:rPr>
          <w:rFonts w:ascii="Calibri" w:hAnsi="Calibri" w:cs="Calibri"/>
        </w:rPr>
      </w:pPr>
    </w:p>
    <w:sectPr w:rsidR="004800AA" w:rsidSect="00541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70E92" w14:textId="77777777" w:rsidR="00FE7DA2" w:rsidRDefault="00FE7DA2" w:rsidP="001D32C2">
      <w:pPr>
        <w:spacing w:after="0" w:line="240" w:lineRule="auto"/>
      </w:pPr>
      <w:r>
        <w:separator/>
      </w:r>
    </w:p>
  </w:endnote>
  <w:endnote w:type="continuationSeparator" w:id="0">
    <w:p w14:paraId="6A51DD4A" w14:textId="77777777" w:rsidR="00FE7DA2" w:rsidRDefault="00FE7DA2" w:rsidP="001D3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273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57D53" w14:textId="77777777" w:rsidR="009E4D5C" w:rsidRDefault="009E4D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75A5E1" w14:textId="77777777" w:rsidR="009E4D5C" w:rsidRDefault="009E4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95F07" w14:textId="77777777" w:rsidR="00FE7DA2" w:rsidRDefault="00FE7DA2" w:rsidP="001D32C2">
      <w:pPr>
        <w:spacing w:after="0" w:line="240" w:lineRule="auto"/>
      </w:pPr>
      <w:r>
        <w:separator/>
      </w:r>
    </w:p>
  </w:footnote>
  <w:footnote w:type="continuationSeparator" w:id="0">
    <w:p w14:paraId="72B709B5" w14:textId="77777777" w:rsidR="00FE7DA2" w:rsidRDefault="00FE7DA2" w:rsidP="001D3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54"/>
    <w:rsid w:val="000006EE"/>
    <w:rsid w:val="00001FA0"/>
    <w:rsid w:val="0000220F"/>
    <w:rsid w:val="00002271"/>
    <w:rsid w:val="000025C3"/>
    <w:rsid w:val="0000291B"/>
    <w:rsid w:val="00010F32"/>
    <w:rsid w:val="00012565"/>
    <w:rsid w:val="000130CF"/>
    <w:rsid w:val="00021E90"/>
    <w:rsid w:val="00033605"/>
    <w:rsid w:val="00043755"/>
    <w:rsid w:val="00046EEB"/>
    <w:rsid w:val="00051085"/>
    <w:rsid w:val="0005205E"/>
    <w:rsid w:val="00055450"/>
    <w:rsid w:val="00057606"/>
    <w:rsid w:val="00061BA7"/>
    <w:rsid w:val="00061DDB"/>
    <w:rsid w:val="00062792"/>
    <w:rsid w:val="000635ED"/>
    <w:rsid w:val="0006522F"/>
    <w:rsid w:val="00067B7D"/>
    <w:rsid w:val="00072227"/>
    <w:rsid w:val="00075D11"/>
    <w:rsid w:val="0007679F"/>
    <w:rsid w:val="00076E0D"/>
    <w:rsid w:val="00077277"/>
    <w:rsid w:val="00085028"/>
    <w:rsid w:val="00093BF0"/>
    <w:rsid w:val="00095004"/>
    <w:rsid w:val="00097F8D"/>
    <w:rsid w:val="000A1D32"/>
    <w:rsid w:val="000A1D39"/>
    <w:rsid w:val="000A752E"/>
    <w:rsid w:val="000B2DF6"/>
    <w:rsid w:val="000B44A6"/>
    <w:rsid w:val="000B55DB"/>
    <w:rsid w:val="000C669A"/>
    <w:rsid w:val="000C6D3F"/>
    <w:rsid w:val="000D160F"/>
    <w:rsid w:val="000D31FE"/>
    <w:rsid w:val="000D753C"/>
    <w:rsid w:val="000D7BC7"/>
    <w:rsid w:val="000E58FF"/>
    <w:rsid w:val="000E66EE"/>
    <w:rsid w:val="000E6704"/>
    <w:rsid w:val="000E7290"/>
    <w:rsid w:val="000F56A5"/>
    <w:rsid w:val="001044A2"/>
    <w:rsid w:val="0010561D"/>
    <w:rsid w:val="00112869"/>
    <w:rsid w:val="001152B8"/>
    <w:rsid w:val="0012052D"/>
    <w:rsid w:val="0012208B"/>
    <w:rsid w:val="00122545"/>
    <w:rsid w:val="00123374"/>
    <w:rsid w:val="0012463C"/>
    <w:rsid w:val="00125D28"/>
    <w:rsid w:val="00136FF4"/>
    <w:rsid w:val="0014290B"/>
    <w:rsid w:val="0014344C"/>
    <w:rsid w:val="00145F4A"/>
    <w:rsid w:val="001512E1"/>
    <w:rsid w:val="00151AFD"/>
    <w:rsid w:val="00160F2E"/>
    <w:rsid w:val="00161104"/>
    <w:rsid w:val="001624C5"/>
    <w:rsid w:val="00163C19"/>
    <w:rsid w:val="0016552F"/>
    <w:rsid w:val="001673C6"/>
    <w:rsid w:val="00167FCF"/>
    <w:rsid w:val="00175202"/>
    <w:rsid w:val="00180701"/>
    <w:rsid w:val="00192789"/>
    <w:rsid w:val="00194A0C"/>
    <w:rsid w:val="00194F31"/>
    <w:rsid w:val="00195FDF"/>
    <w:rsid w:val="001A0ADE"/>
    <w:rsid w:val="001A684C"/>
    <w:rsid w:val="001A7435"/>
    <w:rsid w:val="001B0112"/>
    <w:rsid w:val="001C14E8"/>
    <w:rsid w:val="001C609C"/>
    <w:rsid w:val="001C63A0"/>
    <w:rsid w:val="001D32C2"/>
    <w:rsid w:val="001D45B9"/>
    <w:rsid w:val="001E3885"/>
    <w:rsid w:val="001F4CE3"/>
    <w:rsid w:val="001F7526"/>
    <w:rsid w:val="00200D12"/>
    <w:rsid w:val="0020224C"/>
    <w:rsid w:val="002034A5"/>
    <w:rsid w:val="002053A8"/>
    <w:rsid w:val="00206870"/>
    <w:rsid w:val="00214B0D"/>
    <w:rsid w:val="00215AB9"/>
    <w:rsid w:val="00220118"/>
    <w:rsid w:val="00223435"/>
    <w:rsid w:val="002272F1"/>
    <w:rsid w:val="00235414"/>
    <w:rsid w:val="00237C80"/>
    <w:rsid w:val="00241963"/>
    <w:rsid w:val="00241EE5"/>
    <w:rsid w:val="002459E8"/>
    <w:rsid w:val="0025261D"/>
    <w:rsid w:val="00260E21"/>
    <w:rsid w:val="00265AD1"/>
    <w:rsid w:val="002666B9"/>
    <w:rsid w:val="00267679"/>
    <w:rsid w:val="00283BB5"/>
    <w:rsid w:val="002933A8"/>
    <w:rsid w:val="00293A6D"/>
    <w:rsid w:val="00295DE0"/>
    <w:rsid w:val="00295E89"/>
    <w:rsid w:val="00296EC4"/>
    <w:rsid w:val="0029783A"/>
    <w:rsid w:val="002A170A"/>
    <w:rsid w:val="002A2DCD"/>
    <w:rsid w:val="002A384E"/>
    <w:rsid w:val="002B0163"/>
    <w:rsid w:val="002B028C"/>
    <w:rsid w:val="002B1A37"/>
    <w:rsid w:val="002B1C7B"/>
    <w:rsid w:val="002B31A1"/>
    <w:rsid w:val="002C0163"/>
    <w:rsid w:val="002C10C2"/>
    <w:rsid w:val="002C1125"/>
    <w:rsid w:val="002C30B1"/>
    <w:rsid w:val="002C6757"/>
    <w:rsid w:val="002C6CE6"/>
    <w:rsid w:val="002C7C90"/>
    <w:rsid w:val="002D277B"/>
    <w:rsid w:val="002D41FE"/>
    <w:rsid w:val="002D6116"/>
    <w:rsid w:val="002D78AC"/>
    <w:rsid w:val="002E50D5"/>
    <w:rsid w:val="002E6A19"/>
    <w:rsid w:val="002F2125"/>
    <w:rsid w:val="002F54E8"/>
    <w:rsid w:val="00307E16"/>
    <w:rsid w:val="003107AD"/>
    <w:rsid w:val="00310CE7"/>
    <w:rsid w:val="00311146"/>
    <w:rsid w:val="0031232A"/>
    <w:rsid w:val="0031237F"/>
    <w:rsid w:val="003154AD"/>
    <w:rsid w:val="00316D05"/>
    <w:rsid w:val="00321153"/>
    <w:rsid w:val="0032281B"/>
    <w:rsid w:val="00324440"/>
    <w:rsid w:val="0032597A"/>
    <w:rsid w:val="00325EC5"/>
    <w:rsid w:val="00330479"/>
    <w:rsid w:val="00331F7D"/>
    <w:rsid w:val="00333128"/>
    <w:rsid w:val="00334F03"/>
    <w:rsid w:val="00336977"/>
    <w:rsid w:val="00342CF1"/>
    <w:rsid w:val="00344BB4"/>
    <w:rsid w:val="00344CA9"/>
    <w:rsid w:val="00344FEF"/>
    <w:rsid w:val="00357193"/>
    <w:rsid w:val="003632D8"/>
    <w:rsid w:val="0037059B"/>
    <w:rsid w:val="00372CB3"/>
    <w:rsid w:val="00373A6F"/>
    <w:rsid w:val="00374063"/>
    <w:rsid w:val="00384301"/>
    <w:rsid w:val="003904BA"/>
    <w:rsid w:val="00391000"/>
    <w:rsid w:val="00391F99"/>
    <w:rsid w:val="0039218D"/>
    <w:rsid w:val="0039636E"/>
    <w:rsid w:val="003A0D22"/>
    <w:rsid w:val="003A246E"/>
    <w:rsid w:val="003B03B4"/>
    <w:rsid w:val="003B20C5"/>
    <w:rsid w:val="003C2A3B"/>
    <w:rsid w:val="003C396B"/>
    <w:rsid w:val="003C3BBD"/>
    <w:rsid w:val="003C5F96"/>
    <w:rsid w:val="003D50BF"/>
    <w:rsid w:val="003E1C9D"/>
    <w:rsid w:val="003E5DCB"/>
    <w:rsid w:val="003E79CF"/>
    <w:rsid w:val="003F4D60"/>
    <w:rsid w:val="003F6AEE"/>
    <w:rsid w:val="00406EAF"/>
    <w:rsid w:val="00410D51"/>
    <w:rsid w:val="00412CD3"/>
    <w:rsid w:val="004136E6"/>
    <w:rsid w:val="004207F5"/>
    <w:rsid w:val="00421554"/>
    <w:rsid w:val="00421870"/>
    <w:rsid w:val="00426D29"/>
    <w:rsid w:val="00432B21"/>
    <w:rsid w:val="00434721"/>
    <w:rsid w:val="004354DC"/>
    <w:rsid w:val="0043778F"/>
    <w:rsid w:val="004403C4"/>
    <w:rsid w:val="00440CA6"/>
    <w:rsid w:val="00440DC0"/>
    <w:rsid w:val="00441DFA"/>
    <w:rsid w:val="00442E5E"/>
    <w:rsid w:val="00445163"/>
    <w:rsid w:val="00450BDD"/>
    <w:rsid w:val="0045196F"/>
    <w:rsid w:val="00451DA7"/>
    <w:rsid w:val="0045247B"/>
    <w:rsid w:val="00456653"/>
    <w:rsid w:val="004626C0"/>
    <w:rsid w:val="00472C31"/>
    <w:rsid w:val="00475A57"/>
    <w:rsid w:val="00477F96"/>
    <w:rsid w:val="004800AA"/>
    <w:rsid w:val="00486FB1"/>
    <w:rsid w:val="00490B1B"/>
    <w:rsid w:val="00493B0A"/>
    <w:rsid w:val="004A0AC9"/>
    <w:rsid w:val="004A1126"/>
    <w:rsid w:val="004A3DDD"/>
    <w:rsid w:val="004B0975"/>
    <w:rsid w:val="004B3CB1"/>
    <w:rsid w:val="004B6626"/>
    <w:rsid w:val="004B78D1"/>
    <w:rsid w:val="004C090D"/>
    <w:rsid w:val="004C17C7"/>
    <w:rsid w:val="004C425A"/>
    <w:rsid w:val="004D4C64"/>
    <w:rsid w:val="004D755B"/>
    <w:rsid w:val="004E3E71"/>
    <w:rsid w:val="004F0137"/>
    <w:rsid w:val="004F06DF"/>
    <w:rsid w:val="004F07F9"/>
    <w:rsid w:val="004F7360"/>
    <w:rsid w:val="005053CC"/>
    <w:rsid w:val="00510970"/>
    <w:rsid w:val="005111F6"/>
    <w:rsid w:val="00511348"/>
    <w:rsid w:val="005126F6"/>
    <w:rsid w:val="005176DD"/>
    <w:rsid w:val="005248E1"/>
    <w:rsid w:val="0052663E"/>
    <w:rsid w:val="005319F3"/>
    <w:rsid w:val="005373E1"/>
    <w:rsid w:val="0053747D"/>
    <w:rsid w:val="00540C3F"/>
    <w:rsid w:val="00541219"/>
    <w:rsid w:val="00543B5A"/>
    <w:rsid w:val="00545A29"/>
    <w:rsid w:val="00546119"/>
    <w:rsid w:val="00550DDE"/>
    <w:rsid w:val="005516A2"/>
    <w:rsid w:val="00552915"/>
    <w:rsid w:val="00554DA1"/>
    <w:rsid w:val="0055533D"/>
    <w:rsid w:val="005554FF"/>
    <w:rsid w:val="00562295"/>
    <w:rsid w:val="005677F1"/>
    <w:rsid w:val="00570795"/>
    <w:rsid w:val="00574649"/>
    <w:rsid w:val="00581885"/>
    <w:rsid w:val="00582EF6"/>
    <w:rsid w:val="00585910"/>
    <w:rsid w:val="00591361"/>
    <w:rsid w:val="00596104"/>
    <w:rsid w:val="0059640C"/>
    <w:rsid w:val="005976E5"/>
    <w:rsid w:val="005A0527"/>
    <w:rsid w:val="005A5C5A"/>
    <w:rsid w:val="005B4EA6"/>
    <w:rsid w:val="005B5BF8"/>
    <w:rsid w:val="005C0243"/>
    <w:rsid w:val="005C0742"/>
    <w:rsid w:val="005C08A7"/>
    <w:rsid w:val="005C1939"/>
    <w:rsid w:val="005C3925"/>
    <w:rsid w:val="005C4051"/>
    <w:rsid w:val="005D20FE"/>
    <w:rsid w:val="005D4332"/>
    <w:rsid w:val="005D61B8"/>
    <w:rsid w:val="005D659C"/>
    <w:rsid w:val="005F23BC"/>
    <w:rsid w:val="005F45F4"/>
    <w:rsid w:val="005F5FCD"/>
    <w:rsid w:val="005F6FA7"/>
    <w:rsid w:val="0060458D"/>
    <w:rsid w:val="00611006"/>
    <w:rsid w:val="00612FB2"/>
    <w:rsid w:val="006168BD"/>
    <w:rsid w:val="00617120"/>
    <w:rsid w:val="006171CE"/>
    <w:rsid w:val="00622081"/>
    <w:rsid w:val="00631A33"/>
    <w:rsid w:val="0063432B"/>
    <w:rsid w:val="0063630F"/>
    <w:rsid w:val="0064031D"/>
    <w:rsid w:val="0064425C"/>
    <w:rsid w:val="00651703"/>
    <w:rsid w:val="00653B85"/>
    <w:rsid w:val="00655E51"/>
    <w:rsid w:val="00657778"/>
    <w:rsid w:val="006628D7"/>
    <w:rsid w:val="006667E7"/>
    <w:rsid w:val="00667775"/>
    <w:rsid w:val="00667B58"/>
    <w:rsid w:val="0067305A"/>
    <w:rsid w:val="00675E9C"/>
    <w:rsid w:val="006773D6"/>
    <w:rsid w:val="00677B8A"/>
    <w:rsid w:val="00680FAD"/>
    <w:rsid w:val="00686C2C"/>
    <w:rsid w:val="006871E1"/>
    <w:rsid w:val="00687E15"/>
    <w:rsid w:val="00690A3F"/>
    <w:rsid w:val="0069374B"/>
    <w:rsid w:val="00693B90"/>
    <w:rsid w:val="00696A7A"/>
    <w:rsid w:val="006A2EFB"/>
    <w:rsid w:val="006B5587"/>
    <w:rsid w:val="006B653E"/>
    <w:rsid w:val="006C0173"/>
    <w:rsid w:val="006D1103"/>
    <w:rsid w:val="006D30C8"/>
    <w:rsid w:val="006D3D0F"/>
    <w:rsid w:val="006D4C82"/>
    <w:rsid w:val="006D7FF7"/>
    <w:rsid w:val="006E369C"/>
    <w:rsid w:val="006F0ADA"/>
    <w:rsid w:val="006F1745"/>
    <w:rsid w:val="006F1C03"/>
    <w:rsid w:val="006F1CD2"/>
    <w:rsid w:val="006F3CD9"/>
    <w:rsid w:val="006F6E1F"/>
    <w:rsid w:val="006F6FB0"/>
    <w:rsid w:val="00700264"/>
    <w:rsid w:val="007025AD"/>
    <w:rsid w:val="00702724"/>
    <w:rsid w:val="00706A5C"/>
    <w:rsid w:val="0071364F"/>
    <w:rsid w:val="0071544D"/>
    <w:rsid w:val="00717D36"/>
    <w:rsid w:val="0072567C"/>
    <w:rsid w:val="0072735D"/>
    <w:rsid w:val="00733EA2"/>
    <w:rsid w:val="0073617F"/>
    <w:rsid w:val="00736810"/>
    <w:rsid w:val="00737D93"/>
    <w:rsid w:val="00744BA5"/>
    <w:rsid w:val="007461A6"/>
    <w:rsid w:val="00746888"/>
    <w:rsid w:val="0075385F"/>
    <w:rsid w:val="00755F00"/>
    <w:rsid w:val="00763749"/>
    <w:rsid w:val="007665F8"/>
    <w:rsid w:val="00770123"/>
    <w:rsid w:val="00770CC5"/>
    <w:rsid w:val="00772828"/>
    <w:rsid w:val="0077439D"/>
    <w:rsid w:val="00774A79"/>
    <w:rsid w:val="0077634D"/>
    <w:rsid w:val="0077685F"/>
    <w:rsid w:val="007815EA"/>
    <w:rsid w:val="00781990"/>
    <w:rsid w:val="0078421C"/>
    <w:rsid w:val="0079013F"/>
    <w:rsid w:val="00792AA0"/>
    <w:rsid w:val="00793B95"/>
    <w:rsid w:val="00794B5A"/>
    <w:rsid w:val="007968E0"/>
    <w:rsid w:val="00796D1F"/>
    <w:rsid w:val="007A4780"/>
    <w:rsid w:val="007A5A4D"/>
    <w:rsid w:val="007A5AED"/>
    <w:rsid w:val="007A6951"/>
    <w:rsid w:val="007C142D"/>
    <w:rsid w:val="007C1FBB"/>
    <w:rsid w:val="007C5111"/>
    <w:rsid w:val="007C7CB9"/>
    <w:rsid w:val="007D2AC8"/>
    <w:rsid w:val="007D56F1"/>
    <w:rsid w:val="007E2C52"/>
    <w:rsid w:val="007E3140"/>
    <w:rsid w:val="007E5450"/>
    <w:rsid w:val="007E7C00"/>
    <w:rsid w:val="007F38E1"/>
    <w:rsid w:val="007F45D6"/>
    <w:rsid w:val="007F4B12"/>
    <w:rsid w:val="00800BD1"/>
    <w:rsid w:val="00801704"/>
    <w:rsid w:val="00816C46"/>
    <w:rsid w:val="00823A84"/>
    <w:rsid w:val="008247A4"/>
    <w:rsid w:val="00831347"/>
    <w:rsid w:val="00832773"/>
    <w:rsid w:val="008342E3"/>
    <w:rsid w:val="00835569"/>
    <w:rsid w:val="008365D9"/>
    <w:rsid w:val="00837614"/>
    <w:rsid w:val="008377FD"/>
    <w:rsid w:val="00845937"/>
    <w:rsid w:val="00846B09"/>
    <w:rsid w:val="008479E8"/>
    <w:rsid w:val="008519D9"/>
    <w:rsid w:val="008526A7"/>
    <w:rsid w:val="00855A40"/>
    <w:rsid w:val="0086594F"/>
    <w:rsid w:val="008742A5"/>
    <w:rsid w:val="00874609"/>
    <w:rsid w:val="008750EB"/>
    <w:rsid w:val="00882343"/>
    <w:rsid w:val="00883904"/>
    <w:rsid w:val="008841EC"/>
    <w:rsid w:val="00884D1C"/>
    <w:rsid w:val="008934AD"/>
    <w:rsid w:val="00895591"/>
    <w:rsid w:val="008A2170"/>
    <w:rsid w:val="008A23A8"/>
    <w:rsid w:val="008A2533"/>
    <w:rsid w:val="008A29C4"/>
    <w:rsid w:val="008A5809"/>
    <w:rsid w:val="008B16D1"/>
    <w:rsid w:val="008B2190"/>
    <w:rsid w:val="008B22C0"/>
    <w:rsid w:val="008B530A"/>
    <w:rsid w:val="008B5853"/>
    <w:rsid w:val="008C481B"/>
    <w:rsid w:val="008C63D1"/>
    <w:rsid w:val="008D232E"/>
    <w:rsid w:val="008D4A26"/>
    <w:rsid w:val="008E11AD"/>
    <w:rsid w:val="008E22D6"/>
    <w:rsid w:val="008E657B"/>
    <w:rsid w:val="008E6ABD"/>
    <w:rsid w:val="008F627A"/>
    <w:rsid w:val="008F683D"/>
    <w:rsid w:val="009032BB"/>
    <w:rsid w:val="00903A12"/>
    <w:rsid w:val="00903E29"/>
    <w:rsid w:val="009114B8"/>
    <w:rsid w:val="00931DD6"/>
    <w:rsid w:val="00932109"/>
    <w:rsid w:val="0093747B"/>
    <w:rsid w:val="0093797B"/>
    <w:rsid w:val="009405DB"/>
    <w:rsid w:val="009446A8"/>
    <w:rsid w:val="009500CF"/>
    <w:rsid w:val="009502B8"/>
    <w:rsid w:val="00951F44"/>
    <w:rsid w:val="00956470"/>
    <w:rsid w:val="00960200"/>
    <w:rsid w:val="00965DC2"/>
    <w:rsid w:val="0096764D"/>
    <w:rsid w:val="00972573"/>
    <w:rsid w:val="0098631D"/>
    <w:rsid w:val="00990574"/>
    <w:rsid w:val="009937EF"/>
    <w:rsid w:val="00997BD0"/>
    <w:rsid w:val="009A02C3"/>
    <w:rsid w:val="009A09ED"/>
    <w:rsid w:val="009B08BB"/>
    <w:rsid w:val="009B6781"/>
    <w:rsid w:val="009B6892"/>
    <w:rsid w:val="009B6C9B"/>
    <w:rsid w:val="009C166B"/>
    <w:rsid w:val="009C76F4"/>
    <w:rsid w:val="009D10AA"/>
    <w:rsid w:val="009D4A10"/>
    <w:rsid w:val="009E4D5C"/>
    <w:rsid w:val="009E775B"/>
    <w:rsid w:val="009E7BC8"/>
    <w:rsid w:val="009F1A5E"/>
    <w:rsid w:val="009F1ECE"/>
    <w:rsid w:val="009F2B82"/>
    <w:rsid w:val="009F2D99"/>
    <w:rsid w:val="009F6504"/>
    <w:rsid w:val="00A03B19"/>
    <w:rsid w:val="00A03DF1"/>
    <w:rsid w:val="00A05F50"/>
    <w:rsid w:val="00A06DAD"/>
    <w:rsid w:val="00A102E3"/>
    <w:rsid w:val="00A12779"/>
    <w:rsid w:val="00A12D24"/>
    <w:rsid w:val="00A3198D"/>
    <w:rsid w:val="00A34135"/>
    <w:rsid w:val="00A34772"/>
    <w:rsid w:val="00A36A33"/>
    <w:rsid w:val="00A419C1"/>
    <w:rsid w:val="00A464BD"/>
    <w:rsid w:val="00A52C05"/>
    <w:rsid w:val="00A53431"/>
    <w:rsid w:val="00A560E5"/>
    <w:rsid w:val="00A56CE9"/>
    <w:rsid w:val="00A60BC5"/>
    <w:rsid w:val="00A61648"/>
    <w:rsid w:val="00A71809"/>
    <w:rsid w:val="00A74BB8"/>
    <w:rsid w:val="00A771C5"/>
    <w:rsid w:val="00A77E47"/>
    <w:rsid w:val="00A82048"/>
    <w:rsid w:val="00A82FD4"/>
    <w:rsid w:val="00A8439C"/>
    <w:rsid w:val="00A93F84"/>
    <w:rsid w:val="00A9505C"/>
    <w:rsid w:val="00AA07EF"/>
    <w:rsid w:val="00AA7126"/>
    <w:rsid w:val="00AA7478"/>
    <w:rsid w:val="00AB0A0E"/>
    <w:rsid w:val="00AB20E4"/>
    <w:rsid w:val="00AB2BBF"/>
    <w:rsid w:val="00AB4E54"/>
    <w:rsid w:val="00AB6ADC"/>
    <w:rsid w:val="00AC3FF5"/>
    <w:rsid w:val="00AC5479"/>
    <w:rsid w:val="00AD1690"/>
    <w:rsid w:val="00AD4CC9"/>
    <w:rsid w:val="00AE41CA"/>
    <w:rsid w:val="00AE6945"/>
    <w:rsid w:val="00AF30DD"/>
    <w:rsid w:val="00AF73B2"/>
    <w:rsid w:val="00B00A22"/>
    <w:rsid w:val="00B00EE1"/>
    <w:rsid w:val="00B027CD"/>
    <w:rsid w:val="00B0353B"/>
    <w:rsid w:val="00B077F5"/>
    <w:rsid w:val="00B12B14"/>
    <w:rsid w:val="00B159A7"/>
    <w:rsid w:val="00B2480A"/>
    <w:rsid w:val="00B257B0"/>
    <w:rsid w:val="00B26695"/>
    <w:rsid w:val="00B304ED"/>
    <w:rsid w:val="00B35B34"/>
    <w:rsid w:val="00B36681"/>
    <w:rsid w:val="00B36706"/>
    <w:rsid w:val="00B37B2F"/>
    <w:rsid w:val="00B409E5"/>
    <w:rsid w:val="00B413AF"/>
    <w:rsid w:val="00B4211A"/>
    <w:rsid w:val="00B4277F"/>
    <w:rsid w:val="00B4311A"/>
    <w:rsid w:val="00B45421"/>
    <w:rsid w:val="00B457C0"/>
    <w:rsid w:val="00B47071"/>
    <w:rsid w:val="00B51674"/>
    <w:rsid w:val="00B57B27"/>
    <w:rsid w:val="00B60E1E"/>
    <w:rsid w:val="00B638E7"/>
    <w:rsid w:val="00B67E06"/>
    <w:rsid w:val="00B7649E"/>
    <w:rsid w:val="00B810D3"/>
    <w:rsid w:val="00B912D0"/>
    <w:rsid w:val="00B92FCA"/>
    <w:rsid w:val="00BA5FD3"/>
    <w:rsid w:val="00BB25B9"/>
    <w:rsid w:val="00BB7AE6"/>
    <w:rsid w:val="00BC112B"/>
    <w:rsid w:val="00BC3574"/>
    <w:rsid w:val="00BD227A"/>
    <w:rsid w:val="00BD2BD7"/>
    <w:rsid w:val="00BE44D7"/>
    <w:rsid w:val="00BE730B"/>
    <w:rsid w:val="00BF4466"/>
    <w:rsid w:val="00BF5740"/>
    <w:rsid w:val="00BF6A2D"/>
    <w:rsid w:val="00C018E5"/>
    <w:rsid w:val="00C06067"/>
    <w:rsid w:val="00C07348"/>
    <w:rsid w:val="00C145B4"/>
    <w:rsid w:val="00C21580"/>
    <w:rsid w:val="00C221CD"/>
    <w:rsid w:val="00C26C56"/>
    <w:rsid w:val="00C26E54"/>
    <w:rsid w:val="00C31387"/>
    <w:rsid w:val="00C331E1"/>
    <w:rsid w:val="00C36A54"/>
    <w:rsid w:val="00C36D63"/>
    <w:rsid w:val="00C40891"/>
    <w:rsid w:val="00C44F31"/>
    <w:rsid w:val="00C519EA"/>
    <w:rsid w:val="00C5295A"/>
    <w:rsid w:val="00C537B8"/>
    <w:rsid w:val="00C54428"/>
    <w:rsid w:val="00C63AF0"/>
    <w:rsid w:val="00C702E2"/>
    <w:rsid w:val="00C74870"/>
    <w:rsid w:val="00C7541C"/>
    <w:rsid w:val="00C81275"/>
    <w:rsid w:val="00C83097"/>
    <w:rsid w:val="00C93044"/>
    <w:rsid w:val="00C94CAF"/>
    <w:rsid w:val="00CA083E"/>
    <w:rsid w:val="00CA10AB"/>
    <w:rsid w:val="00CA63CD"/>
    <w:rsid w:val="00CA6CC5"/>
    <w:rsid w:val="00CB11F6"/>
    <w:rsid w:val="00CB2050"/>
    <w:rsid w:val="00CB4181"/>
    <w:rsid w:val="00CB5173"/>
    <w:rsid w:val="00CB6ACB"/>
    <w:rsid w:val="00CB6B16"/>
    <w:rsid w:val="00CC192A"/>
    <w:rsid w:val="00CC244B"/>
    <w:rsid w:val="00CC30AD"/>
    <w:rsid w:val="00CC746F"/>
    <w:rsid w:val="00CE060C"/>
    <w:rsid w:val="00CE4758"/>
    <w:rsid w:val="00CF01A6"/>
    <w:rsid w:val="00CF1DAF"/>
    <w:rsid w:val="00CF2275"/>
    <w:rsid w:val="00CF6812"/>
    <w:rsid w:val="00D03621"/>
    <w:rsid w:val="00D05BC8"/>
    <w:rsid w:val="00D05E14"/>
    <w:rsid w:val="00D06AC4"/>
    <w:rsid w:val="00D1102C"/>
    <w:rsid w:val="00D22892"/>
    <w:rsid w:val="00D241F5"/>
    <w:rsid w:val="00D25239"/>
    <w:rsid w:val="00D3192C"/>
    <w:rsid w:val="00D4625A"/>
    <w:rsid w:val="00D5503E"/>
    <w:rsid w:val="00D5507B"/>
    <w:rsid w:val="00D5685B"/>
    <w:rsid w:val="00D57E8E"/>
    <w:rsid w:val="00D62331"/>
    <w:rsid w:val="00D71379"/>
    <w:rsid w:val="00D776CF"/>
    <w:rsid w:val="00DB1971"/>
    <w:rsid w:val="00DB3366"/>
    <w:rsid w:val="00DB3E0C"/>
    <w:rsid w:val="00DB454D"/>
    <w:rsid w:val="00DB4BF8"/>
    <w:rsid w:val="00DB4FF0"/>
    <w:rsid w:val="00DB5B23"/>
    <w:rsid w:val="00DC0864"/>
    <w:rsid w:val="00DC10BB"/>
    <w:rsid w:val="00DC19ED"/>
    <w:rsid w:val="00DC1D71"/>
    <w:rsid w:val="00DC4046"/>
    <w:rsid w:val="00DC47A3"/>
    <w:rsid w:val="00DC7C39"/>
    <w:rsid w:val="00DD0D1D"/>
    <w:rsid w:val="00DD135F"/>
    <w:rsid w:val="00DF064B"/>
    <w:rsid w:val="00DF31FE"/>
    <w:rsid w:val="00E000F4"/>
    <w:rsid w:val="00E03583"/>
    <w:rsid w:val="00E10120"/>
    <w:rsid w:val="00E1154D"/>
    <w:rsid w:val="00E16B29"/>
    <w:rsid w:val="00E16C06"/>
    <w:rsid w:val="00E217BF"/>
    <w:rsid w:val="00E218C4"/>
    <w:rsid w:val="00E22FCE"/>
    <w:rsid w:val="00E24A45"/>
    <w:rsid w:val="00E25B7B"/>
    <w:rsid w:val="00E26081"/>
    <w:rsid w:val="00E270AC"/>
    <w:rsid w:val="00E32107"/>
    <w:rsid w:val="00E334BE"/>
    <w:rsid w:val="00E338F8"/>
    <w:rsid w:val="00E36F6E"/>
    <w:rsid w:val="00E42A19"/>
    <w:rsid w:val="00E42EE1"/>
    <w:rsid w:val="00E60474"/>
    <w:rsid w:val="00E62D78"/>
    <w:rsid w:val="00E709CE"/>
    <w:rsid w:val="00E74FA2"/>
    <w:rsid w:val="00E8344B"/>
    <w:rsid w:val="00E86361"/>
    <w:rsid w:val="00E86DEF"/>
    <w:rsid w:val="00E86F16"/>
    <w:rsid w:val="00E87143"/>
    <w:rsid w:val="00E90DB3"/>
    <w:rsid w:val="00E911F9"/>
    <w:rsid w:val="00E93A7C"/>
    <w:rsid w:val="00EA0663"/>
    <w:rsid w:val="00EB2AE4"/>
    <w:rsid w:val="00EC4B99"/>
    <w:rsid w:val="00EC5777"/>
    <w:rsid w:val="00ED0029"/>
    <w:rsid w:val="00ED0878"/>
    <w:rsid w:val="00ED3771"/>
    <w:rsid w:val="00ED435C"/>
    <w:rsid w:val="00ED5E30"/>
    <w:rsid w:val="00ED7E33"/>
    <w:rsid w:val="00EE0ABF"/>
    <w:rsid w:val="00EE3073"/>
    <w:rsid w:val="00EE3180"/>
    <w:rsid w:val="00EF08B5"/>
    <w:rsid w:val="00F00C8A"/>
    <w:rsid w:val="00F01F65"/>
    <w:rsid w:val="00F02FA3"/>
    <w:rsid w:val="00F0375E"/>
    <w:rsid w:val="00F0407E"/>
    <w:rsid w:val="00F04E7C"/>
    <w:rsid w:val="00F0537C"/>
    <w:rsid w:val="00F05751"/>
    <w:rsid w:val="00F05A4E"/>
    <w:rsid w:val="00F0737B"/>
    <w:rsid w:val="00F07DED"/>
    <w:rsid w:val="00F1395F"/>
    <w:rsid w:val="00F159CC"/>
    <w:rsid w:val="00F27FD1"/>
    <w:rsid w:val="00F41937"/>
    <w:rsid w:val="00F43805"/>
    <w:rsid w:val="00F46874"/>
    <w:rsid w:val="00F50B6C"/>
    <w:rsid w:val="00F51D49"/>
    <w:rsid w:val="00F52750"/>
    <w:rsid w:val="00F608F5"/>
    <w:rsid w:val="00F8653E"/>
    <w:rsid w:val="00F86FCE"/>
    <w:rsid w:val="00F91A63"/>
    <w:rsid w:val="00F92EFC"/>
    <w:rsid w:val="00FA0143"/>
    <w:rsid w:val="00FA499C"/>
    <w:rsid w:val="00FB1091"/>
    <w:rsid w:val="00FB677A"/>
    <w:rsid w:val="00FC169F"/>
    <w:rsid w:val="00FC4060"/>
    <w:rsid w:val="00FC4CA9"/>
    <w:rsid w:val="00FC7524"/>
    <w:rsid w:val="00FD065C"/>
    <w:rsid w:val="00FD0E8C"/>
    <w:rsid w:val="00FD1D25"/>
    <w:rsid w:val="00FD1DEF"/>
    <w:rsid w:val="00FD3FF6"/>
    <w:rsid w:val="00FE021B"/>
    <w:rsid w:val="00FE1FBF"/>
    <w:rsid w:val="00FE240F"/>
    <w:rsid w:val="00FE76C3"/>
    <w:rsid w:val="00FE7DA2"/>
    <w:rsid w:val="00FF00F4"/>
    <w:rsid w:val="00FF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F781E"/>
  <w15:chartTrackingRefBased/>
  <w15:docId w15:val="{9B6E1416-9C55-40FC-B310-93BE72045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32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2C2"/>
  </w:style>
  <w:style w:type="paragraph" w:styleId="Footer">
    <w:name w:val="footer"/>
    <w:basedOn w:val="Normal"/>
    <w:link w:val="FooterChar"/>
    <w:uiPriority w:val="99"/>
    <w:unhideWhenUsed/>
    <w:rsid w:val="001D32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2C2"/>
  </w:style>
  <w:style w:type="paragraph" w:styleId="BalloonText">
    <w:name w:val="Balloon Text"/>
    <w:basedOn w:val="Normal"/>
    <w:link w:val="BalloonTextChar"/>
    <w:uiPriority w:val="99"/>
    <w:semiHidden/>
    <w:unhideWhenUsed/>
    <w:rsid w:val="00A82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F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1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1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1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6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1819D-61E3-400A-A6D3-8429929D7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9</Pages>
  <Words>1615</Words>
  <Characters>921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P</dc:creator>
  <cp:keywords/>
  <dc:description/>
  <cp:lastModifiedBy>Song-Yi Park</cp:lastModifiedBy>
  <cp:revision>8</cp:revision>
  <cp:lastPrinted>2025-04-14T23:09:00Z</cp:lastPrinted>
  <dcterms:created xsi:type="dcterms:W3CDTF">2025-10-31T18:12:00Z</dcterms:created>
  <dcterms:modified xsi:type="dcterms:W3CDTF">2025-10-31T19:30:00Z</dcterms:modified>
</cp:coreProperties>
</file>